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7E00A" w14:textId="77777777" w:rsidR="005B7FCA" w:rsidRDefault="00ED648B" w:rsidP="005B7FCA">
      <w:pPr>
        <w:spacing w:before="240"/>
        <w:rPr>
          <w:b/>
          <w:bCs/>
        </w:rPr>
      </w:pPr>
      <w:r>
        <w:rPr>
          <w:b/>
          <w:bCs/>
        </w:rPr>
        <w:t xml:space="preserve">Supplementary </w:t>
      </w:r>
      <w:r w:rsidR="00604836">
        <w:rPr>
          <w:b/>
          <w:bCs/>
        </w:rPr>
        <w:t xml:space="preserve">Table </w:t>
      </w:r>
      <w:r>
        <w:rPr>
          <w:b/>
          <w:bCs/>
        </w:rPr>
        <w:t>3</w:t>
      </w:r>
      <w:r w:rsidR="00A323EB">
        <w:rPr>
          <w:b/>
          <w:bCs/>
        </w:rPr>
        <w:t xml:space="preserve"> </w:t>
      </w:r>
      <w:r w:rsidR="00D31EB4" w:rsidRPr="00D31EB4">
        <w:rPr>
          <w:b/>
          <w:bCs/>
        </w:rPr>
        <w:t xml:space="preserve">A list of </w:t>
      </w:r>
      <w:r w:rsidR="00946CAD">
        <w:rPr>
          <w:b/>
          <w:bCs/>
        </w:rPr>
        <w:t xml:space="preserve">all </w:t>
      </w:r>
      <w:r w:rsidR="00D31EB4" w:rsidRPr="00D31EB4">
        <w:rPr>
          <w:b/>
          <w:bCs/>
        </w:rPr>
        <w:t xml:space="preserve">variants reclassified as VUS from clinically </w:t>
      </w:r>
      <w:r w:rsidR="007847AC">
        <w:rPr>
          <w:b/>
          <w:bCs/>
        </w:rPr>
        <w:t>relevant</w:t>
      </w:r>
      <w:r w:rsidR="00D31EB4" w:rsidRPr="00D31EB4">
        <w:rPr>
          <w:b/>
          <w:bCs/>
        </w:rPr>
        <w:t xml:space="preserve"> classifications (B/LB/P/LP)</w:t>
      </w:r>
    </w:p>
    <w:p w14:paraId="67448C2D" w14:textId="11B55923" w:rsidR="00C77F5B" w:rsidRDefault="005B7FCA" w:rsidP="005B7FCA">
      <w:pPr>
        <w:spacing w:line="240" w:lineRule="auto"/>
        <w:rPr>
          <w:bCs/>
          <w:i/>
          <w:sz w:val="20"/>
          <w:szCs w:val="20"/>
        </w:rPr>
      </w:pPr>
      <w:r w:rsidRPr="005B7FCA">
        <w:rPr>
          <w:bCs/>
          <w:i/>
          <w:sz w:val="20"/>
          <w:szCs w:val="20"/>
        </w:rPr>
        <w:t>Caveat: Classification based on the ClinGen InSiGHT Hereditary Colorectal Cancer/Polyposis Expert Panel Specifications to the ACMG/AMP Variant Interpretation Guidelines for APC Version 1.0.0. Criteria applied in a stepwise fashion using a classification algorithm, not all available evidence may have been considered to arrive at current classification. All classifications are preliminary.</w:t>
      </w:r>
    </w:p>
    <w:p w14:paraId="7B57F8B0" w14:textId="77777777" w:rsidR="0005094A" w:rsidRPr="005B7FCA" w:rsidRDefault="0005094A" w:rsidP="005B7FCA">
      <w:pPr>
        <w:spacing w:line="240" w:lineRule="auto"/>
        <w:rPr>
          <w:b/>
          <w:bCs/>
        </w:rPr>
      </w:pPr>
    </w:p>
    <w:tbl>
      <w:tblPr>
        <w:tblStyle w:val="EinfacheTabelle11"/>
        <w:tblW w:w="10638" w:type="dxa"/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421"/>
        <w:gridCol w:w="1417"/>
        <w:gridCol w:w="2835"/>
        <w:gridCol w:w="284"/>
        <w:gridCol w:w="141"/>
        <w:gridCol w:w="284"/>
        <w:gridCol w:w="283"/>
        <w:gridCol w:w="142"/>
        <w:gridCol w:w="142"/>
        <w:gridCol w:w="566"/>
        <w:gridCol w:w="143"/>
        <w:gridCol w:w="425"/>
        <w:gridCol w:w="142"/>
        <w:gridCol w:w="283"/>
        <w:gridCol w:w="142"/>
        <w:gridCol w:w="142"/>
        <w:gridCol w:w="436"/>
        <w:gridCol w:w="131"/>
        <w:gridCol w:w="567"/>
        <w:gridCol w:w="1701"/>
        <w:gridCol w:w="11"/>
      </w:tblGrid>
      <w:tr w:rsidR="00A82A12" w:rsidRPr="00067570" w14:paraId="6E2684C5" w14:textId="77777777" w:rsidTr="000D6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8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A0A36" w14:textId="77777777" w:rsidR="00A82A12" w:rsidRPr="00067570" w:rsidRDefault="00A82A12" w:rsidP="000D6F5B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Deletion at the extremities of the gene with unclear molecular consequences on the protein structure </w:t>
            </w:r>
          </w:p>
        </w:tc>
      </w:tr>
      <w:tr w:rsidR="00A82A12" w:rsidRPr="00067570" w14:paraId="5AE781E3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6C05A86" w14:textId="77777777" w:rsidR="00A82A12" w:rsidRPr="00067570" w:rsidRDefault="00A82A12" w:rsidP="000D6F5B">
            <w:pPr>
              <w:rPr>
                <w:rFonts w:eastAsia="Times New Roman" w:cstheme="minorHAnsi"/>
                <w:b w:val="0"/>
                <w:bCs w:val="0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C5DA25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Database_ID</w:t>
            </w:r>
          </w:p>
        </w:tc>
        <w:tc>
          <w:tcPr>
            <w:tcW w:w="2835" w:type="dxa"/>
            <w:noWrap/>
            <w:vAlign w:val="center"/>
            <w:hideMark/>
          </w:tcPr>
          <w:p w14:paraId="1F28DCE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HGVSc; HGVSp</w:t>
            </w:r>
          </w:p>
        </w:tc>
        <w:tc>
          <w:tcPr>
            <w:tcW w:w="2410" w:type="dxa"/>
            <w:gridSpan w:val="9"/>
            <w:vAlign w:val="center"/>
          </w:tcPr>
          <w:p w14:paraId="7DAEB3A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>Predicted consequence</w:t>
            </w:r>
          </w:p>
        </w:tc>
        <w:tc>
          <w:tcPr>
            <w:tcW w:w="1145" w:type="dxa"/>
            <w:gridSpan w:val="5"/>
            <w:noWrap/>
            <w:vAlign w:val="center"/>
            <w:hideMark/>
          </w:tcPr>
          <w:p w14:paraId="322FCB1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Prior classification</w:t>
            </w:r>
          </w:p>
        </w:tc>
        <w:tc>
          <w:tcPr>
            <w:tcW w:w="2410" w:type="dxa"/>
            <w:gridSpan w:val="4"/>
            <w:noWrap/>
            <w:vAlign w:val="center"/>
            <w:hideMark/>
          </w:tcPr>
          <w:p w14:paraId="6E8E0F22" w14:textId="065976FB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Reclassification by </w:t>
            </w:r>
            <w:r w:rsidR="003503C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APC-specific</w:t>
            </w: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criteria</w:t>
            </w:r>
          </w:p>
        </w:tc>
      </w:tr>
      <w:tr w:rsidR="00A82A12" w:rsidRPr="00067570" w14:paraId="7BD0CE38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6EC916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B25593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95348</w:t>
            </w:r>
          </w:p>
        </w:tc>
        <w:tc>
          <w:tcPr>
            <w:tcW w:w="2835" w:type="dxa"/>
            <w:noWrap/>
            <w:vAlign w:val="center"/>
            <w:hideMark/>
          </w:tcPr>
          <w:p w14:paraId="62DC4F2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5:c.(?_-37541)_(-27791_?)del</w:t>
            </w:r>
          </w:p>
        </w:tc>
        <w:tc>
          <w:tcPr>
            <w:tcW w:w="2410" w:type="dxa"/>
            <w:gridSpan w:val="9"/>
            <w:vAlign w:val="center"/>
          </w:tcPr>
          <w:p w14:paraId="38D5394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eletion: promoter 1B</w:t>
            </w:r>
          </w:p>
        </w:tc>
        <w:tc>
          <w:tcPr>
            <w:tcW w:w="1145" w:type="dxa"/>
            <w:gridSpan w:val="5"/>
            <w:noWrap/>
            <w:vAlign w:val="center"/>
            <w:hideMark/>
          </w:tcPr>
          <w:p w14:paraId="67021AEC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410" w:type="dxa"/>
            <w:gridSpan w:val="4"/>
            <w:noWrap/>
            <w:vAlign w:val="center"/>
            <w:hideMark/>
          </w:tcPr>
          <w:p w14:paraId="56CFC54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7D7DD5F9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8443D7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12B4E9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832064</w:t>
            </w:r>
          </w:p>
        </w:tc>
        <w:tc>
          <w:tcPr>
            <w:tcW w:w="2835" w:type="dxa"/>
            <w:noWrap/>
            <w:vAlign w:val="center"/>
            <w:hideMark/>
          </w:tcPr>
          <w:p w14:paraId="65720B1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C_000005.10:g.(?_112707312)_(112755035_?)del</w:t>
            </w:r>
          </w:p>
        </w:tc>
        <w:tc>
          <w:tcPr>
            <w:tcW w:w="2410" w:type="dxa"/>
            <w:gridSpan w:val="9"/>
            <w:vAlign w:val="center"/>
          </w:tcPr>
          <w:p w14:paraId="6321035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eletion: promoter 1B and 1A, exons 2</w:t>
            </w:r>
          </w:p>
        </w:tc>
        <w:tc>
          <w:tcPr>
            <w:tcW w:w="1145" w:type="dxa"/>
            <w:gridSpan w:val="5"/>
            <w:noWrap/>
            <w:vAlign w:val="center"/>
            <w:hideMark/>
          </w:tcPr>
          <w:p w14:paraId="048B10F5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410" w:type="dxa"/>
            <w:gridSpan w:val="4"/>
            <w:noWrap/>
            <w:vAlign w:val="center"/>
            <w:hideMark/>
          </w:tcPr>
          <w:p w14:paraId="6616386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3B5D7459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86B18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D54B266" w14:textId="5BB34077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246</w:t>
            </w:r>
          </w:p>
        </w:tc>
        <w:tc>
          <w:tcPr>
            <w:tcW w:w="2835" w:type="dxa"/>
            <w:noWrap/>
            <w:vAlign w:val="center"/>
            <w:hideMark/>
          </w:tcPr>
          <w:p w14:paraId="454CDBA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1127511.3:c.165+17816_166-18738delinsTGCTCTATGACCAATT</w:t>
            </w:r>
          </w:p>
        </w:tc>
        <w:tc>
          <w:tcPr>
            <w:tcW w:w="2410" w:type="dxa"/>
            <w:gridSpan w:val="9"/>
            <w:vAlign w:val="center"/>
          </w:tcPr>
          <w:p w14:paraId="3093856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eletion: promoter 1B deletion</w:t>
            </w:r>
          </w:p>
        </w:tc>
        <w:tc>
          <w:tcPr>
            <w:tcW w:w="1145" w:type="dxa"/>
            <w:gridSpan w:val="5"/>
            <w:noWrap/>
            <w:vAlign w:val="center"/>
            <w:hideMark/>
          </w:tcPr>
          <w:p w14:paraId="2670FA23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410" w:type="dxa"/>
            <w:gridSpan w:val="4"/>
            <w:noWrap/>
            <w:vAlign w:val="center"/>
            <w:hideMark/>
          </w:tcPr>
          <w:p w14:paraId="5738DC0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19024328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454D95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CBDF90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580918</w:t>
            </w:r>
          </w:p>
        </w:tc>
        <w:tc>
          <w:tcPr>
            <w:tcW w:w="2835" w:type="dxa"/>
            <w:noWrap/>
            <w:vAlign w:val="center"/>
            <w:hideMark/>
          </w:tcPr>
          <w:p w14:paraId="1F07B90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C_000005.9:g.112001178_112043328del42151</w:t>
            </w:r>
          </w:p>
        </w:tc>
        <w:tc>
          <w:tcPr>
            <w:tcW w:w="2410" w:type="dxa"/>
            <w:gridSpan w:val="9"/>
            <w:vAlign w:val="center"/>
          </w:tcPr>
          <w:p w14:paraId="0652AEB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eletion: promoter 1B partial</w:t>
            </w:r>
          </w:p>
        </w:tc>
        <w:tc>
          <w:tcPr>
            <w:tcW w:w="1145" w:type="dxa"/>
            <w:gridSpan w:val="5"/>
            <w:noWrap/>
            <w:vAlign w:val="center"/>
            <w:hideMark/>
          </w:tcPr>
          <w:p w14:paraId="2D04920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410" w:type="dxa"/>
            <w:gridSpan w:val="4"/>
            <w:noWrap/>
            <w:vAlign w:val="center"/>
            <w:hideMark/>
          </w:tcPr>
          <w:p w14:paraId="23629BD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40D4161B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D70F28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36D18C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33562</w:t>
            </w:r>
          </w:p>
        </w:tc>
        <w:tc>
          <w:tcPr>
            <w:tcW w:w="2835" w:type="dxa"/>
            <w:noWrap/>
            <w:vAlign w:val="center"/>
            <w:hideMark/>
          </w:tcPr>
          <w:p w14:paraId="0B5D047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5:c.-85-?_-19+?del</w:t>
            </w:r>
          </w:p>
        </w:tc>
        <w:tc>
          <w:tcPr>
            <w:tcW w:w="2410" w:type="dxa"/>
            <w:gridSpan w:val="9"/>
            <w:vAlign w:val="center"/>
          </w:tcPr>
          <w:p w14:paraId="0A81A94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eletion: exon 1</w:t>
            </w:r>
          </w:p>
        </w:tc>
        <w:tc>
          <w:tcPr>
            <w:tcW w:w="1145" w:type="dxa"/>
            <w:gridSpan w:val="5"/>
            <w:noWrap/>
            <w:vAlign w:val="center"/>
            <w:hideMark/>
          </w:tcPr>
          <w:p w14:paraId="2B477397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410" w:type="dxa"/>
            <w:gridSpan w:val="4"/>
            <w:noWrap/>
            <w:vAlign w:val="center"/>
            <w:hideMark/>
          </w:tcPr>
          <w:p w14:paraId="6F2A322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2BE53560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60EC57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85799F9" w14:textId="06BCF6B7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526</w:t>
            </w:r>
          </w:p>
        </w:tc>
        <w:tc>
          <w:tcPr>
            <w:tcW w:w="2835" w:type="dxa"/>
            <w:noWrap/>
            <w:vAlign w:val="center"/>
            <w:hideMark/>
          </w:tcPr>
          <w:p w14:paraId="33BAD38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-85_(135+1_136-1)</w:t>
            </w:r>
          </w:p>
        </w:tc>
        <w:tc>
          <w:tcPr>
            <w:tcW w:w="2410" w:type="dxa"/>
            <w:gridSpan w:val="9"/>
            <w:vAlign w:val="center"/>
          </w:tcPr>
          <w:p w14:paraId="2151B55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eletion: exon 1-2</w:t>
            </w:r>
          </w:p>
        </w:tc>
        <w:tc>
          <w:tcPr>
            <w:tcW w:w="1145" w:type="dxa"/>
            <w:gridSpan w:val="5"/>
            <w:noWrap/>
            <w:vAlign w:val="center"/>
            <w:hideMark/>
          </w:tcPr>
          <w:p w14:paraId="56A78A06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410" w:type="dxa"/>
            <w:gridSpan w:val="4"/>
            <w:noWrap/>
            <w:vAlign w:val="center"/>
            <w:hideMark/>
          </w:tcPr>
          <w:p w14:paraId="7466EED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S4_supporting, PM2_supporting</w:t>
            </w:r>
          </w:p>
        </w:tc>
      </w:tr>
      <w:tr w:rsidR="00A82A12" w:rsidRPr="00067570" w14:paraId="61554105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3D6F2E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6DF003E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049778</w:t>
            </w:r>
          </w:p>
        </w:tc>
        <w:tc>
          <w:tcPr>
            <w:tcW w:w="2835" w:type="dxa"/>
            <w:noWrap/>
            <w:vAlign w:val="center"/>
            <w:hideMark/>
          </w:tcPr>
          <w:p w14:paraId="24191DC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-2_135+1824del</w:t>
            </w:r>
          </w:p>
        </w:tc>
        <w:tc>
          <w:tcPr>
            <w:tcW w:w="2410" w:type="dxa"/>
            <w:gridSpan w:val="9"/>
            <w:vAlign w:val="center"/>
          </w:tcPr>
          <w:p w14:paraId="7297E0D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eletion: exon 2</w:t>
            </w:r>
          </w:p>
        </w:tc>
        <w:tc>
          <w:tcPr>
            <w:tcW w:w="1145" w:type="dxa"/>
            <w:gridSpan w:val="5"/>
            <w:noWrap/>
            <w:vAlign w:val="center"/>
            <w:hideMark/>
          </w:tcPr>
          <w:p w14:paraId="47995C84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410" w:type="dxa"/>
            <w:gridSpan w:val="4"/>
            <w:noWrap/>
            <w:vAlign w:val="center"/>
            <w:hideMark/>
          </w:tcPr>
          <w:p w14:paraId="617F07A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05671DD3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AC553B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44E67F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049324</w:t>
            </w:r>
          </w:p>
        </w:tc>
        <w:tc>
          <w:tcPr>
            <w:tcW w:w="2835" w:type="dxa"/>
            <w:noWrap/>
            <w:vAlign w:val="center"/>
            <w:hideMark/>
          </w:tcPr>
          <w:p w14:paraId="5EF6422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-2_135+1274del</w:t>
            </w:r>
          </w:p>
        </w:tc>
        <w:tc>
          <w:tcPr>
            <w:tcW w:w="2410" w:type="dxa"/>
            <w:gridSpan w:val="9"/>
            <w:vAlign w:val="center"/>
          </w:tcPr>
          <w:p w14:paraId="28555F9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eletion: exon 2</w:t>
            </w:r>
          </w:p>
        </w:tc>
        <w:tc>
          <w:tcPr>
            <w:tcW w:w="1145" w:type="dxa"/>
            <w:gridSpan w:val="5"/>
            <w:noWrap/>
            <w:vAlign w:val="center"/>
            <w:hideMark/>
          </w:tcPr>
          <w:p w14:paraId="6E41C467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410" w:type="dxa"/>
            <w:gridSpan w:val="4"/>
            <w:noWrap/>
            <w:vAlign w:val="center"/>
            <w:hideMark/>
          </w:tcPr>
          <w:p w14:paraId="6C18905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72D31B52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EFD9A1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F7CD54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049076</w:t>
            </w:r>
          </w:p>
        </w:tc>
        <w:tc>
          <w:tcPr>
            <w:tcW w:w="2835" w:type="dxa"/>
            <w:noWrap/>
            <w:vAlign w:val="center"/>
            <w:hideMark/>
          </w:tcPr>
          <w:p w14:paraId="430DB0F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-2_136-2903del</w:t>
            </w:r>
          </w:p>
        </w:tc>
        <w:tc>
          <w:tcPr>
            <w:tcW w:w="2410" w:type="dxa"/>
            <w:gridSpan w:val="9"/>
            <w:vAlign w:val="center"/>
          </w:tcPr>
          <w:p w14:paraId="7F4B073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eletion: exon 2</w:t>
            </w:r>
          </w:p>
        </w:tc>
        <w:tc>
          <w:tcPr>
            <w:tcW w:w="1145" w:type="dxa"/>
            <w:gridSpan w:val="5"/>
            <w:noWrap/>
            <w:vAlign w:val="center"/>
            <w:hideMark/>
          </w:tcPr>
          <w:p w14:paraId="7C5FA842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410" w:type="dxa"/>
            <w:gridSpan w:val="4"/>
            <w:noWrap/>
            <w:vAlign w:val="center"/>
            <w:hideMark/>
          </w:tcPr>
          <w:p w14:paraId="7CC6D48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68492539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CC1D7D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C94124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584665</w:t>
            </w:r>
          </w:p>
        </w:tc>
        <w:tc>
          <w:tcPr>
            <w:tcW w:w="2835" w:type="dxa"/>
            <w:noWrap/>
            <w:vAlign w:val="center"/>
            <w:hideMark/>
          </w:tcPr>
          <w:p w14:paraId="378D639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895_1958+28del</w:t>
            </w:r>
          </w:p>
        </w:tc>
        <w:tc>
          <w:tcPr>
            <w:tcW w:w="2410" w:type="dxa"/>
            <w:gridSpan w:val="9"/>
            <w:vAlign w:val="center"/>
          </w:tcPr>
          <w:p w14:paraId="46335E9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eletion: exon 15 partial</w:t>
            </w:r>
          </w:p>
        </w:tc>
        <w:tc>
          <w:tcPr>
            <w:tcW w:w="1145" w:type="dxa"/>
            <w:gridSpan w:val="5"/>
            <w:noWrap/>
            <w:vAlign w:val="center"/>
            <w:hideMark/>
          </w:tcPr>
          <w:p w14:paraId="3BC1B268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410" w:type="dxa"/>
            <w:gridSpan w:val="4"/>
            <w:noWrap/>
            <w:vAlign w:val="center"/>
            <w:hideMark/>
          </w:tcPr>
          <w:p w14:paraId="10E625E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79294043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25E3C8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DA054F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33572</w:t>
            </w:r>
          </w:p>
        </w:tc>
        <w:tc>
          <w:tcPr>
            <w:tcW w:w="2835" w:type="dxa"/>
            <w:noWrap/>
            <w:vAlign w:val="center"/>
            <w:hideMark/>
          </w:tcPr>
          <w:p w14:paraId="2AE82B0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5:c.3146-?_8532+?del</w:t>
            </w:r>
          </w:p>
        </w:tc>
        <w:tc>
          <w:tcPr>
            <w:tcW w:w="2410" w:type="dxa"/>
            <w:gridSpan w:val="9"/>
            <w:vAlign w:val="center"/>
          </w:tcPr>
          <w:p w14:paraId="27C74DD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eletion: exon 16 partial</w:t>
            </w:r>
          </w:p>
        </w:tc>
        <w:tc>
          <w:tcPr>
            <w:tcW w:w="1145" w:type="dxa"/>
            <w:gridSpan w:val="5"/>
            <w:noWrap/>
            <w:vAlign w:val="center"/>
            <w:hideMark/>
          </w:tcPr>
          <w:p w14:paraId="2402D21B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410" w:type="dxa"/>
            <w:gridSpan w:val="4"/>
            <w:noWrap/>
            <w:vAlign w:val="center"/>
            <w:hideMark/>
          </w:tcPr>
          <w:p w14:paraId="1B431FD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6A70EA4B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933D48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1A2BF3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33571</w:t>
            </w:r>
          </w:p>
        </w:tc>
        <w:tc>
          <w:tcPr>
            <w:tcW w:w="2835" w:type="dxa"/>
            <w:noWrap/>
            <w:vAlign w:val="center"/>
            <w:hideMark/>
          </w:tcPr>
          <w:p w14:paraId="4B8E3C1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5:c.2155-?_3960+?del</w:t>
            </w:r>
          </w:p>
        </w:tc>
        <w:tc>
          <w:tcPr>
            <w:tcW w:w="2410" w:type="dxa"/>
            <w:gridSpan w:val="9"/>
            <w:vAlign w:val="center"/>
          </w:tcPr>
          <w:p w14:paraId="2AA4A83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eletion: exon 16 partial</w:t>
            </w:r>
          </w:p>
        </w:tc>
        <w:tc>
          <w:tcPr>
            <w:tcW w:w="1145" w:type="dxa"/>
            <w:gridSpan w:val="5"/>
            <w:noWrap/>
            <w:vAlign w:val="center"/>
            <w:hideMark/>
          </w:tcPr>
          <w:p w14:paraId="09D5CF46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410" w:type="dxa"/>
            <w:gridSpan w:val="4"/>
            <w:noWrap/>
            <w:vAlign w:val="center"/>
            <w:hideMark/>
          </w:tcPr>
          <w:p w14:paraId="6A7D77F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081AEB27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D920BB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CC9657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071358</w:t>
            </w:r>
          </w:p>
        </w:tc>
        <w:tc>
          <w:tcPr>
            <w:tcW w:w="2835" w:type="dxa"/>
            <w:noWrap/>
            <w:vAlign w:val="center"/>
            <w:hideMark/>
          </w:tcPr>
          <w:p w14:paraId="2546ADF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C_000005.9:g.(?_112174702)_112203173del</w:t>
            </w:r>
          </w:p>
        </w:tc>
        <w:tc>
          <w:tcPr>
            <w:tcW w:w="2410" w:type="dxa"/>
            <w:gridSpan w:val="9"/>
            <w:vAlign w:val="center"/>
          </w:tcPr>
          <w:p w14:paraId="238DDDB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eletion: exon 16 partial</w:t>
            </w:r>
          </w:p>
        </w:tc>
        <w:tc>
          <w:tcPr>
            <w:tcW w:w="1145" w:type="dxa"/>
            <w:gridSpan w:val="5"/>
            <w:noWrap/>
            <w:vAlign w:val="center"/>
            <w:hideMark/>
          </w:tcPr>
          <w:p w14:paraId="147F734D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410" w:type="dxa"/>
            <w:gridSpan w:val="4"/>
            <w:noWrap/>
            <w:vAlign w:val="center"/>
            <w:hideMark/>
          </w:tcPr>
          <w:p w14:paraId="7876FED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6D7E0610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BBEC7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36A8A8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071357</w:t>
            </w:r>
          </w:p>
        </w:tc>
        <w:tc>
          <w:tcPr>
            <w:tcW w:w="2835" w:type="dxa"/>
            <w:noWrap/>
            <w:vAlign w:val="center"/>
            <w:hideMark/>
          </w:tcPr>
          <w:p w14:paraId="695086C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C_000005.9:g.(?_112173930)_112310702del</w:t>
            </w:r>
          </w:p>
        </w:tc>
        <w:tc>
          <w:tcPr>
            <w:tcW w:w="2410" w:type="dxa"/>
            <w:gridSpan w:val="9"/>
            <w:vAlign w:val="center"/>
          </w:tcPr>
          <w:p w14:paraId="51503DB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eletion: exon 16 partial</w:t>
            </w:r>
          </w:p>
        </w:tc>
        <w:tc>
          <w:tcPr>
            <w:tcW w:w="1145" w:type="dxa"/>
            <w:gridSpan w:val="5"/>
            <w:noWrap/>
            <w:vAlign w:val="center"/>
            <w:hideMark/>
          </w:tcPr>
          <w:p w14:paraId="0E5B7344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410" w:type="dxa"/>
            <w:gridSpan w:val="4"/>
            <w:noWrap/>
            <w:vAlign w:val="center"/>
            <w:hideMark/>
          </w:tcPr>
          <w:p w14:paraId="6561A18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34471958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8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B8E19" w14:textId="00DDEBF2" w:rsidR="00A82A12" w:rsidRPr="00067570" w:rsidRDefault="00A82A12" w:rsidP="000D6F5B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>Large duplication</w:t>
            </w:r>
            <w:r w:rsidR="00B75B48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nd complex </w:t>
            </w:r>
            <w:r w:rsidR="00066707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>variants</w:t>
            </w:r>
            <w:r w:rsidRPr="0006757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</w:t>
            </w:r>
            <w:r w:rsidR="00066707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>with</w:t>
            </w:r>
            <w:r w:rsidRPr="0006757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unknown impact on the reading frame </w:t>
            </w:r>
          </w:p>
        </w:tc>
      </w:tr>
      <w:tr w:rsidR="00A82A12" w:rsidRPr="00067570" w14:paraId="59E89AAC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A40AA7" w14:textId="77777777" w:rsidR="00A82A12" w:rsidRPr="00067570" w:rsidRDefault="00A82A12" w:rsidP="000D6F5B">
            <w:pPr>
              <w:rPr>
                <w:rFonts w:eastAsia="Times New Roman" w:cstheme="minorHAnsi"/>
                <w:b w:val="0"/>
                <w:bCs w:val="0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E397FA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Database_ID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7EE34BC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HGVSc; HGVSp</w:t>
            </w:r>
          </w:p>
        </w:tc>
        <w:tc>
          <w:tcPr>
            <w:tcW w:w="2127" w:type="dxa"/>
            <w:gridSpan w:val="8"/>
            <w:vAlign w:val="center"/>
          </w:tcPr>
          <w:p w14:paraId="70E0471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>Predicted consequence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6714708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Prior classification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162D10C2" w14:textId="31362C30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Reclassification by </w:t>
            </w:r>
            <w:r w:rsidR="003503C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APC-specific</w:t>
            </w: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criteria</w:t>
            </w:r>
          </w:p>
        </w:tc>
      </w:tr>
      <w:tr w:rsidR="00A82A12" w:rsidRPr="00067570" w14:paraId="0A72A4C9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829B2A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C877C9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067201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24C2862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C_000005.9:g.(?_112072721)_(112090732_?)dup</w:t>
            </w:r>
          </w:p>
        </w:tc>
        <w:tc>
          <w:tcPr>
            <w:tcW w:w="2127" w:type="dxa"/>
            <w:gridSpan w:val="8"/>
            <w:vAlign w:val="center"/>
          </w:tcPr>
          <w:p w14:paraId="55A0E73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promoter 1A, exon 2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18D34EE0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7D85A0B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4F12CA7E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28578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5B201A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584349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18F70F9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C_000005.9:g.(?_112072721)_(112090728_?)dup</w:t>
            </w:r>
          </w:p>
        </w:tc>
        <w:tc>
          <w:tcPr>
            <w:tcW w:w="2127" w:type="dxa"/>
            <w:gridSpan w:val="8"/>
            <w:vAlign w:val="center"/>
          </w:tcPr>
          <w:p w14:paraId="591E8B4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promoter 1A, exon 2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03D1A75E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1D0E77B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3909EAC3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EF3405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9AB5B0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69686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1DD0637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C_000005.9:g.(?_112072721)_(112111440_?)dup</w:t>
            </w:r>
          </w:p>
        </w:tc>
        <w:tc>
          <w:tcPr>
            <w:tcW w:w="2127" w:type="dxa"/>
            <w:gridSpan w:val="8"/>
            <w:vAlign w:val="center"/>
          </w:tcPr>
          <w:p w14:paraId="5E84244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promoter 1A, exons 2-5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0E713235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279FD06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4BF84F95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80064B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67E41B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067204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14ABD47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C_000005.9:g.(?_112071797)_112137006dup</w:t>
            </w:r>
          </w:p>
        </w:tc>
        <w:tc>
          <w:tcPr>
            <w:tcW w:w="2127" w:type="dxa"/>
            <w:gridSpan w:val="8"/>
            <w:vAlign w:val="center"/>
          </w:tcPr>
          <w:p w14:paraId="1F036C1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promoter 1A, exons 2-7, exon 8 partial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6155ABE7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2EB0B40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67A23F62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11E07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8DC3CA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067082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5410625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C_000005.9:g.(?_112090582)_(112157694_?)dup</w:t>
            </w:r>
          </w:p>
        </w:tc>
        <w:tc>
          <w:tcPr>
            <w:tcW w:w="2127" w:type="dxa"/>
            <w:gridSpan w:val="8"/>
            <w:vAlign w:val="center"/>
          </w:tcPr>
          <w:p w14:paraId="139A2F0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exon 1-11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1D0ADD96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44E3864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7BB8F526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666F49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2C837C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58098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4611D67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GRCh38/hg38 5q15-22.3(chr5:96454445-114050905)x3</w:t>
            </w:r>
          </w:p>
        </w:tc>
        <w:tc>
          <w:tcPr>
            <w:tcW w:w="2127" w:type="dxa"/>
            <w:gridSpan w:val="8"/>
            <w:vAlign w:val="center"/>
          </w:tcPr>
          <w:p w14:paraId="355C898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exon 1-16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3A1445F9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36CD441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4E136292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A19CC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0076BF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394550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27C579A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GRCh37/hg19 5q21.3-35.3(chr5:106716357-180687338)x3</w:t>
            </w:r>
          </w:p>
        </w:tc>
        <w:tc>
          <w:tcPr>
            <w:tcW w:w="2127" w:type="dxa"/>
            <w:gridSpan w:val="8"/>
            <w:vAlign w:val="center"/>
          </w:tcPr>
          <w:p w14:paraId="5DD91DB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exon 1-16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6D55414A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7AB6B38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59150DD4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B94AFD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77E9E7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25542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2F92B4F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GRCh37/hg19 5q15-35.3(chr5:94844077-178830410)x3</w:t>
            </w:r>
          </w:p>
        </w:tc>
        <w:tc>
          <w:tcPr>
            <w:tcW w:w="2127" w:type="dxa"/>
            <w:gridSpan w:val="8"/>
            <w:vAlign w:val="center"/>
          </w:tcPr>
          <w:p w14:paraId="2A35513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exon 1-16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5A7A14A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187845A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759AD9E4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C06904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B89809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88598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7517EFC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GRCh37/hg19 5q14.3-23.3(chr5:89949118-129317455)x3</w:t>
            </w:r>
          </w:p>
        </w:tc>
        <w:tc>
          <w:tcPr>
            <w:tcW w:w="2127" w:type="dxa"/>
            <w:gridSpan w:val="8"/>
            <w:vAlign w:val="center"/>
          </w:tcPr>
          <w:p w14:paraId="3256C95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exon 1-16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4675CD11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3048D83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34353C3A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A5F6F7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A00346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07687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44E62E2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GRCh37/hg19 5p15.33-q35.3(chr5:25328-180693344)x3</w:t>
            </w:r>
          </w:p>
        </w:tc>
        <w:tc>
          <w:tcPr>
            <w:tcW w:w="2127" w:type="dxa"/>
            <w:gridSpan w:val="8"/>
            <w:vAlign w:val="center"/>
          </w:tcPr>
          <w:p w14:paraId="4D84670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exon 1-16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6B7061FC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516BEB7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10FAD309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544A8B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1BCAFA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07681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2EAB8EE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GRCh37/hg19 5p15.33-q35.3(chr5:13648-180905029)x3</w:t>
            </w:r>
          </w:p>
        </w:tc>
        <w:tc>
          <w:tcPr>
            <w:tcW w:w="2127" w:type="dxa"/>
            <w:gridSpan w:val="8"/>
            <w:vAlign w:val="center"/>
          </w:tcPr>
          <w:p w14:paraId="0697249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exon 1-16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6F629BED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3504B75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3586328C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7EC3DC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72C7C4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41919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00A79F5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GRCh37/hg19 5p15.33-q35.3(chr5:113577-180719789)x3</w:t>
            </w:r>
          </w:p>
        </w:tc>
        <w:tc>
          <w:tcPr>
            <w:tcW w:w="2127" w:type="dxa"/>
            <w:gridSpan w:val="8"/>
            <w:vAlign w:val="center"/>
          </w:tcPr>
          <w:p w14:paraId="39985D7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exon 1-16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2546730D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1AB8905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24B75033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4DEFA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0EF24B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41920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515F8A7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GRCh37/hg19 5p15.33-q35.3(chr5:113577-180719789)</w:t>
            </w:r>
          </w:p>
        </w:tc>
        <w:tc>
          <w:tcPr>
            <w:tcW w:w="2127" w:type="dxa"/>
            <w:gridSpan w:val="8"/>
            <w:vAlign w:val="center"/>
          </w:tcPr>
          <w:p w14:paraId="594FF43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exon 1-16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6B58948E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4047FCB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29B58AF3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8C8C3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5EB219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17556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3873BBD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C_000005.9:g.(?_112090570)_(112157688_?)dup</w:t>
            </w:r>
          </w:p>
        </w:tc>
        <w:tc>
          <w:tcPr>
            <w:tcW w:w="2127" w:type="dxa"/>
            <w:gridSpan w:val="8"/>
            <w:vAlign w:val="center"/>
          </w:tcPr>
          <w:p w14:paraId="4AFA5D8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exon 2-11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01E3F5BE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215735B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_strong, PM2_supporting</w:t>
            </w:r>
          </w:p>
        </w:tc>
      </w:tr>
      <w:tr w:rsidR="00A82A12" w:rsidRPr="00067570" w14:paraId="45D5F8FF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A05D5A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72A0DB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69688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735C7B3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Single allele</w:t>
            </w:r>
          </w:p>
        </w:tc>
        <w:tc>
          <w:tcPr>
            <w:tcW w:w="2127" w:type="dxa"/>
            <w:gridSpan w:val="8"/>
            <w:vAlign w:val="center"/>
          </w:tcPr>
          <w:p w14:paraId="3DF0027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exon 2-4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3B9B5118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5082D29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_strong, PM2_supporting</w:t>
            </w:r>
          </w:p>
        </w:tc>
      </w:tr>
      <w:tr w:rsidR="00A82A12" w:rsidRPr="00067570" w14:paraId="0FE9BA56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BE1811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3AE1E5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830510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29CDD09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C_000005.10:g.(?_112754891)_(112767400_?)dup</w:t>
            </w:r>
          </w:p>
        </w:tc>
        <w:tc>
          <w:tcPr>
            <w:tcW w:w="2127" w:type="dxa"/>
            <w:gridSpan w:val="8"/>
            <w:vAlign w:val="center"/>
          </w:tcPr>
          <w:p w14:paraId="57C8B99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exons 2-4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4A84327D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4C91C97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_strong, PM2_supporting</w:t>
            </w:r>
          </w:p>
        </w:tc>
      </w:tr>
      <w:tr w:rsidR="00A82A12" w:rsidRPr="00067570" w14:paraId="3DAF000D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9E374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4BA936E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067200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54B69C2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C_000005.9:g.(?_112090582)_(112137086_?)dup</w:t>
            </w:r>
          </w:p>
        </w:tc>
        <w:tc>
          <w:tcPr>
            <w:tcW w:w="2127" w:type="dxa"/>
            <w:gridSpan w:val="8"/>
            <w:vAlign w:val="center"/>
          </w:tcPr>
          <w:p w14:paraId="7C908E8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exon 2-8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50B8CA80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5C3D7B4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_strong, PM2_supporting</w:t>
            </w:r>
          </w:p>
        </w:tc>
      </w:tr>
      <w:tr w:rsidR="00A82A12" w:rsidRPr="00067570" w14:paraId="52E79A30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A1C178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1881520" w14:textId="1A518A06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753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1C9F424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(135+1_136-1)_(422+1_423-1)dup</w:t>
            </w:r>
          </w:p>
        </w:tc>
        <w:tc>
          <w:tcPr>
            <w:tcW w:w="2127" w:type="dxa"/>
            <w:gridSpan w:val="8"/>
            <w:vAlign w:val="center"/>
          </w:tcPr>
          <w:p w14:paraId="24BE1C2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exon 3-4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2C4A916F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43BA089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_strong, PM2_supporting</w:t>
            </w:r>
          </w:p>
        </w:tc>
      </w:tr>
      <w:tr w:rsidR="00A82A12" w:rsidRPr="00067570" w14:paraId="18999DC9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12F26A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3EA9137" w14:textId="4528BCDB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750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38D1DA7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(422+1_423-1)_(531+1_532-1)dup</w:t>
            </w:r>
          </w:p>
        </w:tc>
        <w:tc>
          <w:tcPr>
            <w:tcW w:w="2127" w:type="dxa"/>
            <w:gridSpan w:val="8"/>
            <w:vAlign w:val="center"/>
          </w:tcPr>
          <w:p w14:paraId="65B7389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exon 4-5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4102AA29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1E46AE4E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_strong, PM2_supporting</w:t>
            </w:r>
          </w:p>
        </w:tc>
      </w:tr>
      <w:tr w:rsidR="00A82A12" w:rsidRPr="00067570" w14:paraId="073FC866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46EB61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3C0CD64" w14:textId="46E1EBA2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782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0694576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(834+1_835-1)_(1408+1_1409-1)dup</w:t>
            </w:r>
          </w:p>
        </w:tc>
        <w:tc>
          <w:tcPr>
            <w:tcW w:w="2127" w:type="dxa"/>
            <w:gridSpan w:val="8"/>
            <w:vAlign w:val="center"/>
          </w:tcPr>
          <w:p w14:paraId="03EA281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exon9-11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490FF49C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0427D5C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_strong, PM2_supporting</w:t>
            </w:r>
          </w:p>
        </w:tc>
      </w:tr>
      <w:tr w:rsidR="00A82A12" w:rsidRPr="00067570" w14:paraId="44F23677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F79386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8E3447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067081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61C53E7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C_000005.9:g.(?_112170638)_(112170872_?)dup</w:t>
            </w:r>
          </w:p>
        </w:tc>
        <w:tc>
          <w:tcPr>
            <w:tcW w:w="2127" w:type="dxa"/>
            <w:gridSpan w:val="8"/>
            <w:vAlign w:val="center"/>
          </w:tcPr>
          <w:p w14:paraId="66FA943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duplication: exon 15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361560F8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6D35D32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_strong, PM2_supporting</w:t>
            </w:r>
          </w:p>
        </w:tc>
      </w:tr>
      <w:tr w:rsidR="00A82A12" w:rsidRPr="00067570" w14:paraId="69383353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204F2C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189F997" w14:textId="64198A07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415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6538EEF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806_1817delinsN[300]</w:t>
            </w:r>
          </w:p>
        </w:tc>
        <w:tc>
          <w:tcPr>
            <w:tcW w:w="2127" w:type="dxa"/>
            <w:gridSpan w:val="8"/>
            <w:vAlign w:val="center"/>
          </w:tcPr>
          <w:p w14:paraId="543392A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other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598D06B9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1247D80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40A0E0E8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15F7BB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1CD8F15" w14:textId="42D12920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953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25F703C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omplex 3.9mb rearrangement</w:t>
            </w:r>
          </w:p>
        </w:tc>
        <w:tc>
          <w:tcPr>
            <w:tcW w:w="2127" w:type="dxa"/>
            <w:gridSpan w:val="8"/>
            <w:vAlign w:val="center"/>
          </w:tcPr>
          <w:p w14:paraId="1058B96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other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36CD11D6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743216C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S4_supporting, PM2_supporting</w:t>
            </w:r>
          </w:p>
        </w:tc>
      </w:tr>
      <w:tr w:rsidR="00A82A12" w:rsidRPr="00067570" w14:paraId="17CCA189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E0EDA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E09596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243004</w:t>
            </w:r>
          </w:p>
        </w:tc>
        <w:tc>
          <w:tcPr>
            <w:tcW w:w="3260" w:type="dxa"/>
            <w:gridSpan w:val="3"/>
            <w:noWrap/>
            <w:vAlign w:val="center"/>
            <w:hideMark/>
          </w:tcPr>
          <w:p w14:paraId="37B6F66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1127511.2:c.[-125delA;-195A&gt;C]</w:t>
            </w:r>
          </w:p>
        </w:tc>
        <w:tc>
          <w:tcPr>
            <w:tcW w:w="2127" w:type="dxa"/>
            <w:gridSpan w:val="8"/>
            <w:vAlign w:val="center"/>
          </w:tcPr>
          <w:p w14:paraId="01183D5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other</w:t>
            </w:r>
          </w:p>
        </w:tc>
        <w:tc>
          <w:tcPr>
            <w:tcW w:w="1134" w:type="dxa"/>
            <w:gridSpan w:val="5"/>
            <w:noWrap/>
            <w:vAlign w:val="center"/>
            <w:hideMark/>
          </w:tcPr>
          <w:p w14:paraId="19F5FD9D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279" w:type="dxa"/>
            <w:gridSpan w:val="3"/>
            <w:noWrap/>
            <w:vAlign w:val="center"/>
            <w:hideMark/>
          </w:tcPr>
          <w:p w14:paraId="0D0F1CB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474840EC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8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DBDD4" w14:textId="71E6B0B5" w:rsidR="00A82A12" w:rsidRPr="00067570" w:rsidRDefault="0045180F" w:rsidP="000D6F5B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>V</w:t>
            </w:r>
            <w:r w:rsidR="00A82A12" w:rsidRPr="0006757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>ariants at the 5’ end of the gene and therefore excluded from the application of PVS1</w:t>
            </w:r>
          </w:p>
        </w:tc>
      </w:tr>
      <w:tr w:rsidR="00A82A12" w:rsidRPr="00067570" w14:paraId="7E2D8A87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EF8A3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</w:tcPr>
          <w:p w14:paraId="359563E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Database_ID</w:t>
            </w:r>
          </w:p>
        </w:tc>
        <w:tc>
          <w:tcPr>
            <w:tcW w:w="3544" w:type="dxa"/>
            <w:gridSpan w:val="4"/>
            <w:noWrap/>
            <w:vAlign w:val="center"/>
          </w:tcPr>
          <w:p w14:paraId="3F26503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HGVSc; HGVSp</w:t>
            </w:r>
          </w:p>
        </w:tc>
        <w:tc>
          <w:tcPr>
            <w:tcW w:w="1133" w:type="dxa"/>
            <w:gridSpan w:val="4"/>
            <w:vAlign w:val="center"/>
          </w:tcPr>
          <w:p w14:paraId="3BDF0EE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067570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 xml:space="preserve">Predicted consequences </w:t>
            </w:r>
          </w:p>
        </w:tc>
        <w:tc>
          <w:tcPr>
            <w:tcW w:w="1135" w:type="dxa"/>
            <w:gridSpan w:val="5"/>
            <w:noWrap/>
            <w:vAlign w:val="center"/>
          </w:tcPr>
          <w:p w14:paraId="774BF9C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Prior classification</w:t>
            </w:r>
          </w:p>
        </w:tc>
        <w:tc>
          <w:tcPr>
            <w:tcW w:w="2977" w:type="dxa"/>
            <w:gridSpan w:val="5"/>
            <w:noWrap/>
            <w:vAlign w:val="center"/>
          </w:tcPr>
          <w:p w14:paraId="38BB22A9" w14:textId="0649FF5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Reclassification by </w:t>
            </w:r>
            <w:r w:rsidR="003503C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APC-specific</w:t>
            </w: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criteria</w:t>
            </w:r>
          </w:p>
        </w:tc>
      </w:tr>
      <w:tr w:rsidR="00A82A12" w:rsidRPr="00067570" w14:paraId="71E607C1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2854C8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A493A5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243007</w:t>
            </w:r>
          </w:p>
        </w:tc>
        <w:tc>
          <w:tcPr>
            <w:tcW w:w="3544" w:type="dxa"/>
            <w:gridSpan w:val="4"/>
            <w:noWrap/>
            <w:vAlign w:val="center"/>
            <w:hideMark/>
          </w:tcPr>
          <w:p w14:paraId="364F487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1127511.3:c.-192A&gt;T</w:t>
            </w:r>
          </w:p>
        </w:tc>
        <w:tc>
          <w:tcPr>
            <w:tcW w:w="1133" w:type="dxa"/>
            <w:gridSpan w:val="4"/>
            <w:vAlign w:val="center"/>
          </w:tcPr>
          <w:p w14:paraId="1A9AB2B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UTR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3BC657D7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4324B2A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7A6A9E0C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C47093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B1F7BD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243006</w:t>
            </w:r>
          </w:p>
        </w:tc>
        <w:tc>
          <w:tcPr>
            <w:tcW w:w="3544" w:type="dxa"/>
            <w:gridSpan w:val="4"/>
            <w:noWrap/>
            <w:vAlign w:val="center"/>
            <w:hideMark/>
          </w:tcPr>
          <w:p w14:paraId="71DDAE2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1127511.3:c.-192A&gt;G</w:t>
            </w:r>
          </w:p>
        </w:tc>
        <w:tc>
          <w:tcPr>
            <w:tcW w:w="1133" w:type="dxa"/>
            <w:gridSpan w:val="4"/>
            <w:vAlign w:val="center"/>
          </w:tcPr>
          <w:p w14:paraId="60700FD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UTR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461BE7E5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379C18A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S1</w:t>
            </w:r>
          </w:p>
        </w:tc>
      </w:tr>
      <w:tr w:rsidR="00A82A12" w:rsidRPr="00067570" w14:paraId="0F46CA62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3E3B54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976E0D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52807</w:t>
            </w:r>
          </w:p>
        </w:tc>
        <w:tc>
          <w:tcPr>
            <w:tcW w:w="3544" w:type="dxa"/>
            <w:gridSpan w:val="4"/>
            <w:noWrap/>
            <w:vAlign w:val="center"/>
            <w:hideMark/>
          </w:tcPr>
          <w:p w14:paraId="409CF52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1127511.3:c.-192_-191delinsTAGCAAGGG</w:t>
            </w:r>
          </w:p>
        </w:tc>
        <w:tc>
          <w:tcPr>
            <w:tcW w:w="1133" w:type="dxa"/>
            <w:gridSpan w:val="4"/>
            <w:vAlign w:val="center"/>
          </w:tcPr>
          <w:p w14:paraId="6075602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UTR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11F5F470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23AF185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047A6412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CECB39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D57175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243005</w:t>
            </w:r>
          </w:p>
        </w:tc>
        <w:tc>
          <w:tcPr>
            <w:tcW w:w="3544" w:type="dxa"/>
            <w:gridSpan w:val="4"/>
            <w:noWrap/>
            <w:vAlign w:val="center"/>
            <w:hideMark/>
          </w:tcPr>
          <w:p w14:paraId="1126F89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1127511.3:c.-191T&gt;C</w:t>
            </w:r>
          </w:p>
        </w:tc>
        <w:tc>
          <w:tcPr>
            <w:tcW w:w="1133" w:type="dxa"/>
            <w:gridSpan w:val="4"/>
            <w:vAlign w:val="center"/>
          </w:tcPr>
          <w:p w14:paraId="1F1C65B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UTR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1F761C28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1122F0B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57B75D02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5DBF1C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5797455" w14:textId="6D2390C1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802</w:t>
            </w:r>
          </w:p>
        </w:tc>
        <w:tc>
          <w:tcPr>
            <w:tcW w:w="3544" w:type="dxa"/>
            <w:gridSpan w:val="4"/>
            <w:noWrap/>
            <w:vAlign w:val="center"/>
            <w:hideMark/>
          </w:tcPr>
          <w:p w14:paraId="0F70AE9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-190G&gt;A</w:t>
            </w:r>
          </w:p>
        </w:tc>
        <w:tc>
          <w:tcPr>
            <w:tcW w:w="1133" w:type="dxa"/>
            <w:gridSpan w:val="4"/>
            <w:vAlign w:val="center"/>
          </w:tcPr>
          <w:p w14:paraId="70E64B7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UTR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4DE9FD0E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249DE06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050CE859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780466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74D7B6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050412</w:t>
            </w:r>
          </w:p>
        </w:tc>
        <w:tc>
          <w:tcPr>
            <w:tcW w:w="3544" w:type="dxa"/>
            <w:gridSpan w:val="4"/>
            <w:noWrap/>
            <w:vAlign w:val="center"/>
            <w:hideMark/>
          </w:tcPr>
          <w:p w14:paraId="4283B05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1127511.3:c.166-28469_166-27547del</w:t>
            </w:r>
          </w:p>
        </w:tc>
        <w:tc>
          <w:tcPr>
            <w:tcW w:w="1133" w:type="dxa"/>
            <w:gridSpan w:val="4"/>
            <w:vAlign w:val="center"/>
          </w:tcPr>
          <w:p w14:paraId="511049CD" w14:textId="7B302526" w:rsidR="00A82A12" w:rsidRPr="00067570" w:rsidRDefault="00F01359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3"/>
                <w:szCs w:val="13"/>
              </w:rPr>
              <w:t>UTR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78EC1BA8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14EDE23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53798A50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3A5BEC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8E5526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050584</w:t>
            </w:r>
          </w:p>
        </w:tc>
        <w:tc>
          <w:tcPr>
            <w:tcW w:w="3544" w:type="dxa"/>
            <w:gridSpan w:val="4"/>
            <w:noWrap/>
            <w:vAlign w:val="center"/>
            <w:hideMark/>
          </w:tcPr>
          <w:p w14:paraId="409772A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1127511.3:c.166-28467del</w:t>
            </w:r>
          </w:p>
        </w:tc>
        <w:tc>
          <w:tcPr>
            <w:tcW w:w="1133" w:type="dxa"/>
            <w:gridSpan w:val="4"/>
            <w:vAlign w:val="center"/>
          </w:tcPr>
          <w:p w14:paraId="0D15D80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UTR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1A0CF483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7E0CFE0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2177AD83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BBF501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DB30E5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537477</w:t>
            </w:r>
          </w:p>
        </w:tc>
        <w:tc>
          <w:tcPr>
            <w:tcW w:w="3544" w:type="dxa"/>
            <w:gridSpan w:val="4"/>
            <w:noWrap/>
            <w:vAlign w:val="center"/>
            <w:hideMark/>
          </w:tcPr>
          <w:p w14:paraId="3939031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14del; NP_000029.2:p.Ser5TyrfsTer6</w:t>
            </w:r>
          </w:p>
        </w:tc>
        <w:tc>
          <w:tcPr>
            <w:tcW w:w="1133" w:type="dxa"/>
            <w:gridSpan w:val="4"/>
            <w:vAlign w:val="center"/>
          </w:tcPr>
          <w:p w14:paraId="5B38054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0F3088E2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5400102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124F8B65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48472C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ADF088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30969</w:t>
            </w:r>
          </w:p>
        </w:tc>
        <w:tc>
          <w:tcPr>
            <w:tcW w:w="3544" w:type="dxa"/>
            <w:gridSpan w:val="4"/>
            <w:noWrap/>
            <w:vAlign w:val="center"/>
            <w:hideMark/>
          </w:tcPr>
          <w:p w14:paraId="5956D69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26_27insTTTA; NP_000029.2:p.Leu9PhefsTer7</w:t>
            </w:r>
          </w:p>
        </w:tc>
        <w:tc>
          <w:tcPr>
            <w:tcW w:w="1133" w:type="dxa"/>
            <w:gridSpan w:val="4"/>
            <w:vAlign w:val="center"/>
          </w:tcPr>
          <w:p w14:paraId="73735DD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2BE49631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7B62A48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17C640CC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A350F9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4662B8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28229</w:t>
            </w:r>
          </w:p>
        </w:tc>
        <w:tc>
          <w:tcPr>
            <w:tcW w:w="3544" w:type="dxa"/>
            <w:gridSpan w:val="4"/>
            <w:noWrap/>
            <w:vAlign w:val="center"/>
            <w:hideMark/>
          </w:tcPr>
          <w:p w14:paraId="3EA100C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32_33insA; NP_000029.2:p.Gln12AlafsTer3</w:t>
            </w:r>
          </w:p>
        </w:tc>
        <w:tc>
          <w:tcPr>
            <w:tcW w:w="1133" w:type="dxa"/>
            <w:gridSpan w:val="4"/>
            <w:vAlign w:val="center"/>
          </w:tcPr>
          <w:p w14:paraId="41A6F21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3CA20724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2EF8BF0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 : PM2_supporting</w:t>
            </w:r>
          </w:p>
        </w:tc>
      </w:tr>
      <w:tr w:rsidR="00A82A12" w:rsidRPr="00067570" w14:paraId="3DF4E088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B09B3E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14057C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970282</w:t>
            </w:r>
          </w:p>
        </w:tc>
        <w:tc>
          <w:tcPr>
            <w:tcW w:w="3544" w:type="dxa"/>
            <w:gridSpan w:val="4"/>
            <w:noWrap/>
            <w:vAlign w:val="center"/>
            <w:hideMark/>
          </w:tcPr>
          <w:p w14:paraId="0C74B80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55G&gt;T; NP_000029.2:p.Glu19Ter</w:t>
            </w:r>
          </w:p>
        </w:tc>
        <w:tc>
          <w:tcPr>
            <w:tcW w:w="1133" w:type="dxa"/>
            <w:gridSpan w:val="4"/>
            <w:vAlign w:val="center"/>
          </w:tcPr>
          <w:p w14:paraId="74C5922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5A83D9CC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0F4750D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5A5D4297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56A37C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4CAC35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70090</w:t>
            </w:r>
          </w:p>
        </w:tc>
        <w:tc>
          <w:tcPr>
            <w:tcW w:w="3544" w:type="dxa"/>
            <w:gridSpan w:val="4"/>
            <w:noWrap/>
            <w:vAlign w:val="center"/>
            <w:hideMark/>
          </w:tcPr>
          <w:p w14:paraId="21B4745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74_75del; NP_000029.2:p.Gln25ArgfsTer5</w:t>
            </w:r>
          </w:p>
        </w:tc>
        <w:tc>
          <w:tcPr>
            <w:tcW w:w="1133" w:type="dxa"/>
            <w:gridSpan w:val="4"/>
            <w:vAlign w:val="center"/>
          </w:tcPr>
          <w:p w14:paraId="22DEF23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5DFED097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13951BE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292803BE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D07F7C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7B78FB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28113</w:t>
            </w:r>
          </w:p>
        </w:tc>
        <w:tc>
          <w:tcPr>
            <w:tcW w:w="3544" w:type="dxa"/>
            <w:gridSpan w:val="4"/>
            <w:noWrap/>
            <w:vAlign w:val="center"/>
            <w:hideMark/>
          </w:tcPr>
          <w:p w14:paraId="681126E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93del; NP_000029.2:p.Asn32IlefsTer13</w:t>
            </w:r>
          </w:p>
        </w:tc>
        <w:tc>
          <w:tcPr>
            <w:tcW w:w="1133" w:type="dxa"/>
            <w:gridSpan w:val="4"/>
            <w:vAlign w:val="center"/>
          </w:tcPr>
          <w:p w14:paraId="750DB04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29305728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3E8C586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201B53F4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245CD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109EB76" w14:textId="08753E0B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ClinVar, </w:t>
            </w:r>
            <w:r w:rsidR="00051CCF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428154</w:t>
            </w:r>
          </w:p>
        </w:tc>
        <w:tc>
          <w:tcPr>
            <w:tcW w:w="3544" w:type="dxa"/>
            <w:gridSpan w:val="4"/>
            <w:noWrap/>
            <w:vAlign w:val="center"/>
            <w:hideMark/>
          </w:tcPr>
          <w:p w14:paraId="649ADB6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104del; NP_000029.2:p.Thr35LysfsTer10</w:t>
            </w:r>
          </w:p>
        </w:tc>
        <w:tc>
          <w:tcPr>
            <w:tcW w:w="1133" w:type="dxa"/>
            <w:gridSpan w:val="4"/>
            <w:vAlign w:val="center"/>
          </w:tcPr>
          <w:p w14:paraId="23E071A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747444EA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2B84C8E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167E577B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7086EA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EF49F9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537502</w:t>
            </w:r>
          </w:p>
        </w:tc>
        <w:tc>
          <w:tcPr>
            <w:tcW w:w="3544" w:type="dxa"/>
            <w:gridSpan w:val="4"/>
            <w:noWrap/>
            <w:vAlign w:val="center"/>
            <w:hideMark/>
          </w:tcPr>
          <w:p w14:paraId="299B42DE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08del; NP_000029.2:p.Lys36AsnfsTer9</w:t>
            </w:r>
          </w:p>
        </w:tc>
        <w:tc>
          <w:tcPr>
            <w:tcW w:w="1133" w:type="dxa"/>
            <w:gridSpan w:val="4"/>
            <w:vAlign w:val="center"/>
          </w:tcPr>
          <w:p w14:paraId="4460FE6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580CF216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03B01E1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316C4F2C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EED358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02E794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579756</w:t>
            </w:r>
          </w:p>
        </w:tc>
        <w:tc>
          <w:tcPr>
            <w:tcW w:w="3544" w:type="dxa"/>
            <w:gridSpan w:val="4"/>
            <w:noWrap/>
            <w:vAlign w:val="center"/>
            <w:hideMark/>
          </w:tcPr>
          <w:p w14:paraId="41EFC6B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132dup; NP_000029.2:p.Lys45GlufsTer5</w:t>
            </w:r>
          </w:p>
        </w:tc>
        <w:tc>
          <w:tcPr>
            <w:tcW w:w="1133" w:type="dxa"/>
            <w:gridSpan w:val="4"/>
            <w:vAlign w:val="center"/>
          </w:tcPr>
          <w:p w14:paraId="26A6B17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63F42143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27ACF62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08DB4A47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8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62161" w14:textId="272D6A7C" w:rsidR="00A82A12" w:rsidRPr="00067570" w:rsidRDefault="00A82A12" w:rsidP="000D6F5B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>Variants that satisfied PVS1, however were present at very low frequencies in population reference database</w:t>
            </w:r>
            <w:r w:rsidR="004E51A6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(PM2_supporting not met)</w:t>
            </w:r>
          </w:p>
        </w:tc>
      </w:tr>
      <w:tr w:rsidR="00A82A12" w:rsidRPr="00067570" w14:paraId="351011A1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BD369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</w:tcPr>
          <w:p w14:paraId="78E3626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Database_ID</w:t>
            </w:r>
          </w:p>
        </w:tc>
        <w:tc>
          <w:tcPr>
            <w:tcW w:w="3969" w:type="dxa"/>
            <w:gridSpan w:val="6"/>
            <w:noWrap/>
            <w:vAlign w:val="center"/>
          </w:tcPr>
          <w:p w14:paraId="464290F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HGVSc; HGVSp</w:t>
            </w:r>
          </w:p>
        </w:tc>
        <w:tc>
          <w:tcPr>
            <w:tcW w:w="1985" w:type="dxa"/>
            <w:gridSpan w:val="8"/>
            <w:vAlign w:val="center"/>
          </w:tcPr>
          <w:p w14:paraId="02C0FAB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067570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 xml:space="preserve">Predicted consequences </w:t>
            </w:r>
          </w:p>
        </w:tc>
        <w:tc>
          <w:tcPr>
            <w:tcW w:w="1134" w:type="dxa"/>
            <w:gridSpan w:val="3"/>
            <w:noWrap/>
            <w:vAlign w:val="center"/>
          </w:tcPr>
          <w:p w14:paraId="405F699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Prior classification</w:t>
            </w:r>
          </w:p>
        </w:tc>
        <w:tc>
          <w:tcPr>
            <w:tcW w:w="1701" w:type="dxa"/>
            <w:noWrap/>
            <w:vAlign w:val="center"/>
          </w:tcPr>
          <w:p w14:paraId="2763A726" w14:textId="5FD54E2C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Reclassification by </w:t>
            </w:r>
            <w:r w:rsidR="003503C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APC-specific</w:t>
            </w: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criteria</w:t>
            </w:r>
          </w:p>
        </w:tc>
      </w:tr>
      <w:tr w:rsidR="00A82A12" w:rsidRPr="00067570" w14:paraId="0AA84DD2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812980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A21EF7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54864</w:t>
            </w:r>
          </w:p>
        </w:tc>
        <w:tc>
          <w:tcPr>
            <w:tcW w:w="3969" w:type="dxa"/>
            <w:gridSpan w:val="6"/>
            <w:noWrap/>
            <w:vAlign w:val="center"/>
            <w:hideMark/>
          </w:tcPr>
          <w:p w14:paraId="72EB70A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56del; NP_000029.2:p.Gly53GlufsTer17</w:t>
            </w:r>
          </w:p>
        </w:tc>
        <w:tc>
          <w:tcPr>
            <w:tcW w:w="1985" w:type="dxa"/>
            <w:gridSpan w:val="8"/>
            <w:vAlign w:val="center"/>
          </w:tcPr>
          <w:p w14:paraId="4D4DB61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39509C0D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1701" w:type="dxa"/>
            <w:noWrap/>
            <w:vAlign w:val="center"/>
            <w:hideMark/>
          </w:tcPr>
          <w:p w14:paraId="647F81E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</w:t>
            </w:r>
          </w:p>
        </w:tc>
      </w:tr>
      <w:tr w:rsidR="00A82A12" w:rsidRPr="00067570" w14:paraId="75FC233B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BE3A44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DCE3FC3" w14:textId="14D9DE4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ClinVar, </w:t>
            </w:r>
            <w:r w:rsidR="00051CCF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934724</w:t>
            </w:r>
          </w:p>
        </w:tc>
        <w:tc>
          <w:tcPr>
            <w:tcW w:w="3969" w:type="dxa"/>
            <w:gridSpan w:val="6"/>
            <w:noWrap/>
            <w:vAlign w:val="center"/>
            <w:hideMark/>
          </w:tcPr>
          <w:p w14:paraId="0C70D57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203del; NP_000029.2:p.Leu68TyrfsTer2</w:t>
            </w:r>
          </w:p>
        </w:tc>
        <w:tc>
          <w:tcPr>
            <w:tcW w:w="1985" w:type="dxa"/>
            <w:gridSpan w:val="8"/>
            <w:vAlign w:val="center"/>
          </w:tcPr>
          <w:p w14:paraId="5FB9DD7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78730B81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1701" w:type="dxa"/>
            <w:noWrap/>
            <w:vAlign w:val="center"/>
            <w:hideMark/>
          </w:tcPr>
          <w:p w14:paraId="708D40C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</w:t>
            </w:r>
          </w:p>
        </w:tc>
      </w:tr>
      <w:tr w:rsidR="00A82A12" w:rsidRPr="00067570" w14:paraId="231BA5FC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E08D23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593578D" w14:textId="0530F8B4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ClinVar, </w:t>
            </w:r>
            <w:r w:rsidR="00051CCF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411479</w:t>
            </w:r>
          </w:p>
        </w:tc>
        <w:tc>
          <w:tcPr>
            <w:tcW w:w="3969" w:type="dxa"/>
            <w:gridSpan w:val="6"/>
            <w:noWrap/>
            <w:vAlign w:val="center"/>
            <w:hideMark/>
          </w:tcPr>
          <w:p w14:paraId="50927BE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471G&gt;A; NP_000029.2:p.Trp157Ter</w:t>
            </w:r>
          </w:p>
        </w:tc>
        <w:tc>
          <w:tcPr>
            <w:tcW w:w="1985" w:type="dxa"/>
            <w:gridSpan w:val="8"/>
            <w:vAlign w:val="center"/>
          </w:tcPr>
          <w:p w14:paraId="1EA8829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41A7D398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1701" w:type="dxa"/>
            <w:noWrap/>
            <w:vAlign w:val="center"/>
            <w:hideMark/>
          </w:tcPr>
          <w:p w14:paraId="5E6D532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</w:t>
            </w:r>
          </w:p>
        </w:tc>
      </w:tr>
      <w:tr w:rsidR="00A82A12" w:rsidRPr="00067570" w14:paraId="560A6BB8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BB6B77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F16B9E8" w14:textId="42C1B9A1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ClinVar, </w:t>
            </w:r>
            <w:r w:rsidR="00051CCF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955439</w:t>
            </w:r>
          </w:p>
        </w:tc>
        <w:tc>
          <w:tcPr>
            <w:tcW w:w="3969" w:type="dxa"/>
            <w:gridSpan w:val="6"/>
            <w:noWrap/>
            <w:vAlign w:val="center"/>
            <w:hideMark/>
          </w:tcPr>
          <w:p w14:paraId="75E6AE8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1042C&gt;T; NP_000029.2:p.Arg348Ter</w:t>
            </w:r>
          </w:p>
        </w:tc>
        <w:tc>
          <w:tcPr>
            <w:tcW w:w="1985" w:type="dxa"/>
            <w:gridSpan w:val="8"/>
            <w:vAlign w:val="center"/>
          </w:tcPr>
          <w:p w14:paraId="2DC35D0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3AD558B8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1701" w:type="dxa"/>
            <w:noWrap/>
            <w:vAlign w:val="center"/>
            <w:hideMark/>
          </w:tcPr>
          <w:p w14:paraId="25B9700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</w:t>
            </w:r>
          </w:p>
        </w:tc>
      </w:tr>
      <w:tr w:rsidR="00A82A12" w:rsidRPr="00067570" w14:paraId="253960F6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D342C4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BB539A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38865</w:t>
            </w:r>
          </w:p>
        </w:tc>
        <w:tc>
          <w:tcPr>
            <w:tcW w:w="3969" w:type="dxa"/>
            <w:gridSpan w:val="6"/>
            <w:noWrap/>
            <w:vAlign w:val="center"/>
            <w:hideMark/>
          </w:tcPr>
          <w:p w14:paraId="4270F34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1333C&gt;T; NP_000029.2:p.Gln445Ter</w:t>
            </w:r>
          </w:p>
        </w:tc>
        <w:tc>
          <w:tcPr>
            <w:tcW w:w="1985" w:type="dxa"/>
            <w:gridSpan w:val="8"/>
            <w:vAlign w:val="center"/>
          </w:tcPr>
          <w:p w14:paraId="023225E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58E464A8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1701" w:type="dxa"/>
            <w:noWrap/>
            <w:vAlign w:val="center"/>
            <w:hideMark/>
          </w:tcPr>
          <w:p w14:paraId="4CF6702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, BS1</w:t>
            </w:r>
          </w:p>
        </w:tc>
      </w:tr>
      <w:tr w:rsidR="00A82A12" w:rsidRPr="00067570" w14:paraId="430C7D64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708683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0E53100" w14:textId="1CFB1DB9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ClinVar, </w:t>
            </w:r>
            <w:r w:rsidR="00051CCF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183857</w:t>
            </w:r>
          </w:p>
        </w:tc>
        <w:tc>
          <w:tcPr>
            <w:tcW w:w="3969" w:type="dxa"/>
            <w:gridSpan w:val="6"/>
            <w:noWrap/>
            <w:vAlign w:val="center"/>
            <w:hideMark/>
          </w:tcPr>
          <w:p w14:paraId="1395859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4669_4670del; NP_000029.2:p.Ile1557Ter</w:t>
            </w:r>
          </w:p>
        </w:tc>
        <w:tc>
          <w:tcPr>
            <w:tcW w:w="1985" w:type="dxa"/>
            <w:gridSpan w:val="8"/>
            <w:vAlign w:val="center"/>
          </w:tcPr>
          <w:p w14:paraId="6A32113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1DCA9F3B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1701" w:type="dxa"/>
            <w:noWrap/>
            <w:vAlign w:val="center"/>
            <w:hideMark/>
          </w:tcPr>
          <w:p w14:paraId="014B5BC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</w:t>
            </w:r>
          </w:p>
        </w:tc>
      </w:tr>
      <w:tr w:rsidR="00A82A12" w:rsidRPr="00067570" w14:paraId="7564693E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334397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6B4CA21" w14:textId="68AFF994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ClinVar, </w:t>
            </w:r>
            <w:r w:rsidR="00051CCF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230520</w:t>
            </w:r>
          </w:p>
        </w:tc>
        <w:tc>
          <w:tcPr>
            <w:tcW w:w="3969" w:type="dxa"/>
            <w:gridSpan w:val="6"/>
            <w:noWrap/>
            <w:vAlign w:val="center"/>
            <w:hideMark/>
          </w:tcPr>
          <w:p w14:paraId="50BB186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5038C&gt;T; NP_000029.2:p.Gln1680Ter</w:t>
            </w:r>
          </w:p>
        </w:tc>
        <w:tc>
          <w:tcPr>
            <w:tcW w:w="1985" w:type="dxa"/>
            <w:gridSpan w:val="8"/>
            <w:vAlign w:val="center"/>
          </w:tcPr>
          <w:p w14:paraId="34A3D4A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0C22BF9A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1701" w:type="dxa"/>
            <w:noWrap/>
            <w:vAlign w:val="center"/>
            <w:hideMark/>
          </w:tcPr>
          <w:p w14:paraId="2C1D26C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, BS1</w:t>
            </w:r>
          </w:p>
        </w:tc>
      </w:tr>
      <w:tr w:rsidR="00A82A12" w:rsidRPr="00067570" w14:paraId="71F19640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265308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14C15C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28166</w:t>
            </w:r>
          </w:p>
        </w:tc>
        <w:tc>
          <w:tcPr>
            <w:tcW w:w="3969" w:type="dxa"/>
            <w:gridSpan w:val="6"/>
            <w:noWrap/>
            <w:vAlign w:val="center"/>
            <w:hideMark/>
          </w:tcPr>
          <w:p w14:paraId="3EEC2BC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6905C&gt;G; NP_000029.2:p.Ser2302Ter</w:t>
            </w:r>
          </w:p>
        </w:tc>
        <w:tc>
          <w:tcPr>
            <w:tcW w:w="1985" w:type="dxa"/>
            <w:gridSpan w:val="8"/>
            <w:vAlign w:val="center"/>
          </w:tcPr>
          <w:p w14:paraId="0558BC9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3847253A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1701" w:type="dxa"/>
            <w:noWrap/>
            <w:vAlign w:val="center"/>
            <w:hideMark/>
          </w:tcPr>
          <w:p w14:paraId="1C6BE30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</w:t>
            </w:r>
          </w:p>
        </w:tc>
      </w:tr>
      <w:tr w:rsidR="00A82A12" w:rsidRPr="00067570" w14:paraId="53B471E0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1E081D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72A2BE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53103</w:t>
            </w:r>
          </w:p>
        </w:tc>
        <w:tc>
          <w:tcPr>
            <w:tcW w:w="3969" w:type="dxa"/>
            <w:gridSpan w:val="6"/>
            <w:noWrap/>
            <w:vAlign w:val="center"/>
            <w:hideMark/>
          </w:tcPr>
          <w:p w14:paraId="77E3484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7489_7490insT; NP_000029.2:p.Ser2497PhefsTer14</w:t>
            </w:r>
          </w:p>
        </w:tc>
        <w:tc>
          <w:tcPr>
            <w:tcW w:w="1985" w:type="dxa"/>
            <w:gridSpan w:val="8"/>
            <w:vAlign w:val="center"/>
          </w:tcPr>
          <w:p w14:paraId="6558ECA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1F7C0F00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1701" w:type="dxa"/>
            <w:noWrap/>
            <w:vAlign w:val="center"/>
            <w:hideMark/>
          </w:tcPr>
          <w:p w14:paraId="7558334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, BS1</w:t>
            </w:r>
          </w:p>
        </w:tc>
      </w:tr>
      <w:tr w:rsidR="00A82A12" w:rsidRPr="00067570" w14:paraId="027E26BD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81900A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17FBE8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827255</w:t>
            </w:r>
          </w:p>
        </w:tc>
        <w:tc>
          <w:tcPr>
            <w:tcW w:w="3969" w:type="dxa"/>
            <w:gridSpan w:val="6"/>
            <w:noWrap/>
            <w:vAlign w:val="center"/>
            <w:hideMark/>
          </w:tcPr>
          <w:p w14:paraId="3CBD144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7798_7801del; NP_000029.2:p.Gln2600ValfsTer15</w:t>
            </w:r>
          </w:p>
        </w:tc>
        <w:tc>
          <w:tcPr>
            <w:tcW w:w="1985" w:type="dxa"/>
            <w:gridSpan w:val="8"/>
            <w:vAlign w:val="center"/>
          </w:tcPr>
          <w:p w14:paraId="3CC02D2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33911BF1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1701" w:type="dxa"/>
            <w:noWrap/>
            <w:vAlign w:val="center"/>
            <w:hideMark/>
          </w:tcPr>
          <w:p w14:paraId="60E9C02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, BS1</w:t>
            </w:r>
          </w:p>
        </w:tc>
      </w:tr>
      <w:tr w:rsidR="00A82A12" w:rsidRPr="00067570" w14:paraId="5A50F3FC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A0D077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06A3AB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48862</w:t>
            </w:r>
          </w:p>
        </w:tc>
        <w:tc>
          <w:tcPr>
            <w:tcW w:w="3969" w:type="dxa"/>
            <w:gridSpan w:val="6"/>
            <w:noWrap/>
            <w:vAlign w:val="center"/>
            <w:hideMark/>
          </w:tcPr>
          <w:p w14:paraId="065BC5B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7803_7807del; NP_000029.2:p.Ser2601ArgfsTer17</w:t>
            </w:r>
          </w:p>
        </w:tc>
        <w:tc>
          <w:tcPr>
            <w:tcW w:w="1985" w:type="dxa"/>
            <w:gridSpan w:val="8"/>
            <w:vAlign w:val="center"/>
          </w:tcPr>
          <w:p w14:paraId="09BCD6A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2C836320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1701" w:type="dxa"/>
            <w:noWrap/>
            <w:vAlign w:val="center"/>
            <w:hideMark/>
          </w:tcPr>
          <w:p w14:paraId="477E7B6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</w:t>
            </w:r>
          </w:p>
        </w:tc>
      </w:tr>
      <w:tr w:rsidR="00A82A12" w:rsidRPr="00067570" w14:paraId="7C409EEC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8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CF504" w14:textId="413AA27E" w:rsidR="00A82A12" w:rsidRPr="00067570" w:rsidRDefault="00A82A12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>Missense variants that are unable to be classified</w:t>
            </w:r>
            <w:r w:rsidR="004E51A6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>, mainly because m</w:t>
            </w:r>
            <w:r w:rsidR="004E51A6" w:rsidRPr="004E51A6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>inor allele frequency</w:t>
            </w:r>
            <w:r w:rsidR="004E51A6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thresholds for BA1/BS1 are not met</w:t>
            </w:r>
            <w:r w:rsidRPr="0006757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nd lack of</w:t>
            </w:r>
            <w:r w:rsidR="004E51A6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dditional information</w:t>
            </w:r>
          </w:p>
        </w:tc>
      </w:tr>
      <w:tr w:rsidR="00A82A12" w:rsidRPr="00067570" w14:paraId="35DA78B6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1DC955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</w:tcPr>
          <w:p w14:paraId="4FC1969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Database ID</w:t>
            </w:r>
          </w:p>
        </w:tc>
        <w:tc>
          <w:tcPr>
            <w:tcW w:w="3119" w:type="dxa"/>
            <w:gridSpan w:val="2"/>
            <w:noWrap/>
            <w:vAlign w:val="center"/>
          </w:tcPr>
          <w:p w14:paraId="50BC3C4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HGVSc; HGVSp</w:t>
            </w:r>
          </w:p>
        </w:tc>
        <w:tc>
          <w:tcPr>
            <w:tcW w:w="1558" w:type="dxa"/>
            <w:gridSpan w:val="6"/>
            <w:vAlign w:val="center"/>
          </w:tcPr>
          <w:p w14:paraId="606287C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067570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 xml:space="preserve">Predicted consequences </w:t>
            </w:r>
          </w:p>
        </w:tc>
        <w:tc>
          <w:tcPr>
            <w:tcW w:w="1135" w:type="dxa"/>
            <w:gridSpan w:val="5"/>
            <w:noWrap/>
            <w:vAlign w:val="center"/>
          </w:tcPr>
          <w:p w14:paraId="3EFFB86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Prior  classification</w:t>
            </w:r>
          </w:p>
        </w:tc>
        <w:tc>
          <w:tcPr>
            <w:tcW w:w="2977" w:type="dxa"/>
            <w:gridSpan w:val="5"/>
            <w:noWrap/>
            <w:vAlign w:val="center"/>
          </w:tcPr>
          <w:p w14:paraId="735242D2" w14:textId="0178A38E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Reclassification by </w:t>
            </w:r>
            <w:r w:rsidR="003503C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APC-specific</w:t>
            </w: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criteria</w:t>
            </w:r>
          </w:p>
        </w:tc>
      </w:tr>
      <w:tr w:rsidR="00A82A12" w:rsidRPr="00067570" w14:paraId="676F04D1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55B2DD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7BB8C79" w14:textId="42068585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042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4108BCA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446A&gt;T; NP_000029.2:p.Asp149Val</w:t>
            </w:r>
          </w:p>
        </w:tc>
        <w:tc>
          <w:tcPr>
            <w:tcW w:w="1558" w:type="dxa"/>
            <w:gridSpan w:val="6"/>
            <w:vAlign w:val="center"/>
          </w:tcPr>
          <w:p w14:paraId="073AED9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7AB9DB9F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472B692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, PS4_supporting</w:t>
            </w:r>
          </w:p>
        </w:tc>
      </w:tr>
      <w:tr w:rsidR="00A82A12" w:rsidRPr="00067570" w14:paraId="18F144D5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18B07A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336F709" w14:textId="0F3D2898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758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EAFEF6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623A&gt;G; NP_000029.2:p.Gln208Arg</w:t>
            </w:r>
          </w:p>
        </w:tc>
        <w:tc>
          <w:tcPr>
            <w:tcW w:w="1558" w:type="dxa"/>
            <w:gridSpan w:val="6"/>
            <w:vAlign w:val="center"/>
          </w:tcPr>
          <w:p w14:paraId="1E7F57A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16523501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6AC8159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, PP1</w:t>
            </w:r>
          </w:p>
        </w:tc>
      </w:tr>
      <w:tr w:rsidR="00A82A12" w:rsidRPr="00067570" w14:paraId="0AAFBA50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EA6655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D64CB9C" w14:textId="384B0A90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627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6EE3D58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1060C&gt;T; NP_000029.2:p.Pro354Ser</w:t>
            </w:r>
          </w:p>
        </w:tc>
        <w:tc>
          <w:tcPr>
            <w:tcW w:w="1558" w:type="dxa"/>
            <w:gridSpan w:val="6"/>
            <w:vAlign w:val="center"/>
          </w:tcPr>
          <w:p w14:paraId="3584265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29BFA05D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3777D19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</w:t>
            </w:r>
          </w:p>
        </w:tc>
      </w:tr>
      <w:tr w:rsidR="00A82A12" w:rsidRPr="00067570" w14:paraId="09B78CF3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8B5499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6393AA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231954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C8B5CE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1902T&gt;G; NP_000029.2:p.Ser634Arg</w:t>
            </w:r>
          </w:p>
        </w:tc>
        <w:tc>
          <w:tcPr>
            <w:tcW w:w="1558" w:type="dxa"/>
            <w:gridSpan w:val="6"/>
            <w:vAlign w:val="center"/>
          </w:tcPr>
          <w:p w14:paraId="6976D92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0F75E74B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3936E33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S3_moderate</w:t>
            </w:r>
          </w:p>
        </w:tc>
      </w:tr>
      <w:tr w:rsidR="00A82A12" w:rsidRPr="00067570" w14:paraId="0189CF8F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A70331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F32627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28167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2AF940A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3077A&gt;C; NP_000029.2:p.Asn1026Thr</w:t>
            </w:r>
          </w:p>
        </w:tc>
        <w:tc>
          <w:tcPr>
            <w:tcW w:w="1558" w:type="dxa"/>
            <w:gridSpan w:val="6"/>
            <w:vAlign w:val="center"/>
          </w:tcPr>
          <w:p w14:paraId="37315DE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7BECDCC1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48DDD6E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 : PM2_supporting, PM5_supporting</w:t>
            </w:r>
          </w:p>
        </w:tc>
      </w:tr>
      <w:tr w:rsidR="00A82A12" w:rsidRPr="00067570" w14:paraId="5F752444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EC558D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B9AC95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802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2C2A8F5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3359G&gt;A; NP_000029.2:p.Gly1120Glu</w:t>
            </w:r>
          </w:p>
        </w:tc>
        <w:tc>
          <w:tcPr>
            <w:tcW w:w="1558" w:type="dxa"/>
            <w:gridSpan w:val="6"/>
            <w:vAlign w:val="center"/>
          </w:tcPr>
          <w:p w14:paraId="77C8F8F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7403A35F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4A9F61B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</w:t>
            </w:r>
          </w:p>
        </w:tc>
      </w:tr>
      <w:tr w:rsidR="00A82A12" w:rsidRPr="00067570" w14:paraId="2BD299DA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FD1CAC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841AF6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817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7AF2CFB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4183A&gt;T; NP_000029.2:p.Ser1395Cys</w:t>
            </w:r>
          </w:p>
        </w:tc>
        <w:tc>
          <w:tcPr>
            <w:tcW w:w="1558" w:type="dxa"/>
            <w:gridSpan w:val="6"/>
            <w:vAlign w:val="center"/>
          </w:tcPr>
          <w:p w14:paraId="5018973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5A6F2307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749FA6E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</w:t>
            </w:r>
          </w:p>
        </w:tc>
      </w:tr>
      <w:tr w:rsidR="00A82A12" w:rsidRPr="00067570" w14:paraId="19742F8A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65010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2E48823" w14:textId="31E10AC2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208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4477B7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4549C&gt;G; NP_000029.2:p.Gln1517Glu</w:t>
            </w:r>
          </w:p>
        </w:tc>
        <w:tc>
          <w:tcPr>
            <w:tcW w:w="1558" w:type="dxa"/>
            <w:gridSpan w:val="6"/>
            <w:vAlign w:val="center"/>
          </w:tcPr>
          <w:p w14:paraId="5558220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311F31CD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14C6609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, PS4_supporting</w:t>
            </w:r>
          </w:p>
        </w:tc>
      </w:tr>
      <w:tr w:rsidR="00A82A12" w:rsidRPr="00067570" w14:paraId="5033784D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507AD5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F84EB9C" w14:textId="21668327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630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694F9C4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6257C&gt;A; NP_000029.2:p.Pro2086Gln</w:t>
            </w:r>
          </w:p>
        </w:tc>
        <w:tc>
          <w:tcPr>
            <w:tcW w:w="1558" w:type="dxa"/>
            <w:gridSpan w:val="6"/>
            <w:vAlign w:val="center"/>
          </w:tcPr>
          <w:p w14:paraId="2E2B637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519419AF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39AA2AA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</w:t>
            </w:r>
          </w:p>
        </w:tc>
      </w:tr>
      <w:tr w:rsidR="00A82A12" w:rsidRPr="00067570" w14:paraId="01E48D2D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9AF2D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0623BC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86771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239B304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743A&gt;G; NP_000029.2:p.Asn248Ser</w:t>
            </w:r>
          </w:p>
        </w:tc>
        <w:tc>
          <w:tcPr>
            <w:tcW w:w="1558" w:type="dxa"/>
            <w:gridSpan w:val="6"/>
            <w:vAlign w:val="center"/>
          </w:tcPr>
          <w:p w14:paraId="13990E5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71C79F3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123477C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</w:t>
            </w:r>
          </w:p>
        </w:tc>
      </w:tr>
      <w:tr w:rsidR="00A82A12" w:rsidRPr="00067570" w14:paraId="0B88C514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08B670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14BBE4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827113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11CFA79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754A&gt;G; NP_000029.2:p.Thr252Ala</w:t>
            </w:r>
          </w:p>
        </w:tc>
        <w:tc>
          <w:tcPr>
            <w:tcW w:w="1558" w:type="dxa"/>
            <w:gridSpan w:val="6"/>
            <w:vAlign w:val="center"/>
          </w:tcPr>
          <w:p w14:paraId="665D717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29D60C9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13ADBF1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 : BP1, PM2_supporting</w:t>
            </w:r>
          </w:p>
        </w:tc>
      </w:tr>
      <w:tr w:rsidR="00A82A12" w:rsidRPr="00067570" w14:paraId="3318380E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FD3D13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61CCD3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87015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9F932C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2581G&gt;A; NP_000029.2:p.Gly861Ser</w:t>
            </w:r>
          </w:p>
        </w:tc>
        <w:tc>
          <w:tcPr>
            <w:tcW w:w="1558" w:type="dxa"/>
            <w:gridSpan w:val="6"/>
            <w:vAlign w:val="center"/>
          </w:tcPr>
          <w:p w14:paraId="481E1C4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462F2EF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1B29F13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</w:t>
            </w:r>
          </w:p>
        </w:tc>
      </w:tr>
      <w:tr w:rsidR="00A82A12" w:rsidRPr="00067570" w14:paraId="0C5C22BD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2B3FD6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D3CCAE8" w14:textId="74C23E5D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944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041222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2605A&gt;G; NP_000029.2:p.Asn869Asp</w:t>
            </w:r>
          </w:p>
        </w:tc>
        <w:tc>
          <w:tcPr>
            <w:tcW w:w="1558" w:type="dxa"/>
            <w:gridSpan w:val="6"/>
            <w:vAlign w:val="center"/>
          </w:tcPr>
          <w:p w14:paraId="6DC77C4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18F8327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04B41A2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</w:t>
            </w:r>
          </w:p>
        </w:tc>
      </w:tr>
      <w:tr w:rsidR="00A82A12" w:rsidRPr="00067570" w14:paraId="239143E1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AD5499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593444E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17980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1DB02C3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2651C&gt;T; NP_000029.2:p.Ala884Val</w:t>
            </w:r>
          </w:p>
        </w:tc>
        <w:tc>
          <w:tcPr>
            <w:tcW w:w="1558" w:type="dxa"/>
            <w:gridSpan w:val="6"/>
            <w:vAlign w:val="center"/>
          </w:tcPr>
          <w:p w14:paraId="0A9C351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25AC517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5EBD69D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</w:t>
            </w:r>
          </w:p>
        </w:tc>
      </w:tr>
      <w:tr w:rsidR="00A82A12" w:rsidRPr="00067570" w14:paraId="74401AB5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E5D71F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A7A859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28175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19630C8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2909G&gt;C; NP_000029.2:p.Ser970Thr</w:t>
            </w:r>
          </w:p>
        </w:tc>
        <w:tc>
          <w:tcPr>
            <w:tcW w:w="1558" w:type="dxa"/>
            <w:gridSpan w:val="6"/>
            <w:vAlign w:val="center"/>
          </w:tcPr>
          <w:p w14:paraId="07E5674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06B6B68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2A8610D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</w:t>
            </w:r>
          </w:p>
        </w:tc>
      </w:tr>
      <w:tr w:rsidR="00A82A12" w:rsidRPr="00067570" w14:paraId="4F2A2D09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4D8A76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BC5C2AE" w14:textId="5ADF75C3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667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1CCA8A0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3290A&gt;G; NP_000029.2:p.Glu1097Gly</w:t>
            </w:r>
          </w:p>
        </w:tc>
        <w:tc>
          <w:tcPr>
            <w:tcW w:w="1558" w:type="dxa"/>
            <w:gridSpan w:val="6"/>
            <w:vAlign w:val="center"/>
          </w:tcPr>
          <w:p w14:paraId="211E932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2CFFF9C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731D895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</w:t>
            </w:r>
          </w:p>
        </w:tc>
      </w:tr>
      <w:tr w:rsidR="00A82A12" w:rsidRPr="00067570" w14:paraId="16DDF89D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0EA416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CB9B67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82305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2B9997D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3608G&gt;T; NP_000029.2:p.Gly1203Val</w:t>
            </w:r>
          </w:p>
        </w:tc>
        <w:tc>
          <w:tcPr>
            <w:tcW w:w="1558" w:type="dxa"/>
            <w:gridSpan w:val="6"/>
            <w:vAlign w:val="center"/>
          </w:tcPr>
          <w:p w14:paraId="3E64191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21240B8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7EDA46E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</w:t>
            </w:r>
          </w:p>
        </w:tc>
      </w:tr>
      <w:tr w:rsidR="00A82A12" w:rsidRPr="00067570" w14:paraId="6B7C7F01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974E9D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3AFC3FD" w14:textId="49B59CF8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945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78FE8A6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3930G&gt;T; NP_000029.2:p.Lys1310Asn</w:t>
            </w:r>
          </w:p>
        </w:tc>
        <w:tc>
          <w:tcPr>
            <w:tcW w:w="1558" w:type="dxa"/>
            <w:gridSpan w:val="6"/>
            <w:vAlign w:val="center"/>
          </w:tcPr>
          <w:p w14:paraId="5810E59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1B45A17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594FF52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</w:t>
            </w:r>
          </w:p>
        </w:tc>
      </w:tr>
      <w:tr w:rsidR="00A82A12" w:rsidRPr="00067570" w14:paraId="03825259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213F27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0808352" w14:textId="5753BBD8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676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0D3ADDE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4316C&gt;G; NP_000029.2:p.Pro1439Arg</w:t>
            </w:r>
          </w:p>
        </w:tc>
        <w:tc>
          <w:tcPr>
            <w:tcW w:w="1558" w:type="dxa"/>
            <w:gridSpan w:val="6"/>
            <w:vAlign w:val="center"/>
          </w:tcPr>
          <w:p w14:paraId="2660676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5B6B848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46C80C0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</w:t>
            </w:r>
          </w:p>
        </w:tc>
      </w:tr>
      <w:tr w:rsidR="00A82A12" w:rsidRPr="00067570" w14:paraId="30730E45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9DBFBA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3D1208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824838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38D9D2B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4370C&gt;T; NP_000029.2:p.Ala1457Val</w:t>
            </w:r>
          </w:p>
        </w:tc>
        <w:tc>
          <w:tcPr>
            <w:tcW w:w="1558" w:type="dxa"/>
            <w:gridSpan w:val="6"/>
            <w:vAlign w:val="center"/>
          </w:tcPr>
          <w:p w14:paraId="1775206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0367ECAE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44EF6E9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</w:t>
            </w:r>
          </w:p>
        </w:tc>
      </w:tr>
      <w:tr w:rsidR="00A82A12" w:rsidRPr="00067570" w14:paraId="20525B98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F73E5D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02052B2" w14:textId="425A40EF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865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0311598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5249T&gt;C; NP_000029.2:p.Val1750Ala</w:t>
            </w:r>
          </w:p>
        </w:tc>
        <w:tc>
          <w:tcPr>
            <w:tcW w:w="1558" w:type="dxa"/>
            <w:gridSpan w:val="6"/>
            <w:vAlign w:val="center"/>
          </w:tcPr>
          <w:p w14:paraId="4BA3270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4D1CA20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5E81457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</w:t>
            </w:r>
          </w:p>
        </w:tc>
      </w:tr>
      <w:tr w:rsidR="00A82A12" w:rsidRPr="00067570" w14:paraId="206F7EEF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9091A4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F2FF5A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82255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7DEEEC0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5651C&gt;G; NP_000029.2:p.Ala1884Gly</w:t>
            </w:r>
          </w:p>
        </w:tc>
        <w:tc>
          <w:tcPr>
            <w:tcW w:w="1558" w:type="dxa"/>
            <w:gridSpan w:val="6"/>
            <w:vAlign w:val="center"/>
          </w:tcPr>
          <w:p w14:paraId="51E2319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6D94844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75A39A9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</w:t>
            </w:r>
          </w:p>
        </w:tc>
      </w:tr>
      <w:tr w:rsidR="00A82A12" w:rsidRPr="00067570" w14:paraId="214EC768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656113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C4A1653" w14:textId="1B79E725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947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41477B3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5731C&gt;A; NP_000029.2:p.Gln1911Lys</w:t>
            </w:r>
          </w:p>
        </w:tc>
        <w:tc>
          <w:tcPr>
            <w:tcW w:w="1558" w:type="dxa"/>
            <w:gridSpan w:val="6"/>
            <w:vAlign w:val="center"/>
          </w:tcPr>
          <w:p w14:paraId="6E4FD48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079A666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4956C84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</w:t>
            </w:r>
          </w:p>
        </w:tc>
      </w:tr>
      <w:tr w:rsidR="00A82A12" w:rsidRPr="00067570" w14:paraId="70BC58C4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44924F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FADBD0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17981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7738ED8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5839A&gt;C; NP_000029.2:p.Thr1947Pro</w:t>
            </w:r>
          </w:p>
        </w:tc>
        <w:tc>
          <w:tcPr>
            <w:tcW w:w="1558" w:type="dxa"/>
            <w:gridSpan w:val="6"/>
            <w:vAlign w:val="center"/>
          </w:tcPr>
          <w:p w14:paraId="5DFD8BB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62E4E6EE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027C2C4E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, PM2_supporting</w:t>
            </w:r>
          </w:p>
        </w:tc>
      </w:tr>
      <w:tr w:rsidR="00A82A12" w:rsidRPr="00067570" w14:paraId="04D4DA4A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A64C66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ACD8C8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236654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3A957FC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8255A&gt;C; NP_000029.2:p.Asn2752Thr</w:t>
            </w:r>
          </w:p>
        </w:tc>
        <w:tc>
          <w:tcPr>
            <w:tcW w:w="1558" w:type="dxa"/>
            <w:gridSpan w:val="6"/>
            <w:vAlign w:val="center"/>
          </w:tcPr>
          <w:p w14:paraId="1453894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63C7158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Benign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6792C67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1</w:t>
            </w:r>
          </w:p>
        </w:tc>
      </w:tr>
      <w:tr w:rsidR="00A82A12" w:rsidRPr="00067570" w14:paraId="11E01AAE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8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7038C" w14:textId="0C2721A8" w:rsidR="00A82A12" w:rsidRPr="00067570" w:rsidRDefault="00A82A12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>Variants in the flanking</w:t>
            </w:r>
            <w:r w:rsidR="0028530C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intronic</w:t>
            </w:r>
            <w:r w:rsidRPr="0006757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region with unknown consequences </w:t>
            </w:r>
          </w:p>
        </w:tc>
      </w:tr>
      <w:tr w:rsidR="00A82A12" w:rsidRPr="00067570" w14:paraId="3D18C72F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6C52C3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</w:tcPr>
          <w:p w14:paraId="1FAFDC9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Database ID</w:t>
            </w:r>
          </w:p>
        </w:tc>
        <w:tc>
          <w:tcPr>
            <w:tcW w:w="3119" w:type="dxa"/>
            <w:gridSpan w:val="2"/>
            <w:noWrap/>
            <w:vAlign w:val="center"/>
          </w:tcPr>
          <w:p w14:paraId="38AEF10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HGVSc; HGVSp</w:t>
            </w:r>
          </w:p>
        </w:tc>
        <w:tc>
          <w:tcPr>
            <w:tcW w:w="992" w:type="dxa"/>
            <w:gridSpan w:val="5"/>
            <w:vAlign w:val="center"/>
          </w:tcPr>
          <w:p w14:paraId="2A60DD9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067570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>Predicted consequences</w:t>
            </w:r>
          </w:p>
        </w:tc>
        <w:tc>
          <w:tcPr>
            <w:tcW w:w="1134" w:type="dxa"/>
            <w:gridSpan w:val="3"/>
            <w:noWrap/>
            <w:vAlign w:val="center"/>
          </w:tcPr>
          <w:p w14:paraId="61222AC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Prior classification</w:t>
            </w:r>
          </w:p>
        </w:tc>
        <w:tc>
          <w:tcPr>
            <w:tcW w:w="3544" w:type="dxa"/>
            <w:gridSpan w:val="8"/>
            <w:noWrap/>
            <w:vAlign w:val="center"/>
          </w:tcPr>
          <w:p w14:paraId="76D0A361" w14:textId="5442DDCF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Reclassification by </w:t>
            </w:r>
            <w:r w:rsidR="003503C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APC-specific</w:t>
            </w: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criteria</w:t>
            </w:r>
          </w:p>
        </w:tc>
      </w:tr>
      <w:tr w:rsidR="006B795C" w:rsidRPr="00067570" w14:paraId="307260E9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9E3528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26A2CA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82476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E3EE1F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5+1G&gt;T</w:t>
            </w:r>
          </w:p>
        </w:tc>
        <w:tc>
          <w:tcPr>
            <w:tcW w:w="992" w:type="dxa"/>
            <w:gridSpan w:val="5"/>
            <w:vAlign w:val="center"/>
          </w:tcPr>
          <w:p w14:paraId="2D6EE95E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12FB7692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5400741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</w:t>
            </w:r>
          </w:p>
        </w:tc>
      </w:tr>
      <w:tr w:rsidR="00A82A12" w:rsidRPr="00067570" w14:paraId="6E750331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FC9A38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BB52C7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90194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6076933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5+2T&gt;C</w:t>
            </w:r>
          </w:p>
        </w:tc>
        <w:tc>
          <w:tcPr>
            <w:tcW w:w="992" w:type="dxa"/>
            <w:gridSpan w:val="5"/>
            <w:vAlign w:val="center"/>
          </w:tcPr>
          <w:p w14:paraId="3FFA663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04313A62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6F997D9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</w:t>
            </w:r>
          </w:p>
        </w:tc>
      </w:tr>
      <w:tr w:rsidR="006B795C" w:rsidRPr="00067570" w14:paraId="485547C0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08651D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F1BDC2E" w14:textId="2EA53382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ClinVar, </w:t>
            </w:r>
            <w:r w:rsidR="00051CCF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469955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7ADAB7F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423-9A&gt;G</w:t>
            </w:r>
          </w:p>
        </w:tc>
        <w:tc>
          <w:tcPr>
            <w:tcW w:w="992" w:type="dxa"/>
            <w:gridSpan w:val="5"/>
            <w:vAlign w:val="center"/>
          </w:tcPr>
          <w:p w14:paraId="33D03DB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56DD9915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0E46AC8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, PS3_moderate</w:t>
            </w:r>
          </w:p>
        </w:tc>
      </w:tr>
      <w:tr w:rsidR="00A82A12" w:rsidRPr="00067570" w14:paraId="27E78900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AE7E00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3247308" w14:textId="12B5DD7E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602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085DDA1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423-6_424delinsGAAGCAAGATCAG</w:t>
            </w:r>
          </w:p>
        </w:tc>
        <w:tc>
          <w:tcPr>
            <w:tcW w:w="992" w:type="dxa"/>
            <w:gridSpan w:val="5"/>
            <w:vAlign w:val="center"/>
          </w:tcPr>
          <w:p w14:paraId="13856D1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00B5F98D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6033379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, PS4_supporting</w:t>
            </w:r>
          </w:p>
        </w:tc>
      </w:tr>
      <w:tr w:rsidR="006B795C" w:rsidRPr="00067570" w14:paraId="0EEC99EE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7F8356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EDE7F3D" w14:textId="65FEE763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624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48C430E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531+1del</w:t>
            </w:r>
          </w:p>
        </w:tc>
        <w:tc>
          <w:tcPr>
            <w:tcW w:w="992" w:type="dxa"/>
            <w:gridSpan w:val="5"/>
            <w:vAlign w:val="center"/>
          </w:tcPr>
          <w:p w14:paraId="2994334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357F26B2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69FC4B9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, PM6, PS4_supporting</w:t>
            </w:r>
          </w:p>
        </w:tc>
      </w:tr>
      <w:tr w:rsidR="00A82A12" w:rsidRPr="00067570" w14:paraId="2B6ABBD4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D9EA2C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3F961FE" w14:textId="7EFFBF24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ClinVar, </w:t>
            </w:r>
            <w:r w:rsidR="00051CCF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537529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0131161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531+5_531+8del</w:t>
            </w:r>
          </w:p>
        </w:tc>
        <w:tc>
          <w:tcPr>
            <w:tcW w:w="992" w:type="dxa"/>
            <w:gridSpan w:val="5"/>
            <w:vAlign w:val="center"/>
          </w:tcPr>
          <w:p w14:paraId="5329D29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067FC678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6EED949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, PS3_moderate, PS4_supporting</w:t>
            </w:r>
          </w:p>
        </w:tc>
      </w:tr>
      <w:tr w:rsidR="006B795C" w:rsidRPr="00067570" w14:paraId="34A91DB1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B46C70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CB0D5E8" w14:textId="3454C3C9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ClinVar, </w:t>
            </w:r>
            <w:r w:rsidR="00051CCF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428099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270B219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531+3A&gt;C</w:t>
            </w:r>
          </w:p>
        </w:tc>
        <w:tc>
          <w:tcPr>
            <w:tcW w:w="992" w:type="dxa"/>
            <w:gridSpan w:val="5"/>
            <w:vAlign w:val="center"/>
          </w:tcPr>
          <w:p w14:paraId="71145E8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357AE4CA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46A7F68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</w:t>
            </w:r>
          </w:p>
        </w:tc>
      </w:tr>
      <w:tr w:rsidR="00A82A12" w:rsidRPr="00067570" w14:paraId="38AB5261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E4CCD1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2924CA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27305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6192D37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531+5G&gt;A</w:t>
            </w:r>
          </w:p>
        </w:tc>
        <w:tc>
          <w:tcPr>
            <w:tcW w:w="992" w:type="dxa"/>
            <w:gridSpan w:val="5"/>
            <w:vAlign w:val="center"/>
          </w:tcPr>
          <w:p w14:paraId="58C77CA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78061F9B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1DF770B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, PS4_supporting, PS1_moderate</w:t>
            </w:r>
          </w:p>
        </w:tc>
      </w:tr>
      <w:tr w:rsidR="006B795C" w:rsidRPr="00067570" w14:paraId="405B2646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84146E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910747D" w14:textId="32E7CBAA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369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77519F8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532-2_532-1insAAAC</w:t>
            </w:r>
          </w:p>
        </w:tc>
        <w:tc>
          <w:tcPr>
            <w:tcW w:w="992" w:type="dxa"/>
            <w:gridSpan w:val="5"/>
            <w:vAlign w:val="center"/>
          </w:tcPr>
          <w:p w14:paraId="1162AA4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112B5FB4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4803442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273ADC25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D8208D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56581E4" w14:textId="017D03D7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429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7234B1E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645+1G&gt;C</w:t>
            </w:r>
          </w:p>
        </w:tc>
        <w:tc>
          <w:tcPr>
            <w:tcW w:w="992" w:type="dxa"/>
            <w:gridSpan w:val="5"/>
            <w:vAlign w:val="center"/>
          </w:tcPr>
          <w:p w14:paraId="6A9B212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5C547EDB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30938AA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_moderate, PM2_supporting, PS1_moderate</w:t>
            </w:r>
          </w:p>
        </w:tc>
      </w:tr>
      <w:tr w:rsidR="006B795C" w:rsidRPr="00067570" w14:paraId="3B33A784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1C491E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02DB6EE" w14:textId="340902BB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803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44CF705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645+2T&gt;C</w:t>
            </w:r>
          </w:p>
        </w:tc>
        <w:tc>
          <w:tcPr>
            <w:tcW w:w="992" w:type="dxa"/>
            <w:gridSpan w:val="5"/>
            <w:vAlign w:val="center"/>
          </w:tcPr>
          <w:p w14:paraId="6514EBE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6EAAEF42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2EA997D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_moderate, PM2_supporting, PS1_moderate</w:t>
            </w:r>
          </w:p>
        </w:tc>
      </w:tr>
      <w:tr w:rsidR="00A82A12" w:rsidRPr="00067570" w14:paraId="2BFAA7AD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AE4F90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52F34A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85659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7F03053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645+2T&gt;G</w:t>
            </w:r>
          </w:p>
        </w:tc>
        <w:tc>
          <w:tcPr>
            <w:tcW w:w="992" w:type="dxa"/>
            <w:gridSpan w:val="5"/>
            <w:vAlign w:val="center"/>
          </w:tcPr>
          <w:p w14:paraId="31EBEB1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42A5CE28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6DE2AC5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_moderate, PM2_supporting, PS1_moderate</w:t>
            </w:r>
          </w:p>
        </w:tc>
      </w:tr>
      <w:tr w:rsidR="006B795C" w:rsidRPr="00067570" w14:paraId="560A19EF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FF6D7E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71845D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822326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293C963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835-17A&gt;G</w:t>
            </w:r>
          </w:p>
        </w:tc>
        <w:tc>
          <w:tcPr>
            <w:tcW w:w="992" w:type="dxa"/>
            <w:gridSpan w:val="5"/>
            <w:vAlign w:val="center"/>
          </w:tcPr>
          <w:p w14:paraId="145A68B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6B6ED2B8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1596D22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, PS3_moderate</w:t>
            </w:r>
          </w:p>
        </w:tc>
      </w:tr>
      <w:tr w:rsidR="00A82A12" w:rsidRPr="00067570" w14:paraId="64D5C637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91BCE4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E085337" w14:textId="58BA9F8B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ClinVar, </w:t>
            </w:r>
            <w:r w:rsidR="00051CCF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433614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006D3D6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835-7T&gt;G</w:t>
            </w:r>
          </w:p>
        </w:tc>
        <w:tc>
          <w:tcPr>
            <w:tcW w:w="992" w:type="dxa"/>
            <w:gridSpan w:val="5"/>
            <w:vAlign w:val="center"/>
          </w:tcPr>
          <w:p w14:paraId="79D9326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1C700DD6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11CF9D6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, PS3_moderate</w:t>
            </w:r>
          </w:p>
        </w:tc>
      </w:tr>
      <w:tr w:rsidR="006B795C" w:rsidRPr="00067570" w14:paraId="7475D189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22115B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E00C70B" w14:textId="0A877426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327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0EE0DBE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933+1del</w:t>
            </w:r>
          </w:p>
        </w:tc>
        <w:tc>
          <w:tcPr>
            <w:tcW w:w="992" w:type="dxa"/>
            <w:gridSpan w:val="5"/>
            <w:vAlign w:val="center"/>
          </w:tcPr>
          <w:p w14:paraId="6361A7E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34741BF8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6561D00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, PS4_supporting</w:t>
            </w:r>
          </w:p>
        </w:tc>
      </w:tr>
      <w:tr w:rsidR="00A82A12" w:rsidRPr="00067570" w14:paraId="498FE231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F47BCA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C3DDA8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81775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7BF49D2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12+3_1312+4del</w:t>
            </w:r>
          </w:p>
        </w:tc>
        <w:tc>
          <w:tcPr>
            <w:tcW w:w="992" w:type="dxa"/>
            <w:gridSpan w:val="5"/>
            <w:vAlign w:val="center"/>
          </w:tcPr>
          <w:p w14:paraId="723E62B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5E5D2C0A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376F72B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</w:t>
            </w:r>
          </w:p>
        </w:tc>
      </w:tr>
      <w:tr w:rsidR="006B795C" w:rsidRPr="00067570" w14:paraId="36C4B2AD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E54F3D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B1D9E0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86792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0A44DF6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12+3A&gt;C</w:t>
            </w:r>
          </w:p>
        </w:tc>
        <w:tc>
          <w:tcPr>
            <w:tcW w:w="992" w:type="dxa"/>
            <w:gridSpan w:val="5"/>
            <w:vAlign w:val="center"/>
          </w:tcPr>
          <w:p w14:paraId="0F3ADF8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609E6D4C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38D3F75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, PS1_moderate</w:t>
            </w:r>
          </w:p>
        </w:tc>
      </w:tr>
      <w:tr w:rsidR="00A82A12" w:rsidRPr="00067570" w14:paraId="18C525E4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076A2B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E80CCDC" w14:textId="097F8D1B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939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6E3FFA9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12+4_1312+19del</w:t>
            </w:r>
          </w:p>
        </w:tc>
        <w:tc>
          <w:tcPr>
            <w:tcW w:w="992" w:type="dxa"/>
            <w:gridSpan w:val="5"/>
            <w:vAlign w:val="center"/>
          </w:tcPr>
          <w:p w14:paraId="277CAD6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7514ED5B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3EE2AAF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6B795C" w:rsidRPr="00067570" w14:paraId="5DF35743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4B47BC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90BE213" w14:textId="7D54FA3B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ClinVar, </w:t>
            </w:r>
            <w:r w:rsidR="00051CCF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265372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27ECA02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12+5G&gt;C</w:t>
            </w:r>
          </w:p>
        </w:tc>
        <w:tc>
          <w:tcPr>
            <w:tcW w:w="992" w:type="dxa"/>
            <w:gridSpan w:val="5"/>
            <w:vAlign w:val="center"/>
          </w:tcPr>
          <w:p w14:paraId="3BC913A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2C03771C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1BFD42A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, PS4_supporting, PS1_moderate</w:t>
            </w:r>
          </w:p>
        </w:tc>
      </w:tr>
      <w:tr w:rsidR="00A82A12" w:rsidRPr="00067570" w14:paraId="443DE509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67879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DC8CAE6" w14:textId="401096D4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275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0B1CB1C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12+8C&gt;T</w:t>
            </w:r>
          </w:p>
        </w:tc>
        <w:tc>
          <w:tcPr>
            <w:tcW w:w="992" w:type="dxa"/>
            <w:gridSpan w:val="5"/>
            <w:vAlign w:val="center"/>
          </w:tcPr>
          <w:p w14:paraId="66DBBE3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171CDE95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4993C01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6B795C" w:rsidRPr="00067570" w14:paraId="6FEA72F7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88759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F1319B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066995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0ACE336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13-2A&gt;C</w:t>
            </w:r>
          </w:p>
        </w:tc>
        <w:tc>
          <w:tcPr>
            <w:tcW w:w="992" w:type="dxa"/>
            <w:gridSpan w:val="5"/>
            <w:vAlign w:val="center"/>
          </w:tcPr>
          <w:p w14:paraId="23960F6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4ED95288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0240182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</w:t>
            </w:r>
          </w:p>
        </w:tc>
      </w:tr>
      <w:tr w:rsidR="00A82A12" w:rsidRPr="00067570" w14:paraId="1395B4D3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496ACB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B9297E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578480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71DB696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13-2A&gt;G</w:t>
            </w:r>
          </w:p>
        </w:tc>
        <w:tc>
          <w:tcPr>
            <w:tcW w:w="992" w:type="dxa"/>
            <w:gridSpan w:val="5"/>
            <w:vAlign w:val="center"/>
          </w:tcPr>
          <w:p w14:paraId="0967ED5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7308D062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342F3F2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, PS3_moderate</w:t>
            </w:r>
          </w:p>
        </w:tc>
      </w:tr>
      <w:tr w:rsidR="006B795C" w:rsidRPr="00067570" w14:paraId="7FB1D203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46C257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29A6C9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339656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3944560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13-1G&gt;T</w:t>
            </w:r>
          </w:p>
        </w:tc>
        <w:tc>
          <w:tcPr>
            <w:tcW w:w="992" w:type="dxa"/>
            <w:gridSpan w:val="5"/>
            <w:vAlign w:val="center"/>
          </w:tcPr>
          <w:p w14:paraId="0DA5832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21A5D1AE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7169B78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</w:t>
            </w:r>
          </w:p>
        </w:tc>
      </w:tr>
      <w:tr w:rsidR="00A82A12" w:rsidRPr="00067570" w14:paraId="574E10DC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D2AA8F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3E6185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323307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4D4002F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13-1G&gt;C</w:t>
            </w:r>
          </w:p>
        </w:tc>
        <w:tc>
          <w:tcPr>
            <w:tcW w:w="992" w:type="dxa"/>
            <w:gridSpan w:val="5"/>
            <w:vAlign w:val="center"/>
          </w:tcPr>
          <w:p w14:paraId="2BBE9D4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4AA403E2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1135C83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</w:t>
            </w:r>
          </w:p>
        </w:tc>
      </w:tr>
      <w:tr w:rsidR="006B795C" w:rsidRPr="00067570" w14:paraId="379D7830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E9BAEF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9B55C0E" w14:textId="57772459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792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6D99813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408+7C&gt;G</w:t>
            </w:r>
          </w:p>
        </w:tc>
        <w:tc>
          <w:tcPr>
            <w:tcW w:w="992" w:type="dxa"/>
            <w:gridSpan w:val="5"/>
            <w:vAlign w:val="center"/>
          </w:tcPr>
          <w:p w14:paraId="3500008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5C217FE1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0C33BB1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, PS4_supporting</w:t>
            </w:r>
          </w:p>
        </w:tc>
      </w:tr>
      <w:tr w:rsidR="00A82A12" w:rsidRPr="00067570" w14:paraId="35F24DFD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189591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D2EA421" w14:textId="10BA424D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ClinVar, </w:t>
            </w:r>
            <w:r w:rsidR="00051CCF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411406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615B78A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409-5A&gt;G</w:t>
            </w:r>
          </w:p>
        </w:tc>
        <w:tc>
          <w:tcPr>
            <w:tcW w:w="992" w:type="dxa"/>
            <w:gridSpan w:val="5"/>
            <w:vAlign w:val="center"/>
          </w:tcPr>
          <w:p w14:paraId="0D2F8EE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74893822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4F3B6DD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, PS3_moderate, PS4_supporting</w:t>
            </w:r>
          </w:p>
        </w:tc>
      </w:tr>
      <w:tr w:rsidR="006B795C" w:rsidRPr="00067570" w14:paraId="090823D3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A6BE2D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6DA80F7" w14:textId="548E40E3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ClinVar, </w:t>
            </w:r>
            <w:r w:rsidR="00051CCF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485146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77925B8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409-3T&gt;G</w:t>
            </w:r>
          </w:p>
        </w:tc>
        <w:tc>
          <w:tcPr>
            <w:tcW w:w="992" w:type="dxa"/>
            <w:gridSpan w:val="5"/>
            <w:vAlign w:val="center"/>
          </w:tcPr>
          <w:p w14:paraId="44CEDF3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4F55A388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236F89D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, PS3_moderate</w:t>
            </w:r>
          </w:p>
        </w:tc>
      </w:tr>
      <w:tr w:rsidR="00A82A12" w:rsidRPr="00067570" w14:paraId="12BC885D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530EE6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56F5EB4" w14:textId="705C3827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291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C90EE5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548_1548+1delinsTT</w:t>
            </w:r>
          </w:p>
        </w:tc>
        <w:tc>
          <w:tcPr>
            <w:tcW w:w="992" w:type="dxa"/>
            <w:gridSpan w:val="5"/>
            <w:vAlign w:val="center"/>
          </w:tcPr>
          <w:p w14:paraId="3F1550D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2FCBD10E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391FC45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6B795C" w:rsidRPr="00067570" w14:paraId="46E41ABF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C81F31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961789C" w14:textId="1CE31B65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083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3B5CE26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548+1del</w:t>
            </w:r>
          </w:p>
        </w:tc>
        <w:tc>
          <w:tcPr>
            <w:tcW w:w="992" w:type="dxa"/>
            <w:gridSpan w:val="5"/>
            <w:vAlign w:val="center"/>
          </w:tcPr>
          <w:p w14:paraId="756621D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6A2D3D8C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649F1B3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</w:t>
            </w:r>
          </w:p>
        </w:tc>
      </w:tr>
      <w:tr w:rsidR="00A82A12" w:rsidRPr="00067570" w14:paraId="3B4C0658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E2DE57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57877FD" w14:textId="4F9EA278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292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499FEA3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548+1_1548+9del</w:t>
            </w:r>
          </w:p>
        </w:tc>
        <w:tc>
          <w:tcPr>
            <w:tcW w:w="992" w:type="dxa"/>
            <w:gridSpan w:val="5"/>
            <w:vAlign w:val="center"/>
          </w:tcPr>
          <w:p w14:paraId="16E940D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0D69FB96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35E55DC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</w:t>
            </w:r>
          </w:p>
        </w:tc>
      </w:tr>
      <w:tr w:rsidR="006B795C" w:rsidRPr="00067570" w14:paraId="49E4438F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9C3063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8F93EA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265375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0CE63E4E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548+3_1548+4del</w:t>
            </w:r>
          </w:p>
        </w:tc>
        <w:tc>
          <w:tcPr>
            <w:tcW w:w="992" w:type="dxa"/>
            <w:gridSpan w:val="5"/>
            <w:vAlign w:val="center"/>
          </w:tcPr>
          <w:p w14:paraId="77F0E68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6FC827EC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6CB07E2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</w:t>
            </w:r>
          </w:p>
        </w:tc>
      </w:tr>
      <w:tr w:rsidR="00A82A12" w:rsidRPr="00067570" w14:paraId="79F16D6B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009100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1C794DB" w14:textId="13CBB8F4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727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30A63F9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549-3C&gt;G</w:t>
            </w:r>
          </w:p>
        </w:tc>
        <w:tc>
          <w:tcPr>
            <w:tcW w:w="992" w:type="dxa"/>
            <w:gridSpan w:val="5"/>
            <w:vAlign w:val="center"/>
          </w:tcPr>
          <w:p w14:paraId="74E2803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305E6BB8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3157374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</w:t>
            </w:r>
          </w:p>
        </w:tc>
      </w:tr>
      <w:tr w:rsidR="006B795C" w:rsidRPr="00067570" w14:paraId="04561F75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FFAA04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42A36F2" w14:textId="09831693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214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328A8D1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627-8A&gt;G</w:t>
            </w:r>
          </w:p>
        </w:tc>
        <w:tc>
          <w:tcPr>
            <w:tcW w:w="992" w:type="dxa"/>
            <w:gridSpan w:val="5"/>
            <w:vAlign w:val="center"/>
          </w:tcPr>
          <w:p w14:paraId="0852DD5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6E02C286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7AED800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</w:t>
            </w:r>
          </w:p>
        </w:tc>
      </w:tr>
      <w:tr w:rsidR="00A82A12" w:rsidRPr="00067570" w14:paraId="26DD01AB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018FE9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1FAD7A2" w14:textId="0505C625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321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F2F0A3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742A&gt;G; NP_000029.2:p.Lys581Arg</w:t>
            </w:r>
          </w:p>
        </w:tc>
        <w:tc>
          <w:tcPr>
            <w:tcW w:w="992" w:type="dxa"/>
            <w:gridSpan w:val="5"/>
            <w:vAlign w:val="center"/>
          </w:tcPr>
          <w:p w14:paraId="2AA89C5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21821803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16DFE83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, PS3_moderate</w:t>
            </w:r>
          </w:p>
        </w:tc>
      </w:tr>
      <w:tr w:rsidR="006B795C" w:rsidRPr="00067570" w14:paraId="6AD8E19C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95B59F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565469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28153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6951E0A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743G&gt;C; NP_000029.2:p.Lys581Asn</w:t>
            </w:r>
          </w:p>
        </w:tc>
        <w:tc>
          <w:tcPr>
            <w:tcW w:w="992" w:type="dxa"/>
            <w:gridSpan w:val="5"/>
            <w:vAlign w:val="center"/>
          </w:tcPr>
          <w:p w14:paraId="0525342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7F4F6854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2462516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_strong, PM2_supporting</w:t>
            </w:r>
          </w:p>
        </w:tc>
      </w:tr>
      <w:tr w:rsidR="00A82A12" w:rsidRPr="00067570" w14:paraId="60437B0D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5402AD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AF77AFE" w14:textId="498F2A85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411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43363B7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743+1del</w:t>
            </w:r>
          </w:p>
        </w:tc>
        <w:tc>
          <w:tcPr>
            <w:tcW w:w="992" w:type="dxa"/>
            <w:gridSpan w:val="5"/>
            <w:vAlign w:val="center"/>
          </w:tcPr>
          <w:p w14:paraId="1293176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2FF46FA1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4F6B3E5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</w:t>
            </w:r>
          </w:p>
        </w:tc>
      </w:tr>
      <w:tr w:rsidR="006B795C" w:rsidRPr="00067570" w14:paraId="6F65BEAF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D48DB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04CB5B0" w14:textId="145F092F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296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29E2FA7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744-17_1744-5delinsTC</w:t>
            </w:r>
          </w:p>
        </w:tc>
        <w:tc>
          <w:tcPr>
            <w:tcW w:w="992" w:type="dxa"/>
            <w:gridSpan w:val="5"/>
            <w:vAlign w:val="center"/>
          </w:tcPr>
          <w:p w14:paraId="03AFF67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108FB68F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745B58A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2E9C24E8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5137B0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FD2150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64704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97CBEC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744-6_1744-4delinsAG</w:t>
            </w:r>
          </w:p>
        </w:tc>
        <w:tc>
          <w:tcPr>
            <w:tcW w:w="992" w:type="dxa"/>
            <w:gridSpan w:val="5"/>
            <w:vAlign w:val="center"/>
          </w:tcPr>
          <w:p w14:paraId="21B0867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0C23E584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5828C1B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</w:t>
            </w:r>
          </w:p>
        </w:tc>
      </w:tr>
      <w:tr w:rsidR="006B795C" w:rsidRPr="00067570" w14:paraId="7C68F42F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409E31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501835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33625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6618434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744-4C&gt;G</w:t>
            </w:r>
          </w:p>
        </w:tc>
        <w:tc>
          <w:tcPr>
            <w:tcW w:w="992" w:type="dxa"/>
            <w:gridSpan w:val="5"/>
            <w:vAlign w:val="center"/>
          </w:tcPr>
          <w:p w14:paraId="4BDA984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1C106ADB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3CE01A9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1BCBE1F8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6CAD67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1452BD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819988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75AFFF1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744-3T&gt;G</w:t>
            </w:r>
          </w:p>
        </w:tc>
        <w:tc>
          <w:tcPr>
            <w:tcW w:w="992" w:type="dxa"/>
            <w:gridSpan w:val="5"/>
            <w:vAlign w:val="center"/>
          </w:tcPr>
          <w:p w14:paraId="7BDA1EB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79D890EA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043C63C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</w:t>
            </w:r>
          </w:p>
        </w:tc>
      </w:tr>
      <w:tr w:rsidR="006B795C" w:rsidRPr="00067570" w14:paraId="6DD680CD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A8AE6C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D386271" w14:textId="1CF013E3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467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1725509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954_1958+15del</w:t>
            </w:r>
          </w:p>
        </w:tc>
        <w:tc>
          <w:tcPr>
            <w:tcW w:w="992" w:type="dxa"/>
            <w:gridSpan w:val="5"/>
            <w:vAlign w:val="center"/>
          </w:tcPr>
          <w:p w14:paraId="0D92360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3D309891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0C59D89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7030CEB3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182CE9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F7FCAFA" w14:textId="4137ADB4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445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349A949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958+1del</w:t>
            </w:r>
          </w:p>
        </w:tc>
        <w:tc>
          <w:tcPr>
            <w:tcW w:w="992" w:type="dxa"/>
            <w:gridSpan w:val="5"/>
            <w:vAlign w:val="center"/>
          </w:tcPr>
          <w:p w14:paraId="294422E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35FCBA69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3B881F9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</w:t>
            </w:r>
          </w:p>
        </w:tc>
      </w:tr>
      <w:tr w:rsidR="006B795C" w:rsidRPr="00067570" w14:paraId="4AC64375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76A9FB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263CCE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265560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39B7FDF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958+3A&gt;T</w:t>
            </w:r>
          </w:p>
        </w:tc>
        <w:tc>
          <w:tcPr>
            <w:tcW w:w="992" w:type="dxa"/>
            <w:gridSpan w:val="5"/>
            <w:vAlign w:val="center"/>
          </w:tcPr>
          <w:p w14:paraId="62972DA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5CBFEEC2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4A37690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P3, PM2_supporting, PS1_moderate</w:t>
            </w:r>
          </w:p>
        </w:tc>
      </w:tr>
      <w:tr w:rsidR="00A82A12" w:rsidRPr="00067570" w14:paraId="63A5BB2B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16C5A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BA8A16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39406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F45E10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-18-13T&gt;G</w:t>
            </w:r>
          </w:p>
        </w:tc>
        <w:tc>
          <w:tcPr>
            <w:tcW w:w="992" w:type="dxa"/>
            <w:gridSpan w:val="5"/>
            <w:vAlign w:val="center"/>
          </w:tcPr>
          <w:p w14:paraId="16D6FB9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507E000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0CD5082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6B795C" w:rsidRPr="00067570" w14:paraId="49A4EC68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0A5103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ED2CB9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72308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27DA129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5+6A&gt;G</w:t>
            </w:r>
          </w:p>
        </w:tc>
        <w:tc>
          <w:tcPr>
            <w:tcW w:w="992" w:type="dxa"/>
            <w:gridSpan w:val="5"/>
            <w:vAlign w:val="center"/>
          </w:tcPr>
          <w:p w14:paraId="7408DD1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13167CD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60C03B0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0410132E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0E3775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772700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130754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C3F8A7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5+7A&gt;G</w:t>
            </w:r>
          </w:p>
        </w:tc>
        <w:tc>
          <w:tcPr>
            <w:tcW w:w="992" w:type="dxa"/>
            <w:gridSpan w:val="5"/>
            <w:vAlign w:val="center"/>
          </w:tcPr>
          <w:p w14:paraId="0CAECDB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2917D0C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11B2666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6B795C" w:rsidRPr="00067570" w14:paraId="0252A656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BC8C4C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75F2F7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918312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39AD3C8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6-13T&gt;G</w:t>
            </w:r>
          </w:p>
        </w:tc>
        <w:tc>
          <w:tcPr>
            <w:tcW w:w="992" w:type="dxa"/>
            <w:gridSpan w:val="5"/>
            <w:vAlign w:val="center"/>
          </w:tcPr>
          <w:p w14:paraId="45F6EAE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2C9E185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4819014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2CA534EE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C3E4CB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12D186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90196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6A0D7A3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6-12T&gt;C</w:t>
            </w:r>
          </w:p>
        </w:tc>
        <w:tc>
          <w:tcPr>
            <w:tcW w:w="992" w:type="dxa"/>
            <w:gridSpan w:val="5"/>
            <w:vAlign w:val="center"/>
          </w:tcPr>
          <w:p w14:paraId="22173BC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705CC49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31EEAE6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6B795C" w:rsidRPr="00067570" w14:paraId="6C0AE82D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EC58F0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E1CDE2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90239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34837EB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221-11A&gt;T</w:t>
            </w:r>
          </w:p>
        </w:tc>
        <w:tc>
          <w:tcPr>
            <w:tcW w:w="992" w:type="dxa"/>
            <w:gridSpan w:val="5"/>
            <w:vAlign w:val="center"/>
          </w:tcPr>
          <w:p w14:paraId="33A2338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709FF9E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44437C7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7B098EF5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79E55B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460BA2F" w14:textId="100F9BC0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759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1DD38D1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423-18_423-17insA</w:t>
            </w:r>
          </w:p>
        </w:tc>
        <w:tc>
          <w:tcPr>
            <w:tcW w:w="992" w:type="dxa"/>
            <w:gridSpan w:val="5"/>
            <w:vAlign w:val="center"/>
          </w:tcPr>
          <w:p w14:paraId="57D89A6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2BA81C3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6B501A3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6B795C" w:rsidRPr="00067570" w14:paraId="5E676A8C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BE4005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5AAD2C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81780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35645F9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423-17_423-16insT</w:t>
            </w:r>
          </w:p>
        </w:tc>
        <w:tc>
          <w:tcPr>
            <w:tcW w:w="992" w:type="dxa"/>
            <w:gridSpan w:val="5"/>
            <w:vAlign w:val="center"/>
          </w:tcPr>
          <w:p w14:paraId="66B46BF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329FA8F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322206B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1D3617E3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6F6A2E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D49411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143398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4E5251F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423-9A&gt;T</w:t>
            </w:r>
          </w:p>
        </w:tc>
        <w:tc>
          <w:tcPr>
            <w:tcW w:w="992" w:type="dxa"/>
            <w:gridSpan w:val="5"/>
            <w:vAlign w:val="center"/>
          </w:tcPr>
          <w:p w14:paraId="472039D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3A56D7C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30A0A06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6B795C" w:rsidRPr="00067570" w14:paraId="56FB3BBC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3F2719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4CBB66E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116379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46229DA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423-8A&gt;T</w:t>
            </w:r>
          </w:p>
        </w:tc>
        <w:tc>
          <w:tcPr>
            <w:tcW w:w="992" w:type="dxa"/>
            <w:gridSpan w:val="5"/>
            <w:vAlign w:val="center"/>
          </w:tcPr>
          <w:p w14:paraId="3908290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0919CA7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3D789BB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5FD687F4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2F7D3A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BE4036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149314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56408B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423-4A&gt;T</w:t>
            </w:r>
          </w:p>
        </w:tc>
        <w:tc>
          <w:tcPr>
            <w:tcW w:w="992" w:type="dxa"/>
            <w:gridSpan w:val="5"/>
            <w:vAlign w:val="center"/>
          </w:tcPr>
          <w:p w14:paraId="79AE72E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347BB4E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08D7F4C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6B795C" w:rsidRPr="00067570" w14:paraId="4CDD79E8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2A79AD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C8ABA1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537617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6112C35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532-7G&gt;T</w:t>
            </w:r>
          </w:p>
        </w:tc>
        <w:tc>
          <w:tcPr>
            <w:tcW w:w="992" w:type="dxa"/>
            <w:gridSpan w:val="5"/>
            <w:vAlign w:val="center"/>
          </w:tcPr>
          <w:p w14:paraId="27DC2A5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4451D1C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11E9AEA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</w:t>
            </w:r>
          </w:p>
        </w:tc>
      </w:tr>
      <w:tr w:rsidR="00A82A12" w:rsidRPr="00067570" w14:paraId="762062C8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9A9930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0F3B37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380375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1038745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532-7G&gt;C</w:t>
            </w:r>
          </w:p>
        </w:tc>
        <w:tc>
          <w:tcPr>
            <w:tcW w:w="992" w:type="dxa"/>
            <w:gridSpan w:val="5"/>
            <w:vAlign w:val="center"/>
          </w:tcPr>
          <w:p w14:paraId="60D4B3A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5AFC08E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11EE182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</w:t>
            </w:r>
          </w:p>
        </w:tc>
      </w:tr>
      <w:tr w:rsidR="006B795C" w:rsidRPr="00067570" w14:paraId="59F81360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7A86B8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E8F289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110067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7516253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645+7T&gt;C</w:t>
            </w:r>
          </w:p>
        </w:tc>
        <w:tc>
          <w:tcPr>
            <w:tcW w:w="992" w:type="dxa"/>
            <w:gridSpan w:val="5"/>
            <w:vAlign w:val="center"/>
          </w:tcPr>
          <w:p w14:paraId="6D9DA2F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5380BEC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0D24DB2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1D5F299C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0C2A29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6BA2A0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137468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EEB452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645+8A&gt;C</w:t>
            </w:r>
          </w:p>
        </w:tc>
        <w:tc>
          <w:tcPr>
            <w:tcW w:w="992" w:type="dxa"/>
            <w:gridSpan w:val="5"/>
            <w:vAlign w:val="center"/>
          </w:tcPr>
          <w:p w14:paraId="02C8D7B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6E0751B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29D64D4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6B795C" w:rsidRPr="00067570" w14:paraId="106E81BF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CBFB78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A7B147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926761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1ECD0C5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645+8A&gt;T</w:t>
            </w:r>
          </w:p>
        </w:tc>
        <w:tc>
          <w:tcPr>
            <w:tcW w:w="992" w:type="dxa"/>
            <w:gridSpan w:val="5"/>
            <w:vAlign w:val="center"/>
          </w:tcPr>
          <w:p w14:paraId="3B5E7FA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3353152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155F9F4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5568057B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744823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A00590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793315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A654F1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646-8T&gt;C</w:t>
            </w:r>
          </w:p>
        </w:tc>
        <w:tc>
          <w:tcPr>
            <w:tcW w:w="992" w:type="dxa"/>
            <w:gridSpan w:val="5"/>
            <w:vAlign w:val="center"/>
          </w:tcPr>
          <w:p w14:paraId="7B99145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3AAEB47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5B4DDEC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6B795C" w:rsidRPr="00067570" w14:paraId="1C3363DD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A71854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F5CFD6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90358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1D72E6D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729+3T&gt;A</w:t>
            </w:r>
          </w:p>
        </w:tc>
        <w:tc>
          <w:tcPr>
            <w:tcW w:w="992" w:type="dxa"/>
            <w:gridSpan w:val="5"/>
            <w:vAlign w:val="center"/>
          </w:tcPr>
          <w:p w14:paraId="5C0E67F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2FB7993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317CCF8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19F1BAE1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8AD0A0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A7284E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103461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662939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729+8A&gt;G</w:t>
            </w:r>
          </w:p>
        </w:tc>
        <w:tc>
          <w:tcPr>
            <w:tcW w:w="992" w:type="dxa"/>
            <w:gridSpan w:val="5"/>
            <w:vAlign w:val="center"/>
          </w:tcPr>
          <w:p w14:paraId="1EC4449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1134" w:type="dxa"/>
            <w:gridSpan w:val="3"/>
            <w:noWrap/>
            <w:vAlign w:val="center"/>
            <w:hideMark/>
          </w:tcPr>
          <w:p w14:paraId="6A876A8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544" w:type="dxa"/>
            <w:gridSpan w:val="8"/>
            <w:noWrap/>
            <w:vAlign w:val="center"/>
            <w:hideMark/>
          </w:tcPr>
          <w:p w14:paraId="680EC6E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7AB18FFC" w14:textId="77777777" w:rsidTr="000D6F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8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B023B" w14:textId="244420E2" w:rsidR="00A82A12" w:rsidRPr="00067570" w:rsidRDefault="00A82A12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>Deep intronic, synonymous, in-frame variants and variants in the UTR that are unable to be classified due to</w:t>
            </w:r>
            <w:r w:rsidR="0028530C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missing additional information</w:t>
            </w:r>
          </w:p>
        </w:tc>
      </w:tr>
      <w:tr w:rsidR="00A82A12" w:rsidRPr="00067570" w14:paraId="2F999079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EDAEBC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</w:tcPr>
          <w:p w14:paraId="2155234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Database_ID</w:t>
            </w:r>
          </w:p>
        </w:tc>
        <w:tc>
          <w:tcPr>
            <w:tcW w:w="3827" w:type="dxa"/>
            <w:gridSpan w:val="5"/>
            <w:noWrap/>
            <w:vAlign w:val="center"/>
          </w:tcPr>
          <w:p w14:paraId="5A36875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HGVSc; HGVSp</w:t>
            </w:r>
          </w:p>
        </w:tc>
        <w:tc>
          <w:tcPr>
            <w:tcW w:w="993" w:type="dxa"/>
            <w:gridSpan w:val="4"/>
            <w:vAlign w:val="center"/>
          </w:tcPr>
          <w:p w14:paraId="78F247A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067570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>Predicted consequences</w:t>
            </w:r>
          </w:p>
        </w:tc>
        <w:tc>
          <w:tcPr>
            <w:tcW w:w="850" w:type="dxa"/>
            <w:gridSpan w:val="3"/>
            <w:noWrap/>
            <w:vAlign w:val="center"/>
          </w:tcPr>
          <w:p w14:paraId="01B3BCF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Prior classification</w:t>
            </w:r>
          </w:p>
        </w:tc>
        <w:tc>
          <w:tcPr>
            <w:tcW w:w="3119" w:type="dxa"/>
            <w:gridSpan w:val="6"/>
            <w:noWrap/>
            <w:vAlign w:val="center"/>
          </w:tcPr>
          <w:p w14:paraId="67652DC3" w14:textId="64AE559E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Reclassification by </w:t>
            </w:r>
            <w:r w:rsidR="003503C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APC-specific</w:t>
            </w: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criteria</w:t>
            </w:r>
          </w:p>
        </w:tc>
      </w:tr>
      <w:tr w:rsidR="00A82A12" w:rsidRPr="00067570" w14:paraId="5FB3CD57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483B63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B1B1F1B" w14:textId="41D6C18F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244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1A8515FE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408+735A&gt;T</w:t>
            </w:r>
          </w:p>
        </w:tc>
        <w:tc>
          <w:tcPr>
            <w:tcW w:w="993" w:type="dxa"/>
            <w:gridSpan w:val="4"/>
            <w:vAlign w:val="center"/>
          </w:tcPr>
          <w:p w14:paraId="7EA97A2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intron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46C1066F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7620B45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, PS3_moderate, PS4_supporting</w:t>
            </w:r>
          </w:p>
        </w:tc>
      </w:tr>
      <w:tr w:rsidR="00A82A12" w:rsidRPr="00067570" w14:paraId="6E46CDA6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D96B2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2EFB9B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823173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61B55EF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933+829A&gt;G</w:t>
            </w:r>
          </w:p>
        </w:tc>
        <w:tc>
          <w:tcPr>
            <w:tcW w:w="993" w:type="dxa"/>
            <w:gridSpan w:val="4"/>
            <w:vAlign w:val="center"/>
          </w:tcPr>
          <w:p w14:paraId="0608819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intron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0F5F8A18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5F417C3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34691E11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4C55B0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480087E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111220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1ED2B58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1127511.3:c.-199C&gt;T</w:t>
            </w:r>
          </w:p>
        </w:tc>
        <w:tc>
          <w:tcPr>
            <w:tcW w:w="993" w:type="dxa"/>
            <w:gridSpan w:val="4"/>
            <w:vAlign w:val="center"/>
          </w:tcPr>
          <w:p w14:paraId="148A90C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UTR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22E1C80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4AC2F62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6FDBFADE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B32FFE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844F77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169564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68D77CE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1127511.3:c.-167_-166insG</w:t>
            </w:r>
          </w:p>
        </w:tc>
        <w:tc>
          <w:tcPr>
            <w:tcW w:w="993" w:type="dxa"/>
            <w:gridSpan w:val="4"/>
            <w:vAlign w:val="center"/>
          </w:tcPr>
          <w:p w14:paraId="2DDFABD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UTR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78D055F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6B7E85B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5EA1EAA5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340491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7A01A8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41353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7425629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1127511.3:c.-134_-133insGGG</w:t>
            </w:r>
          </w:p>
        </w:tc>
        <w:tc>
          <w:tcPr>
            <w:tcW w:w="993" w:type="dxa"/>
            <w:gridSpan w:val="4"/>
            <w:vAlign w:val="center"/>
          </w:tcPr>
          <w:p w14:paraId="5943F64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UTR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1F4BB6E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36B526E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195721A5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B3926A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804912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164593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624131D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1127511.3:c.-133_-132delinsGT</w:t>
            </w:r>
          </w:p>
        </w:tc>
        <w:tc>
          <w:tcPr>
            <w:tcW w:w="993" w:type="dxa"/>
            <w:gridSpan w:val="4"/>
            <w:vAlign w:val="center"/>
          </w:tcPr>
          <w:p w14:paraId="7A214F6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UTR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6AEF335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7592BC8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0B678301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B27D00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0723C78" w14:textId="66CC5640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812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1986AEC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1127511.3:c.-126dup</w:t>
            </w:r>
          </w:p>
        </w:tc>
        <w:tc>
          <w:tcPr>
            <w:tcW w:w="993" w:type="dxa"/>
            <w:gridSpan w:val="4"/>
            <w:vAlign w:val="center"/>
          </w:tcPr>
          <w:p w14:paraId="5EEB99F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UTR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0F7EE09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1179DED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55AA2046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19721E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43B979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316326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2D32E8D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1127511.3:c.-126_-125insGA</w:t>
            </w:r>
          </w:p>
        </w:tc>
        <w:tc>
          <w:tcPr>
            <w:tcW w:w="993" w:type="dxa"/>
            <w:gridSpan w:val="4"/>
            <w:vAlign w:val="center"/>
          </w:tcPr>
          <w:p w14:paraId="151ABB6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UTR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3D93FC3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7140953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69C1E2D6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A4F278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4F6EC0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69825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2FC92A3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1127511.3:c.-124C&gt;G</w:t>
            </w:r>
          </w:p>
        </w:tc>
        <w:tc>
          <w:tcPr>
            <w:tcW w:w="993" w:type="dxa"/>
            <w:gridSpan w:val="4"/>
            <w:vAlign w:val="center"/>
          </w:tcPr>
          <w:p w14:paraId="5364AAB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UTR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57F5ED3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1099724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5C67F09D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280BCD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1598C10" w14:textId="4815C425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815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135F44C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1127511.3:c.15G&gt;C; NP_001120983.2:p.Gly6=</w:t>
            </w:r>
          </w:p>
        </w:tc>
        <w:tc>
          <w:tcPr>
            <w:tcW w:w="993" w:type="dxa"/>
            <w:gridSpan w:val="4"/>
            <w:vAlign w:val="center"/>
          </w:tcPr>
          <w:p w14:paraId="48DEC05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UTR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2485A3F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35F03D2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54D64A8A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86AE40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BD7805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918662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5563D1E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730-19G&gt;T</w:t>
            </w:r>
          </w:p>
        </w:tc>
        <w:tc>
          <w:tcPr>
            <w:tcW w:w="993" w:type="dxa"/>
            <w:gridSpan w:val="4"/>
            <w:vAlign w:val="center"/>
          </w:tcPr>
          <w:p w14:paraId="7177DF7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intron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1EC47E3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732B07C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57D7F4CA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F663AE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65AD1F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796802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1536D79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834+7A&gt;G</w:t>
            </w:r>
          </w:p>
        </w:tc>
        <w:tc>
          <w:tcPr>
            <w:tcW w:w="993" w:type="dxa"/>
            <w:gridSpan w:val="4"/>
            <w:vAlign w:val="center"/>
          </w:tcPr>
          <w:p w14:paraId="73F8848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200036D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4345624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0608D63D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D6CFAA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5E95DE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28015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74C4937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835-20A&gt;C</w:t>
            </w:r>
          </w:p>
        </w:tc>
        <w:tc>
          <w:tcPr>
            <w:tcW w:w="993" w:type="dxa"/>
            <w:gridSpan w:val="4"/>
            <w:vAlign w:val="center"/>
          </w:tcPr>
          <w:p w14:paraId="345A956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intron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122146A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219FAEF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42B8BCAE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0F89BA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B23547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381344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356B9C3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835-15G&gt;A</w:t>
            </w:r>
          </w:p>
        </w:tc>
        <w:tc>
          <w:tcPr>
            <w:tcW w:w="993" w:type="dxa"/>
            <w:gridSpan w:val="4"/>
            <w:vAlign w:val="center"/>
          </w:tcPr>
          <w:p w14:paraId="7C55AF8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7E3C4A1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69F3A2C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3C0B6C37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2B39E0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95817F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332031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539C7DE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835-13G&gt;A</w:t>
            </w:r>
          </w:p>
        </w:tc>
        <w:tc>
          <w:tcPr>
            <w:tcW w:w="993" w:type="dxa"/>
            <w:gridSpan w:val="4"/>
            <w:vAlign w:val="center"/>
          </w:tcPr>
          <w:p w14:paraId="3595F31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549B5E5E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6780320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77D2C8EC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434CA1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9DF7D6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115430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4DD9B14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835-10T&gt;C</w:t>
            </w:r>
          </w:p>
        </w:tc>
        <w:tc>
          <w:tcPr>
            <w:tcW w:w="993" w:type="dxa"/>
            <w:gridSpan w:val="4"/>
            <w:vAlign w:val="center"/>
          </w:tcPr>
          <w:p w14:paraId="3371DB3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31F477B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0AA1AF6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540C0DE6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730303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3477EE8" w14:textId="061292B1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439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38DC44A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933G&gt;A; NP_000029.2:p.Lys311=</w:t>
            </w:r>
          </w:p>
        </w:tc>
        <w:tc>
          <w:tcPr>
            <w:tcW w:w="993" w:type="dxa"/>
            <w:gridSpan w:val="4"/>
            <w:vAlign w:val="center"/>
          </w:tcPr>
          <w:p w14:paraId="7542813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1365522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310CD31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VS1_supporting, PM2_supporting</w:t>
            </w:r>
          </w:p>
        </w:tc>
      </w:tr>
      <w:tr w:rsidR="00A82A12" w:rsidRPr="00067570" w14:paraId="6AB8A7E5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7E0EE3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80E0E9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927827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6E5318C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934-7C&gt;T</w:t>
            </w:r>
          </w:p>
        </w:tc>
        <w:tc>
          <w:tcPr>
            <w:tcW w:w="993" w:type="dxa"/>
            <w:gridSpan w:val="4"/>
            <w:vAlign w:val="center"/>
          </w:tcPr>
          <w:p w14:paraId="04E9E37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1BC8BC3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7EE9CF0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776B0457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0DE05F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46570B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823565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32A2961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993G&gt;T; NP_000029.2:p.Ser331=</w:t>
            </w:r>
          </w:p>
        </w:tc>
        <w:tc>
          <w:tcPr>
            <w:tcW w:w="993" w:type="dxa"/>
            <w:gridSpan w:val="4"/>
            <w:vAlign w:val="center"/>
          </w:tcPr>
          <w:p w14:paraId="2263E5BE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ynonymous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6D715C2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30E90B8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</w:t>
            </w:r>
          </w:p>
        </w:tc>
      </w:tr>
      <w:tr w:rsidR="00A82A12" w:rsidRPr="00067570" w14:paraId="1DD5216F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926B73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F30FFB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734263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65CE8FE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071C&gt;A; NP_000029.2:p.Ile357=</w:t>
            </w:r>
          </w:p>
        </w:tc>
        <w:tc>
          <w:tcPr>
            <w:tcW w:w="993" w:type="dxa"/>
            <w:gridSpan w:val="4"/>
            <w:vAlign w:val="center"/>
          </w:tcPr>
          <w:p w14:paraId="40747AB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ynonymous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4F95D0B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4174184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45984EB3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70628A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680F8F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119186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0CDCC5E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12+8C&gt;G</w:t>
            </w:r>
          </w:p>
        </w:tc>
        <w:tc>
          <w:tcPr>
            <w:tcW w:w="993" w:type="dxa"/>
            <w:gridSpan w:val="4"/>
            <w:vAlign w:val="center"/>
          </w:tcPr>
          <w:p w14:paraId="0C9FCC3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69690E8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7E600B2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5B3E6B85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101525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70830C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928340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0043A0A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13-15G&gt;T</w:t>
            </w:r>
          </w:p>
        </w:tc>
        <w:tc>
          <w:tcPr>
            <w:tcW w:w="993" w:type="dxa"/>
            <w:gridSpan w:val="4"/>
            <w:vAlign w:val="center"/>
          </w:tcPr>
          <w:p w14:paraId="3D76EB2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162811C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1A3E187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64A5E854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AFADAE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2A68FF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921987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2AED4FC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13-14del</w:t>
            </w:r>
          </w:p>
        </w:tc>
        <w:tc>
          <w:tcPr>
            <w:tcW w:w="993" w:type="dxa"/>
            <w:gridSpan w:val="4"/>
            <w:vAlign w:val="center"/>
          </w:tcPr>
          <w:p w14:paraId="6D1A010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19A60F7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12ABD20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284B8599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CED3C7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89F5D6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918459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74CEDF4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13-13T&gt;C</w:t>
            </w:r>
          </w:p>
        </w:tc>
        <w:tc>
          <w:tcPr>
            <w:tcW w:w="993" w:type="dxa"/>
            <w:gridSpan w:val="4"/>
            <w:vAlign w:val="center"/>
          </w:tcPr>
          <w:p w14:paraId="3F59979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6B19573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4632DCC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</w:t>
            </w:r>
          </w:p>
        </w:tc>
      </w:tr>
      <w:tr w:rsidR="00A82A12" w:rsidRPr="00067570" w14:paraId="04710751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50FBDF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1DB8A2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16761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3E50DD6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313-8T&gt;A</w:t>
            </w:r>
          </w:p>
        </w:tc>
        <w:tc>
          <w:tcPr>
            <w:tcW w:w="993" w:type="dxa"/>
            <w:gridSpan w:val="4"/>
            <w:vAlign w:val="center"/>
          </w:tcPr>
          <w:p w14:paraId="3F4A985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2BC2952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62E19DD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6AAACE0E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326977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C04FF8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819130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76CBBD4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407A&gt;G; NP_000029.2:p.Leu469=</w:t>
            </w:r>
          </w:p>
        </w:tc>
        <w:tc>
          <w:tcPr>
            <w:tcW w:w="993" w:type="dxa"/>
            <w:gridSpan w:val="4"/>
            <w:vAlign w:val="center"/>
          </w:tcPr>
          <w:p w14:paraId="0129217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21F58F9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6492B15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</w:t>
            </w:r>
          </w:p>
        </w:tc>
      </w:tr>
      <w:tr w:rsidR="00A82A12" w:rsidRPr="00067570" w14:paraId="5AB11495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AFD716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5DB455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919829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37FF754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408+7C&gt;T</w:t>
            </w:r>
          </w:p>
        </w:tc>
        <w:tc>
          <w:tcPr>
            <w:tcW w:w="993" w:type="dxa"/>
            <w:gridSpan w:val="4"/>
            <w:vAlign w:val="center"/>
          </w:tcPr>
          <w:p w14:paraId="5E43868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5F8DB3E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5A3C69B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61DA326C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6F7650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D1AC14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1128391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56751E4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408+8A&gt;T</w:t>
            </w:r>
          </w:p>
        </w:tc>
        <w:tc>
          <w:tcPr>
            <w:tcW w:w="993" w:type="dxa"/>
            <w:gridSpan w:val="4"/>
            <w:vAlign w:val="center"/>
          </w:tcPr>
          <w:p w14:paraId="66166134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039BED9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0FF5C02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433987D7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CD3C4B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E8EC1A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388511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45A88E5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408+8A&gt;G</w:t>
            </w:r>
          </w:p>
        </w:tc>
        <w:tc>
          <w:tcPr>
            <w:tcW w:w="993" w:type="dxa"/>
            <w:gridSpan w:val="4"/>
            <w:vAlign w:val="center"/>
          </w:tcPr>
          <w:p w14:paraId="6E699BE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648F209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61E2573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7EDB0B03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1D244A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605F4E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371848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4D917A2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409-17T&gt;G</w:t>
            </w:r>
          </w:p>
        </w:tc>
        <w:tc>
          <w:tcPr>
            <w:tcW w:w="993" w:type="dxa"/>
            <w:gridSpan w:val="4"/>
            <w:vAlign w:val="center"/>
          </w:tcPr>
          <w:p w14:paraId="6108903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2090C06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6C3315D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</w:t>
            </w:r>
          </w:p>
        </w:tc>
      </w:tr>
      <w:tr w:rsidR="00A82A12" w:rsidRPr="00067570" w14:paraId="5E45FBB0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426DCC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37B00C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923782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50D8B73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409-16G&gt;A</w:t>
            </w:r>
          </w:p>
        </w:tc>
        <w:tc>
          <w:tcPr>
            <w:tcW w:w="993" w:type="dxa"/>
            <w:gridSpan w:val="4"/>
            <w:vAlign w:val="center"/>
          </w:tcPr>
          <w:p w14:paraId="24F8ACF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730F60B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2FFED53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</w:t>
            </w:r>
          </w:p>
        </w:tc>
      </w:tr>
      <w:tr w:rsidR="00A82A12" w:rsidRPr="00067570" w14:paraId="37BED70D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D579F0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1B3AE5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922204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2534751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409-16G&gt;C</w:t>
            </w:r>
          </w:p>
        </w:tc>
        <w:tc>
          <w:tcPr>
            <w:tcW w:w="993" w:type="dxa"/>
            <w:gridSpan w:val="4"/>
            <w:vAlign w:val="center"/>
          </w:tcPr>
          <w:p w14:paraId="687C7DE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0AF791A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569BF2C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401411D9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4CDE1F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2F2214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508018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0DF38EB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409-13C&gt;G</w:t>
            </w:r>
          </w:p>
        </w:tc>
        <w:tc>
          <w:tcPr>
            <w:tcW w:w="993" w:type="dxa"/>
            <w:gridSpan w:val="4"/>
            <w:vAlign w:val="center"/>
          </w:tcPr>
          <w:p w14:paraId="53B6C7D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261E4AC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7327271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61C85418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FD7FFB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423AB5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922965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6770ABF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1410G&gt;T; NP_000029.2:p.Gly470=</w:t>
            </w:r>
          </w:p>
        </w:tc>
        <w:tc>
          <w:tcPr>
            <w:tcW w:w="993" w:type="dxa"/>
            <w:gridSpan w:val="4"/>
            <w:vAlign w:val="center"/>
          </w:tcPr>
          <w:p w14:paraId="6882765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70024C8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233FCDD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5C71CD8B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4F1640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E1586E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30114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5AE5ADE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626+8T&gt;G</w:t>
            </w:r>
          </w:p>
        </w:tc>
        <w:tc>
          <w:tcPr>
            <w:tcW w:w="993" w:type="dxa"/>
            <w:gridSpan w:val="4"/>
            <w:vAlign w:val="center"/>
          </w:tcPr>
          <w:p w14:paraId="384D4A2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0822FF8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41B1C8D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7F8DD7BC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E7429D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6F330D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90219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3AA57D9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626+8T&gt;C</w:t>
            </w:r>
          </w:p>
        </w:tc>
        <w:tc>
          <w:tcPr>
            <w:tcW w:w="993" w:type="dxa"/>
            <w:gridSpan w:val="4"/>
            <w:vAlign w:val="center"/>
          </w:tcPr>
          <w:p w14:paraId="79D03A1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4451403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7C19A9A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038B0550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9A3B8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AE9DFF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90220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5940E1D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627-17A&gt;G</w:t>
            </w:r>
          </w:p>
        </w:tc>
        <w:tc>
          <w:tcPr>
            <w:tcW w:w="993" w:type="dxa"/>
            <w:gridSpan w:val="4"/>
            <w:vAlign w:val="center"/>
          </w:tcPr>
          <w:p w14:paraId="2923CA6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5D194D4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2EB57D0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1E73FFBE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577A46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1FA895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27826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437404D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627-16A&gt;C</w:t>
            </w:r>
          </w:p>
        </w:tc>
        <w:tc>
          <w:tcPr>
            <w:tcW w:w="993" w:type="dxa"/>
            <w:gridSpan w:val="4"/>
            <w:vAlign w:val="center"/>
          </w:tcPr>
          <w:p w14:paraId="54EA2FA0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3731FB9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138CDFD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6C986A2B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26DE2F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52699D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90223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14E80AF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744-20C&gt;T</w:t>
            </w:r>
          </w:p>
        </w:tc>
        <w:tc>
          <w:tcPr>
            <w:tcW w:w="993" w:type="dxa"/>
            <w:gridSpan w:val="4"/>
            <w:vAlign w:val="center"/>
          </w:tcPr>
          <w:p w14:paraId="24F8B0D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intron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73A51A8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1FF7482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2447D370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2DD794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FB4083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548881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28AC938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744-14_1744-13del</w:t>
            </w:r>
          </w:p>
        </w:tc>
        <w:tc>
          <w:tcPr>
            <w:tcW w:w="993" w:type="dxa"/>
            <w:gridSpan w:val="4"/>
            <w:vAlign w:val="center"/>
          </w:tcPr>
          <w:p w14:paraId="7FA38E0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408DB94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1808CA5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6E401709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872303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5571430" w14:textId="11923C36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729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38AE571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744-11T&gt;G</w:t>
            </w:r>
          </w:p>
        </w:tc>
        <w:tc>
          <w:tcPr>
            <w:tcW w:w="993" w:type="dxa"/>
            <w:gridSpan w:val="4"/>
            <w:vAlign w:val="center"/>
          </w:tcPr>
          <w:p w14:paraId="134F1B0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5CCC3B3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2209D51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6FC7AC6B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C0AC0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993866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516255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4B9796F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744-10T&gt;C</w:t>
            </w:r>
          </w:p>
        </w:tc>
        <w:tc>
          <w:tcPr>
            <w:tcW w:w="993" w:type="dxa"/>
            <w:gridSpan w:val="4"/>
            <w:vAlign w:val="center"/>
          </w:tcPr>
          <w:p w14:paraId="1187B6D6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1E7DE43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5EA80B5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10772C1C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2E7E54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4B1474A" w14:textId="321CA807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607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6008B58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1869G&gt;T; NP_000029.2:p.Arg623=</w:t>
            </w:r>
          </w:p>
        </w:tc>
        <w:tc>
          <w:tcPr>
            <w:tcW w:w="993" w:type="dxa"/>
            <w:gridSpan w:val="4"/>
            <w:vAlign w:val="center"/>
          </w:tcPr>
          <w:p w14:paraId="4927E49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ynonymous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1A7A313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5CBE6D6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BP7, PM2_supporting, PS3_moderate, PS4</w:t>
            </w:r>
          </w:p>
        </w:tc>
      </w:tr>
      <w:tr w:rsidR="00A82A12" w:rsidRPr="00067570" w14:paraId="1BBFE2A1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E3EA0A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096607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27857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140099F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959-18C&gt;G</w:t>
            </w:r>
          </w:p>
        </w:tc>
        <w:tc>
          <w:tcPr>
            <w:tcW w:w="993" w:type="dxa"/>
            <w:gridSpan w:val="4"/>
            <w:vAlign w:val="center"/>
          </w:tcPr>
          <w:p w14:paraId="761F6A8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intron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2E478A8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099B094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02518D4C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65FB4E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266976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630908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34CA5F5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959-17T&gt;C</w:t>
            </w:r>
          </w:p>
        </w:tc>
        <w:tc>
          <w:tcPr>
            <w:tcW w:w="993" w:type="dxa"/>
            <w:gridSpan w:val="4"/>
            <w:vAlign w:val="center"/>
          </w:tcPr>
          <w:p w14:paraId="52B89D85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0F7FCD0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34E9A45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25188D58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A6563C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146E310" w14:textId="1066E82B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458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5781AE2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959G&gt;C; NP_000029.2:p.Arg653Ser</w:t>
            </w:r>
          </w:p>
        </w:tc>
        <w:tc>
          <w:tcPr>
            <w:tcW w:w="993" w:type="dxa"/>
            <w:gridSpan w:val="4"/>
            <w:vAlign w:val="center"/>
          </w:tcPr>
          <w:p w14:paraId="250424F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2B0A835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4D5DDDF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133BDD6C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F3292F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07FBD1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389718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7F865DC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1962A&gt;G; NP_000029.2:p.Gln654=</w:t>
            </w:r>
          </w:p>
        </w:tc>
        <w:tc>
          <w:tcPr>
            <w:tcW w:w="993" w:type="dxa"/>
            <w:gridSpan w:val="4"/>
            <w:vAlign w:val="center"/>
          </w:tcPr>
          <w:p w14:paraId="60C91C4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ynonymous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1E4F6AA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67BB3061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225C0902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AA2616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6C84207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733258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23DF370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2031C&gt;G; NP_000029.2:p.Val677=</w:t>
            </w:r>
          </w:p>
        </w:tc>
        <w:tc>
          <w:tcPr>
            <w:tcW w:w="993" w:type="dxa"/>
            <w:gridSpan w:val="4"/>
            <w:vAlign w:val="center"/>
          </w:tcPr>
          <w:p w14:paraId="454FA6E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ynonymous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1BC2695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0C51349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</w:t>
            </w:r>
          </w:p>
        </w:tc>
      </w:tr>
      <w:tr w:rsidR="00A82A12" w:rsidRPr="00067570" w14:paraId="2ED63E39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D25E61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47B821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918747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113B41F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4966_4967delinsAG; NP_000029.2:p.Ser1656=</w:t>
            </w:r>
          </w:p>
        </w:tc>
        <w:tc>
          <w:tcPr>
            <w:tcW w:w="993" w:type="dxa"/>
            <w:gridSpan w:val="4"/>
            <w:vAlign w:val="center"/>
          </w:tcPr>
          <w:p w14:paraId="295E79B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ynonymous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2871662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216806B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7ED82B04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1DDCD5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0ADC63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39411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35995EE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5265_5268delinsATCG; NP_000029.2:p.AlaSer1755=</w:t>
            </w:r>
          </w:p>
        </w:tc>
        <w:tc>
          <w:tcPr>
            <w:tcW w:w="993" w:type="dxa"/>
            <w:gridSpan w:val="4"/>
            <w:vAlign w:val="center"/>
          </w:tcPr>
          <w:p w14:paraId="57D9BB1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synonymous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56EB945C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26A764F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1D4AEFA5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F744DE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A19E1C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757607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0DF73CB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7404_7406del; NP_000029.2:p.Ser2469del</w:t>
            </w:r>
          </w:p>
        </w:tc>
        <w:tc>
          <w:tcPr>
            <w:tcW w:w="993" w:type="dxa"/>
            <w:gridSpan w:val="4"/>
            <w:vAlign w:val="center"/>
          </w:tcPr>
          <w:p w14:paraId="60E07BB6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infram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1EF6E96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0165110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4725EA78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D845F6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A00DC7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802150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7E16F7E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*415_*414insAAAAAA</w:t>
            </w:r>
          </w:p>
        </w:tc>
        <w:tc>
          <w:tcPr>
            <w:tcW w:w="993" w:type="dxa"/>
            <w:gridSpan w:val="4"/>
            <w:vAlign w:val="center"/>
          </w:tcPr>
          <w:p w14:paraId="523152F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UTR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4949169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ikely benign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13F55E0E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134A8F9A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A0DDF4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A6FA3BE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217930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27E9A284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1525_1527del; NP_000029.2:p.Thr509del</w:t>
            </w:r>
          </w:p>
        </w:tc>
        <w:tc>
          <w:tcPr>
            <w:tcW w:w="993" w:type="dxa"/>
            <w:gridSpan w:val="4"/>
            <w:vAlign w:val="center"/>
          </w:tcPr>
          <w:p w14:paraId="490C6A6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infram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7C5B0A6B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4BABA7A0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7C992F7C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73BEB2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9676B89" w14:textId="56E56202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075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7F953B6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2546_2551del; NP_000029.2:p.Asp849_Ser851delinsGly</w:t>
            </w:r>
          </w:p>
        </w:tc>
        <w:tc>
          <w:tcPr>
            <w:tcW w:w="993" w:type="dxa"/>
            <w:gridSpan w:val="4"/>
            <w:vAlign w:val="center"/>
          </w:tcPr>
          <w:p w14:paraId="1B161B4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infram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3A20E8FA" w14:textId="77777777" w:rsidR="00A82A12" w:rsidRPr="00587FC4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1B96A088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, PS4_moderate</w:t>
            </w:r>
          </w:p>
        </w:tc>
      </w:tr>
      <w:tr w:rsidR="00A82A12" w:rsidRPr="00067570" w14:paraId="7137254B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BF9D16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0FA2458" w14:textId="38EDBCE5" w:rsidR="00A82A12" w:rsidRPr="00067570" w:rsidRDefault="00051CCF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0883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37510528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3542_3568del; NP_000029.2:p.Leu1181_Ser1189del</w:t>
            </w:r>
          </w:p>
        </w:tc>
        <w:tc>
          <w:tcPr>
            <w:tcW w:w="993" w:type="dxa"/>
            <w:gridSpan w:val="4"/>
            <w:vAlign w:val="center"/>
          </w:tcPr>
          <w:p w14:paraId="3A3FAA6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inframe</w:t>
            </w:r>
          </w:p>
        </w:tc>
        <w:tc>
          <w:tcPr>
            <w:tcW w:w="850" w:type="dxa"/>
            <w:gridSpan w:val="3"/>
            <w:noWrap/>
            <w:vAlign w:val="center"/>
            <w:hideMark/>
          </w:tcPr>
          <w:p w14:paraId="3779B160" w14:textId="77777777" w:rsidR="00A82A12" w:rsidRPr="00587FC4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587FC4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3119" w:type="dxa"/>
            <w:gridSpan w:val="6"/>
            <w:noWrap/>
            <w:vAlign w:val="center"/>
            <w:hideMark/>
          </w:tcPr>
          <w:p w14:paraId="529675E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BP4, PM2_supporting</w:t>
            </w:r>
          </w:p>
        </w:tc>
      </w:tr>
      <w:tr w:rsidR="00A82A12" w:rsidRPr="00067570" w14:paraId="3DD72EB8" w14:textId="77777777" w:rsidTr="000D6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8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E956C" w14:textId="281B5D1C" w:rsidR="00A82A12" w:rsidRPr="00067570" w:rsidRDefault="00A82A12" w:rsidP="000D6F5B">
            <w:pPr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>Truncating variant</w:t>
            </w:r>
            <w:r w:rsidR="00F01359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>s</w:t>
            </w:r>
            <w:r w:rsidRPr="00067570">
              <w:rPr>
                <w:rFonts w:eastAsia="Times New Roman" w:cstheme="minorHAnsi"/>
                <w:i/>
                <w:i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t the 3’ end of the gene and therefore excluded from the application of PVS1 </w:t>
            </w:r>
          </w:p>
        </w:tc>
      </w:tr>
      <w:tr w:rsidR="00A82A12" w:rsidRPr="00067570" w14:paraId="72BDB77D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2824A3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</w:tcPr>
          <w:p w14:paraId="361221E2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Database_ID</w:t>
            </w:r>
          </w:p>
        </w:tc>
        <w:tc>
          <w:tcPr>
            <w:tcW w:w="3827" w:type="dxa"/>
            <w:gridSpan w:val="5"/>
            <w:noWrap/>
            <w:vAlign w:val="center"/>
          </w:tcPr>
          <w:p w14:paraId="70AABC6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HGVSc; HGVSp</w:t>
            </w:r>
          </w:p>
        </w:tc>
        <w:tc>
          <w:tcPr>
            <w:tcW w:w="850" w:type="dxa"/>
            <w:gridSpan w:val="3"/>
            <w:vAlign w:val="center"/>
          </w:tcPr>
          <w:p w14:paraId="610BDD4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067570">
              <w:rPr>
                <w:rFonts w:ascii="Calibri" w:hAnsi="Calibri" w:cs="Calibri"/>
                <w:b/>
                <w:bCs/>
                <w:color w:val="000000" w:themeColor="text1"/>
                <w:sz w:val="13"/>
                <w:szCs w:val="13"/>
              </w:rPr>
              <w:t>Predicted</w:t>
            </w:r>
          </w:p>
        </w:tc>
        <w:tc>
          <w:tcPr>
            <w:tcW w:w="1135" w:type="dxa"/>
            <w:gridSpan w:val="5"/>
            <w:noWrap/>
            <w:vAlign w:val="center"/>
          </w:tcPr>
          <w:p w14:paraId="1F35608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Prior_classification</w:t>
            </w:r>
          </w:p>
        </w:tc>
        <w:tc>
          <w:tcPr>
            <w:tcW w:w="2977" w:type="dxa"/>
            <w:gridSpan w:val="5"/>
            <w:noWrap/>
            <w:vAlign w:val="center"/>
          </w:tcPr>
          <w:p w14:paraId="5DC53CE3" w14:textId="0F176E3C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Reclassification by </w:t>
            </w:r>
            <w:r w:rsidR="003503C4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>APC-specific</w:t>
            </w:r>
            <w:r w:rsidRPr="00067570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criteria</w:t>
            </w:r>
          </w:p>
        </w:tc>
      </w:tr>
      <w:tr w:rsidR="00A82A12" w:rsidRPr="00067570" w14:paraId="22417774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352D3E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A15A705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545875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0BB562A1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7946_7955del; NP_000029.2:p.Pro2649LeufsTer8</w:t>
            </w:r>
          </w:p>
        </w:tc>
        <w:tc>
          <w:tcPr>
            <w:tcW w:w="850" w:type="dxa"/>
            <w:gridSpan w:val="3"/>
            <w:vAlign w:val="center"/>
          </w:tcPr>
          <w:p w14:paraId="48957EF9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2A34F10C" w14:textId="77777777" w:rsidR="00A82A12" w:rsidRPr="00D81FCF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D81FCF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4C1023F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177EC68B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906F1D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4037A6F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545737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447CD86E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7959_7962del; NP_000029.2:p.Thr2654ArgfsTer5</w:t>
            </w:r>
          </w:p>
        </w:tc>
        <w:tc>
          <w:tcPr>
            <w:tcW w:w="850" w:type="dxa"/>
            <w:gridSpan w:val="3"/>
            <w:vAlign w:val="center"/>
          </w:tcPr>
          <w:p w14:paraId="0487C13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670C18DF" w14:textId="77777777" w:rsidR="00A82A12" w:rsidRPr="00D81FCF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D81FCF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5622FE33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0D846469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937811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5721F8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428168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762F9777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8047del; NP_000029.2:p.Ile2683LeufsTer40</w:t>
            </w:r>
          </w:p>
        </w:tc>
        <w:tc>
          <w:tcPr>
            <w:tcW w:w="850" w:type="dxa"/>
            <w:gridSpan w:val="3"/>
            <w:vAlign w:val="center"/>
          </w:tcPr>
          <w:p w14:paraId="1AD296E3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1BF33040" w14:textId="77777777" w:rsidR="00A82A12" w:rsidRPr="00D81FCF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D81FCF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5B8EBA0D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05C10F4D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0CC1E6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3775F6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827446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3594043B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8099_8102del; NP_000029.2:p.Asn2700ArgfsTer22</w:t>
            </w:r>
          </w:p>
        </w:tc>
        <w:tc>
          <w:tcPr>
            <w:tcW w:w="850" w:type="dxa"/>
            <w:gridSpan w:val="3"/>
            <w:vAlign w:val="center"/>
          </w:tcPr>
          <w:p w14:paraId="0A73110C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7B61A304" w14:textId="77777777" w:rsidR="00A82A12" w:rsidRPr="00D81FCF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D81FCF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6BB7D05A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0BCE73D7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74A129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75797D5" w14:textId="137472B0" w:rsidR="00A82A12" w:rsidRPr="00067570" w:rsidRDefault="00051CCF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="00A82A12"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APC_001492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06689C7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:lang w:val="de-DE"/>
                <w14:ligatures w14:val="none"/>
              </w:rPr>
              <w:t>NM_000038.6:c.8344del; NP_000029.2:p.Thr2782LeufsTer28</w:t>
            </w:r>
          </w:p>
        </w:tc>
        <w:tc>
          <w:tcPr>
            <w:tcW w:w="850" w:type="dxa"/>
            <w:gridSpan w:val="3"/>
            <w:vAlign w:val="center"/>
          </w:tcPr>
          <w:p w14:paraId="76479C7B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frameshift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344B024F" w14:textId="77777777" w:rsidR="00A82A12" w:rsidRPr="00D81FCF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D81FCF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3CA472A2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52812761" w14:textId="77777777" w:rsidTr="000D6F5B">
        <w:trPr>
          <w:gridAfter w:val="1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3EC16C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48EF632" w14:textId="75608713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ClinVar, </w:t>
            </w:r>
            <w:r w:rsidR="00051CCF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LOVD</w:t>
            </w: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 xml:space="preserve"> 486740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1B87AB37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8514C&gt;A; NP_000029.2:p.Tyr2838Ter</w:t>
            </w:r>
          </w:p>
        </w:tc>
        <w:tc>
          <w:tcPr>
            <w:tcW w:w="850" w:type="dxa"/>
            <w:gridSpan w:val="3"/>
            <w:vAlign w:val="center"/>
          </w:tcPr>
          <w:p w14:paraId="3EC028A9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6CE4A067" w14:textId="77777777" w:rsidR="00A82A12" w:rsidRPr="00D81FCF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D81FCF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19EA746D" w14:textId="77777777" w:rsidR="00A82A12" w:rsidRPr="00067570" w:rsidRDefault="00A82A12" w:rsidP="000D6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  <w:tr w:rsidR="00A82A12" w:rsidRPr="00067570" w14:paraId="3593B092" w14:textId="77777777" w:rsidTr="000D6F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D08D67" w14:textId="77777777" w:rsidR="00A82A12" w:rsidRPr="00067570" w:rsidRDefault="00A82A12" w:rsidP="000D6F5B">
            <w:pPr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ECD881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ClinVar 233392</w:t>
            </w:r>
          </w:p>
        </w:tc>
        <w:tc>
          <w:tcPr>
            <w:tcW w:w="3827" w:type="dxa"/>
            <w:gridSpan w:val="5"/>
            <w:noWrap/>
            <w:vAlign w:val="center"/>
            <w:hideMark/>
          </w:tcPr>
          <w:p w14:paraId="6DEB258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NM_000038.6:c.8514C&gt;G; NP_000029.2:p.Tyr2838Ter</w:t>
            </w:r>
          </w:p>
        </w:tc>
        <w:tc>
          <w:tcPr>
            <w:tcW w:w="850" w:type="dxa"/>
            <w:gridSpan w:val="3"/>
            <w:vAlign w:val="center"/>
          </w:tcPr>
          <w:p w14:paraId="710CD02A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ascii="Calibri" w:hAnsi="Calibri" w:cs="Calibri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1135" w:type="dxa"/>
            <w:gridSpan w:val="5"/>
            <w:noWrap/>
            <w:vAlign w:val="center"/>
            <w:hideMark/>
          </w:tcPr>
          <w:p w14:paraId="139AC6C8" w14:textId="77777777" w:rsidR="00A82A12" w:rsidRPr="00D81FCF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D81FCF">
              <w:rPr>
                <w:rFonts w:eastAsia="Times New Roman" w:cstheme="minorHAnsi"/>
                <w:b/>
                <w:color w:val="000000" w:themeColor="text1"/>
                <w:kern w:val="0"/>
                <w:sz w:val="13"/>
                <w:szCs w:val="13"/>
                <w14:ligatures w14:val="none"/>
              </w:rPr>
              <w:t>Likely pathogenic</w:t>
            </w:r>
          </w:p>
        </w:tc>
        <w:tc>
          <w:tcPr>
            <w:tcW w:w="2977" w:type="dxa"/>
            <w:gridSpan w:val="5"/>
            <w:noWrap/>
            <w:vAlign w:val="center"/>
            <w:hideMark/>
          </w:tcPr>
          <w:p w14:paraId="33C8B34F" w14:textId="77777777" w:rsidR="00A82A12" w:rsidRPr="00067570" w:rsidRDefault="00A82A12" w:rsidP="000D6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</w:pPr>
            <w:r w:rsidRPr="00067570">
              <w:rPr>
                <w:rFonts w:eastAsia="Times New Roman" w:cstheme="minorHAnsi"/>
                <w:color w:val="000000" w:themeColor="text1"/>
                <w:kern w:val="0"/>
                <w:sz w:val="13"/>
                <w:szCs w:val="13"/>
                <w14:ligatures w14:val="none"/>
              </w:rPr>
              <w:t>VUS: PM2_supporting</w:t>
            </w:r>
          </w:p>
        </w:tc>
      </w:tr>
    </w:tbl>
    <w:p w14:paraId="4A469B66" w14:textId="7CF292BC" w:rsidR="00E75B5E" w:rsidRPr="00F17507" w:rsidRDefault="00E75B5E" w:rsidP="0005094A">
      <w:pPr>
        <w:spacing w:before="240" w:line="240" w:lineRule="auto"/>
        <w:rPr>
          <w:i/>
          <w:iCs/>
          <w:sz w:val="18"/>
          <w:szCs w:val="18"/>
        </w:rPr>
      </w:pPr>
    </w:p>
    <w:sectPr w:rsidR="00E75B5E" w:rsidRPr="00F17507" w:rsidSect="00121D77">
      <w:footerReference w:type="default" r:id="rId8"/>
      <w:type w:val="continuous"/>
      <w:pgSz w:w="11906" w:h="16838"/>
      <w:pgMar w:top="720" w:right="554" w:bottom="720" w:left="720" w:header="624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BA167" w14:textId="77777777" w:rsidR="00753542" w:rsidRDefault="00753542" w:rsidP="008640D1">
      <w:pPr>
        <w:spacing w:line="240" w:lineRule="auto"/>
      </w:pPr>
      <w:r>
        <w:separator/>
      </w:r>
    </w:p>
  </w:endnote>
  <w:endnote w:type="continuationSeparator" w:id="0">
    <w:p w14:paraId="42480534" w14:textId="77777777" w:rsidR="00753542" w:rsidRDefault="00753542" w:rsidP="008640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8217340"/>
      <w:docPartObj>
        <w:docPartGallery w:val="Page Numbers (Bottom of Page)"/>
        <w:docPartUnique/>
      </w:docPartObj>
    </w:sdtPr>
    <w:sdtEndPr/>
    <w:sdtContent>
      <w:p w14:paraId="23FD2D79" w14:textId="51BD936C" w:rsidR="005F6B49" w:rsidRDefault="005F6B4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7F5B" w:rsidRPr="00C77F5B">
          <w:rPr>
            <w:noProof/>
            <w:lang w:val="de-DE"/>
          </w:rPr>
          <w:t>1</w:t>
        </w:r>
        <w:r>
          <w:fldChar w:fldCharType="end"/>
        </w:r>
      </w:p>
    </w:sdtContent>
  </w:sdt>
  <w:p w14:paraId="7CFCAF1A" w14:textId="77777777" w:rsidR="005F6B49" w:rsidRDefault="005F6B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1FF65" w14:textId="77777777" w:rsidR="00753542" w:rsidRDefault="00753542" w:rsidP="008640D1">
      <w:pPr>
        <w:spacing w:line="240" w:lineRule="auto"/>
      </w:pPr>
      <w:r>
        <w:separator/>
      </w:r>
    </w:p>
  </w:footnote>
  <w:footnote w:type="continuationSeparator" w:id="0">
    <w:p w14:paraId="10611C7A" w14:textId="77777777" w:rsidR="00753542" w:rsidRDefault="00753542" w:rsidP="008640D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2D9C"/>
    <w:multiLevelType w:val="hybridMultilevel"/>
    <w:tmpl w:val="026AE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079A9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2" w15:restartNumberingAfterBreak="0">
    <w:nsid w:val="07E7577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0494815"/>
    <w:multiLevelType w:val="multilevel"/>
    <w:tmpl w:val="BB5C5E7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8A132C3"/>
    <w:multiLevelType w:val="multilevel"/>
    <w:tmpl w:val="3FF0292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929192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C3739D9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7" w15:restartNumberingAfterBreak="0">
    <w:nsid w:val="3C635489"/>
    <w:multiLevelType w:val="hybridMultilevel"/>
    <w:tmpl w:val="65280E12"/>
    <w:lvl w:ilvl="0" w:tplc="F8BE3F9A">
      <w:start w:val="2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911E9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A170D4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A752AAB"/>
    <w:multiLevelType w:val="hybridMultilevel"/>
    <w:tmpl w:val="046AD52C"/>
    <w:lvl w:ilvl="0" w:tplc="B96E5C64">
      <w:start w:val="3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793936"/>
    <w:multiLevelType w:val="hybridMultilevel"/>
    <w:tmpl w:val="4B92700E"/>
    <w:lvl w:ilvl="0" w:tplc="B3204616"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336B5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7A02958"/>
    <w:multiLevelType w:val="multilevel"/>
    <w:tmpl w:val="9F7CE7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89206379">
    <w:abstractNumId w:val="8"/>
  </w:num>
  <w:num w:numId="2" w16cid:durableId="1350911420">
    <w:abstractNumId w:val="2"/>
  </w:num>
  <w:num w:numId="3" w16cid:durableId="759907917">
    <w:abstractNumId w:val="13"/>
  </w:num>
  <w:num w:numId="4" w16cid:durableId="103817378">
    <w:abstractNumId w:val="4"/>
  </w:num>
  <w:num w:numId="5" w16cid:durableId="1638140528">
    <w:abstractNumId w:val="1"/>
  </w:num>
  <w:num w:numId="6" w16cid:durableId="1550918146">
    <w:abstractNumId w:val="6"/>
  </w:num>
  <w:num w:numId="7" w16cid:durableId="1765415834">
    <w:abstractNumId w:val="12"/>
  </w:num>
  <w:num w:numId="8" w16cid:durableId="884293357">
    <w:abstractNumId w:val="5"/>
  </w:num>
  <w:num w:numId="9" w16cid:durableId="198861761">
    <w:abstractNumId w:val="7"/>
  </w:num>
  <w:num w:numId="10" w16cid:durableId="607543092">
    <w:abstractNumId w:val="3"/>
  </w:num>
  <w:num w:numId="11" w16cid:durableId="1488008581">
    <w:abstractNumId w:val="9"/>
  </w:num>
  <w:num w:numId="12" w16cid:durableId="1304313410">
    <w:abstractNumId w:val="11"/>
  </w:num>
  <w:num w:numId="13" w16cid:durableId="958801211">
    <w:abstractNumId w:val="0"/>
  </w:num>
  <w:num w:numId="14" w16cid:durableId="8316031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0zzrv0ztp9xoedtfkvwxaorava059svrx2&quot;&gt;Yin_APC_reclassification&lt;record-ids&gt;&lt;item&gt;1&lt;/item&gt;&lt;/record-ids&gt;&lt;/item&gt;&lt;/Libraries&gt;"/>
  </w:docVars>
  <w:rsids>
    <w:rsidRoot w:val="009F5DD3"/>
    <w:rsid w:val="0000137B"/>
    <w:rsid w:val="00001AF8"/>
    <w:rsid w:val="00001D58"/>
    <w:rsid w:val="000025EE"/>
    <w:rsid w:val="0000345A"/>
    <w:rsid w:val="0000489E"/>
    <w:rsid w:val="00004933"/>
    <w:rsid w:val="00005702"/>
    <w:rsid w:val="00005845"/>
    <w:rsid w:val="000058A9"/>
    <w:rsid w:val="00006AF1"/>
    <w:rsid w:val="00006C76"/>
    <w:rsid w:val="0000797F"/>
    <w:rsid w:val="00007CD8"/>
    <w:rsid w:val="000101B0"/>
    <w:rsid w:val="0001177E"/>
    <w:rsid w:val="00011FDB"/>
    <w:rsid w:val="000120F0"/>
    <w:rsid w:val="00013BC6"/>
    <w:rsid w:val="00014623"/>
    <w:rsid w:val="00014751"/>
    <w:rsid w:val="0001554C"/>
    <w:rsid w:val="000156A8"/>
    <w:rsid w:val="00015841"/>
    <w:rsid w:val="00015DAC"/>
    <w:rsid w:val="000168C8"/>
    <w:rsid w:val="00017A79"/>
    <w:rsid w:val="00021162"/>
    <w:rsid w:val="00022494"/>
    <w:rsid w:val="00023A64"/>
    <w:rsid w:val="00025802"/>
    <w:rsid w:val="000259AC"/>
    <w:rsid w:val="00025CB9"/>
    <w:rsid w:val="00025DCA"/>
    <w:rsid w:val="0002674F"/>
    <w:rsid w:val="00027A93"/>
    <w:rsid w:val="00027E42"/>
    <w:rsid w:val="000311A2"/>
    <w:rsid w:val="00031A5D"/>
    <w:rsid w:val="000338AE"/>
    <w:rsid w:val="00033AB9"/>
    <w:rsid w:val="0003473D"/>
    <w:rsid w:val="00034B40"/>
    <w:rsid w:val="0003660E"/>
    <w:rsid w:val="00037024"/>
    <w:rsid w:val="000370CA"/>
    <w:rsid w:val="0004013F"/>
    <w:rsid w:val="000403A3"/>
    <w:rsid w:val="0004136F"/>
    <w:rsid w:val="00042F03"/>
    <w:rsid w:val="0004372E"/>
    <w:rsid w:val="00045E25"/>
    <w:rsid w:val="00046AA9"/>
    <w:rsid w:val="00047201"/>
    <w:rsid w:val="00047CCA"/>
    <w:rsid w:val="000501CD"/>
    <w:rsid w:val="0005094A"/>
    <w:rsid w:val="00051CCF"/>
    <w:rsid w:val="00051EEE"/>
    <w:rsid w:val="00053D17"/>
    <w:rsid w:val="000542BC"/>
    <w:rsid w:val="00055703"/>
    <w:rsid w:val="0005570C"/>
    <w:rsid w:val="00055D6A"/>
    <w:rsid w:val="00057D4F"/>
    <w:rsid w:val="00060038"/>
    <w:rsid w:val="00060709"/>
    <w:rsid w:val="0006168D"/>
    <w:rsid w:val="0006438A"/>
    <w:rsid w:val="0006444B"/>
    <w:rsid w:val="0006579B"/>
    <w:rsid w:val="0006639B"/>
    <w:rsid w:val="00066707"/>
    <w:rsid w:val="000678E5"/>
    <w:rsid w:val="0007049D"/>
    <w:rsid w:val="00070580"/>
    <w:rsid w:val="00070677"/>
    <w:rsid w:val="00070C99"/>
    <w:rsid w:val="00071B66"/>
    <w:rsid w:val="00071DB3"/>
    <w:rsid w:val="000747E2"/>
    <w:rsid w:val="00074E88"/>
    <w:rsid w:val="00076FD1"/>
    <w:rsid w:val="00077DFB"/>
    <w:rsid w:val="00080882"/>
    <w:rsid w:val="00080D5D"/>
    <w:rsid w:val="000820D8"/>
    <w:rsid w:val="0008230C"/>
    <w:rsid w:val="000825DA"/>
    <w:rsid w:val="00086A49"/>
    <w:rsid w:val="000879DB"/>
    <w:rsid w:val="00090556"/>
    <w:rsid w:val="00090BC1"/>
    <w:rsid w:val="00091B6B"/>
    <w:rsid w:val="00092BF4"/>
    <w:rsid w:val="00092CCE"/>
    <w:rsid w:val="0009369D"/>
    <w:rsid w:val="000940CA"/>
    <w:rsid w:val="00095858"/>
    <w:rsid w:val="00096FBE"/>
    <w:rsid w:val="00097060"/>
    <w:rsid w:val="000A0D47"/>
    <w:rsid w:val="000A1A2D"/>
    <w:rsid w:val="000A242D"/>
    <w:rsid w:val="000A330B"/>
    <w:rsid w:val="000A4CC0"/>
    <w:rsid w:val="000A5187"/>
    <w:rsid w:val="000A6D13"/>
    <w:rsid w:val="000B1CFC"/>
    <w:rsid w:val="000B20FB"/>
    <w:rsid w:val="000B34DF"/>
    <w:rsid w:val="000B3618"/>
    <w:rsid w:val="000B38AC"/>
    <w:rsid w:val="000B3C5B"/>
    <w:rsid w:val="000B4B83"/>
    <w:rsid w:val="000B6425"/>
    <w:rsid w:val="000B6A07"/>
    <w:rsid w:val="000C159D"/>
    <w:rsid w:val="000C31A3"/>
    <w:rsid w:val="000C4677"/>
    <w:rsid w:val="000C5457"/>
    <w:rsid w:val="000C58F3"/>
    <w:rsid w:val="000C6172"/>
    <w:rsid w:val="000C79C4"/>
    <w:rsid w:val="000D081A"/>
    <w:rsid w:val="000D0A7E"/>
    <w:rsid w:val="000D118A"/>
    <w:rsid w:val="000D1B77"/>
    <w:rsid w:val="000D2247"/>
    <w:rsid w:val="000D398A"/>
    <w:rsid w:val="000D3D31"/>
    <w:rsid w:val="000D4294"/>
    <w:rsid w:val="000D6F5B"/>
    <w:rsid w:val="000D75F6"/>
    <w:rsid w:val="000E165D"/>
    <w:rsid w:val="000E27C8"/>
    <w:rsid w:val="000E5A13"/>
    <w:rsid w:val="000E60F8"/>
    <w:rsid w:val="000E6181"/>
    <w:rsid w:val="000E6562"/>
    <w:rsid w:val="000E750C"/>
    <w:rsid w:val="000F014C"/>
    <w:rsid w:val="000F1E7C"/>
    <w:rsid w:val="000F212C"/>
    <w:rsid w:val="000F2CA1"/>
    <w:rsid w:val="000F2CF8"/>
    <w:rsid w:val="000F2EA3"/>
    <w:rsid w:val="000F316F"/>
    <w:rsid w:val="000F3181"/>
    <w:rsid w:val="000F4DE7"/>
    <w:rsid w:val="000F55A5"/>
    <w:rsid w:val="000F6831"/>
    <w:rsid w:val="000F74DD"/>
    <w:rsid w:val="000F7B95"/>
    <w:rsid w:val="00101EAE"/>
    <w:rsid w:val="001021D7"/>
    <w:rsid w:val="00102864"/>
    <w:rsid w:val="001036C1"/>
    <w:rsid w:val="001039A3"/>
    <w:rsid w:val="00103AEA"/>
    <w:rsid w:val="00105334"/>
    <w:rsid w:val="0010554B"/>
    <w:rsid w:val="001055D7"/>
    <w:rsid w:val="00105992"/>
    <w:rsid w:val="00105FFA"/>
    <w:rsid w:val="001079FF"/>
    <w:rsid w:val="00110231"/>
    <w:rsid w:val="00110AE0"/>
    <w:rsid w:val="00110C7A"/>
    <w:rsid w:val="00111A60"/>
    <w:rsid w:val="00112A48"/>
    <w:rsid w:val="00113B76"/>
    <w:rsid w:val="001140EC"/>
    <w:rsid w:val="00114B6F"/>
    <w:rsid w:val="00114E33"/>
    <w:rsid w:val="00114FCC"/>
    <w:rsid w:val="00115392"/>
    <w:rsid w:val="00115D75"/>
    <w:rsid w:val="00115D77"/>
    <w:rsid w:val="00116184"/>
    <w:rsid w:val="00120010"/>
    <w:rsid w:val="00121D77"/>
    <w:rsid w:val="001226A9"/>
    <w:rsid w:val="001228FD"/>
    <w:rsid w:val="00123FB7"/>
    <w:rsid w:val="001246F2"/>
    <w:rsid w:val="0012502D"/>
    <w:rsid w:val="001255E3"/>
    <w:rsid w:val="00125C2C"/>
    <w:rsid w:val="001272E6"/>
    <w:rsid w:val="00130445"/>
    <w:rsid w:val="001306CB"/>
    <w:rsid w:val="00130F3D"/>
    <w:rsid w:val="00131439"/>
    <w:rsid w:val="0013318C"/>
    <w:rsid w:val="0013373D"/>
    <w:rsid w:val="00133862"/>
    <w:rsid w:val="00134DC3"/>
    <w:rsid w:val="001377BC"/>
    <w:rsid w:val="00137870"/>
    <w:rsid w:val="00137A98"/>
    <w:rsid w:val="00140A1B"/>
    <w:rsid w:val="001412A3"/>
    <w:rsid w:val="0014426A"/>
    <w:rsid w:val="00145009"/>
    <w:rsid w:val="001455D9"/>
    <w:rsid w:val="001456B2"/>
    <w:rsid w:val="00146D9B"/>
    <w:rsid w:val="001477E3"/>
    <w:rsid w:val="00150ACB"/>
    <w:rsid w:val="00151971"/>
    <w:rsid w:val="00153BF6"/>
    <w:rsid w:val="001575EA"/>
    <w:rsid w:val="0015778F"/>
    <w:rsid w:val="00160571"/>
    <w:rsid w:val="0016064A"/>
    <w:rsid w:val="00160F30"/>
    <w:rsid w:val="0016109D"/>
    <w:rsid w:val="001615C1"/>
    <w:rsid w:val="0016226F"/>
    <w:rsid w:val="001634A4"/>
    <w:rsid w:val="00165233"/>
    <w:rsid w:val="00165C6B"/>
    <w:rsid w:val="00166051"/>
    <w:rsid w:val="001667CD"/>
    <w:rsid w:val="00167EEB"/>
    <w:rsid w:val="00170FA8"/>
    <w:rsid w:val="0017121F"/>
    <w:rsid w:val="00171CA4"/>
    <w:rsid w:val="00176538"/>
    <w:rsid w:val="00176DDF"/>
    <w:rsid w:val="001774CB"/>
    <w:rsid w:val="00177CEB"/>
    <w:rsid w:val="00180BAF"/>
    <w:rsid w:val="00181486"/>
    <w:rsid w:val="001817C6"/>
    <w:rsid w:val="00182482"/>
    <w:rsid w:val="0018283F"/>
    <w:rsid w:val="001836DD"/>
    <w:rsid w:val="0018452E"/>
    <w:rsid w:val="0018514D"/>
    <w:rsid w:val="0018587A"/>
    <w:rsid w:val="001863B7"/>
    <w:rsid w:val="00186C73"/>
    <w:rsid w:val="00191845"/>
    <w:rsid w:val="00191BC9"/>
    <w:rsid w:val="00192A8D"/>
    <w:rsid w:val="00192D8D"/>
    <w:rsid w:val="00193284"/>
    <w:rsid w:val="00193AAD"/>
    <w:rsid w:val="00195CB3"/>
    <w:rsid w:val="001967CD"/>
    <w:rsid w:val="001973E7"/>
    <w:rsid w:val="001A08E7"/>
    <w:rsid w:val="001A0D82"/>
    <w:rsid w:val="001A112E"/>
    <w:rsid w:val="001A1A0D"/>
    <w:rsid w:val="001A2DD2"/>
    <w:rsid w:val="001A2F2B"/>
    <w:rsid w:val="001A2F60"/>
    <w:rsid w:val="001A3D82"/>
    <w:rsid w:val="001A62C9"/>
    <w:rsid w:val="001A63A4"/>
    <w:rsid w:val="001A6518"/>
    <w:rsid w:val="001A6BF9"/>
    <w:rsid w:val="001B066A"/>
    <w:rsid w:val="001B2E27"/>
    <w:rsid w:val="001B4A54"/>
    <w:rsid w:val="001B4CAA"/>
    <w:rsid w:val="001B4DF5"/>
    <w:rsid w:val="001B5464"/>
    <w:rsid w:val="001B5BAF"/>
    <w:rsid w:val="001B66BA"/>
    <w:rsid w:val="001B707B"/>
    <w:rsid w:val="001C1108"/>
    <w:rsid w:val="001C4138"/>
    <w:rsid w:val="001C505E"/>
    <w:rsid w:val="001C50EC"/>
    <w:rsid w:val="001C58E8"/>
    <w:rsid w:val="001C7638"/>
    <w:rsid w:val="001D1D3D"/>
    <w:rsid w:val="001D2A30"/>
    <w:rsid w:val="001D2C4C"/>
    <w:rsid w:val="001D3A16"/>
    <w:rsid w:val="001D4FDC"/>
    <w:rsid w:val="001D5C73"/>
    <w:rsid w:val="001D6305"/>
    <w:rsid w:val="001D6F49"/>
    <w:rsid w:val="001E0461"/>
    <w:rsid w:val="001E0CBA"/>
    <w:rsid w:val="001E2974"/>
    <w:rsid w:val="001E299A"/>
    <w:rsid w:val="001E2C78"/>
    <w:rsid w:val="001E3AF4"/>
    <w:rsid w:val="001E4078"/>
    <w:rsid w:val="001E55B5"/>
    <w:rsid w:val="001E588E"/>
    <w:rsid w:val="001E7BEB"/>
    <w:rsid w:val="001E7FC7"/>
    <w:rsid w:val="001F0057"/>
    <w:rsid w:val="001F03C4"/>
    <w:rsid w:val="001F182B"/>
    <w:rsid w:val="001F19F9"/>
    <w:rsid w:val="001F3EA6"/>
    <w:rsid w:val="001F4C5C"/>
    <w:rsid w:val="001F4CA8"/>
    <w:rsid w:val="001F51B6"/>
    <w:rsid w:val="00201B84"/>
    <w:rsid w:val="00201B8C"/>
    <w:rsid w:val="002025D6"/>
    <w:rsid w:val="002027A4"/>
    <w:rsid w:val="00206112"/>
    <w:rsid w:val="00206E4A"/>
    <w:rsid w:val="0020760D"/>
    <w:rsid w:val="002109EA"/>
    <w:rsid w:val="00210E7D"/>
    <w:rsid w:val="0021151C"/>
    <w:rsid w:val="00211559"/>
    <w:rsid w:val="002129D2"/>
    <w:rsid w:val="0021322C"/>
    <w:rsid w:val="00213860"/>
    <w:rsid w:val="0021425E"/>
    <w:rsid w:val="002144F4"/>
    <w:rsid w:val="002165A8"/>
    <w:rsid w:val="0021772F"/>
    <w:rsid w:val="00217AA8"/>
    <w:rsid w:val="00217EA5"/>
    <w:rsid w:val="0022071F"/>
    <w:rsid w:val="002219EE"/>
    <w:rsid w:val="00222359"/>
    <w:rsid w:val="00225FBA"/>
    <w:rsid w:val="00226198"/>
    <w:rsid w:val="0022657A"/>
    <w:rsid w:val="0022690C"/>
    <w:rsid w:val="00226A4B"/>
    <w:rsid w:val="00226B38"/>
    <w:rsid w:val="00230116"/>
    <w:rsid w:val="00231EC3"/>
    <w:rsid w:val="00233D25"/>
    <w:rsid w:val="00233F07"/>
    <w:rsid w:val="00236C43"/>
    <w:rsid w:val="0023742D"/>
    <w:rsid w:val="0023783F"/>
    <w:rsid w:val="00237D5C"/>
    <w:rsid w:val="002405C1"/>
    <w:rsid w:val="00240807"/>
    <w:rsid w:val="00240914"/>
    <w:rsid w:val="00241F9A"/>
    <w:rsid w:val="00243712"/>
    <w:rsid w:val="00243715"/>
    <w:rsid w:val="00245121"/>
    <w:rsid w:val="0024703E"/>
    <w:rsid w:val="00250CE7"/>
    <w:rsid w:val="00253251"/>
    <w:rsid w:val="00253523"/>
    <w:rsid w:val="00253701"/>
    <w:rsid w:val="0025374E"/>
    <w:rsid w:val="00253813"/>
    <w:rsid w:val="00254BEF"/>
    <w:rsid w:val="00256E7F"/>
    <w:rsid w:val="00261B5F"/>
    <w:rsid w:val="00261E7E"/>
    <w:rsid w:val="002627EC"/>
    <w:rsid w:val="002632BE"/>
    <w:rsid w:val="00263895"/>
    <w:rsid w:val="002661CA"/>
    <w:rsid w:val="0027022E"/>
    <w:rsid w:val="00270A4C"/>
    <w:rsid w:val="00270DE1"/>
    <w:rsid w:val="002725F8"/>
    <w:rsid w:val="00273CA7"/>
    <w:rsid w:val="002744CB"/>
    <w:rsid w:val="002769C2"/>
    <w:rsid w:val="00276DE6"/>
    <w:rsid w:val="002807CD"/>
    <w:rsid w:val="002822A7"/>
    <w:rsid w:val="0028280B"/>
    <w:rsid w:val="00282D26"/>
    <w:rsid w:val="002851DF"/>
    <w:rsid w:val="0028530C"/>
    <w:rsid w:val="00285622"/>
    <w:rsid w:val="00287E78"/>
    <w:rsid w:val="00291891"/>
    <w:rsid w:val="0029480B"/>
    <w:rsid w:val="00295082"/>
    <w:rsid w:val="00296932"/>
    <w:rsid w:val="00296A4E"/>
    <w:rsid w:val="002A29F7"/>
    <w:rsid w:val="002A2F67"/>
    <w:rsid w:val="002A30F4"/>
    <w:rsid w:val="002A3114"/>
    <w:rsid w:val="002A33B6"/>
    <w:rsid w:val="002A355D"/>
    <w:rsid w:val="002A3E13"/>
    <w:rsid w:val="002A4761"/>
    <w:rsid w:val="002A5E3F"/>
    <w:rsid w:val="002A68A6"/>
    <w:rsid w:val="002B1064"/>
    <w:rsid w:val="002B262B"/>
    <w:rsid w:val="002B2D7B"/>
    <w:rsid w:val="002B32AB"/>
    <w:rsid w:val="002B3ED2"/>
    <w:rsid w:val="002B517F"/>
    <w:rsid w:val="002B5804"/>
    <w:rsid w:val="002B5977"/>
    <w:rsid w:val="002B710A"/>
    <w:rsid w:val="002B712C"/>
    <w:rsid w:val="002C0D90"/>
    <w:rsid w:val="002C15D3"/>
    <w:rsid w:val="002C1728"/>
    <w:rsid w:val="002C1AE0"/>
    <w:rsid w:val="002C2AFA"/>
    <w:rsid w:val="002C30CD"/>
    <w:rsid w:val="002C3404"/>
    <w:rsid w:val="002C4475"/>
    <w:rsid w:val="002C529D"/>
    <w:rsid w:val="002C73E4"/>
    <w:rsid w:val="002C79C2"/>
    <w:rsid w:val="002C7F94"/>
    <w:rsid w:val="002D0034"/>
    <w:rsid w:val="002D0E00"/>
    <w:rsid w:val="002D3032"/>
    <w:rsid w:val="002D3EDF"/>
    <w:rsid w:val="002D40F3"/>
    <w:rsid w:val="002D5309"/>
    <w:rsid w:val="002D6C73"/>
    <w:rsid w:val="002D74C1"/>
    <w:rsid w:val="002D7907"/>
    <w:rsid w:val="002E2734"/>
    <w:rsid w:val="002E2812"/>
    <w:rsid w:val="002E2D93"/>
    <w:rsid w:val="002E31A5"/>
    <w:rsid w:val="002E34C9"/>
    <w:rsid w:val="002E3AA9"/>
    <w:rsid w:val="002E43D8"/>
    <w:rsid w:val="002E4F73"/>
    <w:rsid w:val="002E5111"/>
    <w:rsid w:val="002E51C3"/>
    <w:rsid w:val="002E53D7"/>
    <w:rsid w:val="002F0F4F"/>
    <w:rsid w:val="002F36E3"/>
    <w:rsid w:val="002F3782"/>
    <w:rsid w:val="002F3890"/>
    <w:rsid w:val="002F3976"/>
    <w:rsid w:val="002F4001"/>
    <w:rsid w:val="002F4C73"/>
    <w:rsid w:val="002F53B2"/>
    <w:rsid w:val="002F5463"/>
    <w:rsid w:val="002F5974"/>
    <w:rsid w:val="002F64C6"/>
    <w:rsid w:val="002F6682"/>
    <w:rsid w:val="002F6BE3"/>
    <w:rsid w:val="002F735A"/>
    <w:rsid w:val="00300579"/>
    <w:rsid w:val="003005EC"/>
    <w:rsid w:val="00301109"/>
    <w:rsid w:val="00302A6E"/>
    <w:rsid w:val="0030420D"/>
    <w:rsid w:val="003047D5"/>
    <w:rsid w:val="0030774F"/>
    <w:rsid w:val="0031114E"/>
    <w:rsid w:val="00311C6E"/>
    <w:rsid w:val="00312174"/>
    <w:rsid w:val="00312D03"/>
    <w:rsid w:val="00313AC1"/>
    <w:rsid w:val="0031494A"/>
    <w:rsid w:val="00314C48"/>
    <w:rsid w:val="00316068"/>
    <w:rsid w:val="00317606"/>
    <w:rsid w:val="00317608"/>
    <w:rsid w:val="00320EB1"/>
    <w:rsid w:val="00321182"/>
    <w:rsid w:val="00321E36"/>
    <w:rsid w:val="0032220A"/>
    <w:rsid w:val="003227B6"/>
    <w:rsid w:val="00324A56"/>
    <w:rsid w:val="00325C8A"/>
    <w:rsid w:val="00327DF7"/>
    <w:rsid w:val="003301BC"/>
    <w:rsid w:val="00330325"/>
    <w:rsid w:val="003303AA"/>
    <w:rsid w:val="003324CB"/>
    <w:rsid w:val="003349F1"/>
    <w:rsid w:val="00334FAA"/>
    <w:rsid w:val="00336E6A"/>
    <w:rsid w:val="003370D2"/>
    <w:rsid w:val="003373AD"/>
    <w:rsid w:val="00343092"/>
    <w:rsid w:val="0034455C"/>
    <w:rsid w:val="003446C7"/>
    <w:rsid w:val="003447B6"/>
    <w:rsid w:val="003449DC"/>
    <w:rsid w:val="00344D1F"/>
    <w:rsid w:val="00346528"/>
    <w:rsid w:val="00347441"/>
    <w:rsid w:val="00347850"/>
    <w:rsid w:val="00347EE4"/>
    <w:rsid w:val="003503C4"/>
    <w:rsid w:val="00351A3C"/>
    <w:rsid w:val="00352731"/>
    <w:rsid w:val="00352F39"/>
    <w:rsid w:val="003536EB"/>
    <w:rsid w:val="003558C7"/>
    <w:rsid w:val="00355A2E"/>
    <w:rsid w:val="00355CDF"/>
    <w:rsid w:val="0035725E"/>
    <w:rsid w:val="0035786B"/>
    <w:rsid w:val="00361097"/>
    <w:rsid w:val="00361144"/>
    <w:rsid w:val="00361641"/>
    <w:rsid w:val="00361AE5"/>
    <w:rsid w:val="00361E0F"/>
    <w:rsid w:val="0036334C"/>
    <w:rsid w:val="003645E1"/>
    <w:rsid w:val="00365733"/>
    <w:rsid w:val="003675C2"/>
    <w:rsid w:val="00367D60"/>
    <w:rsid w:val="003706D2"/>
    <w:rsid w:val="00371B1F"/>
    <w:rsid w:val="003726AD"/>
    <w:rsid w:val="00375151"/>
    <w:rsid w:val="003753A7"/>
    <w:rsid w:val="0037578C"/>
    <w:rsid w:val="00376136"/>
    <w:rsid w:val="00376B13"/>
    <w:rsid w:val="0037702A"/>
    <w:rsid w:val="00377232"/>
    <w:rsid w:val="0038100A"/>
    <w:rsid w:val="0038100D"/>
    <w:rsid w:val="00382764"/>
    <w:rsid w:val="00382B62"/>
    <w:rsid w:val="003841C5"/>
    <w:rsid w:val="003844C9"/>
    <w:rsid w:val="00384979"/>
    <w:rsid w:val="00384B60"/>
    <w:rsid w:val="003853D2"/>
    <w:rsid w:val="00386FAB"/>
    <w:rsid w:val="003875E0"/>
    <w:rsid w:val="00391737"/>
    <w:rsid w:val="00392741"/>
    <w:rsid w:val="00393E63"/>
    <w:rsid w:val="00393FF1"/>
    <w:rsid w:val="00394056"/>
    <w:rsid w:val="0039433E"/>
    <w:rsid w:val="00394C43"/>
    <w:rsid w:val="00395181"/>
    <w:rsid w:val="00395895"/>
    <w:rsid w:val="00397287"/>
    <w:rsid w:val="00397D56"/>
    <w:rsid w:val="003A049B"/>
    <w:rsid w:val="003A07F0"/>
    <w:rsid w:val="003A08C4"/>
    <w:rsid w:val="003A11EE"/>
    <w:rsid w:val="003A3147"/>
    <w:rsid w:val="003A4025"/>
    <w:rsid w:val="003A4A78"/>
    <w:rsid w:val="003A6BCB"/>
    <w:rsid w:val="003A6E3E"/>
    <w:rsid w:val="003A706A"/>
    <w:rsid w:val="003A72FB"/>
    <w:rsid w:val="003B05D3"/>
    <w:rsid w:val="003B0F8B"/>
    <w:rsid w:val="003B372F"/>
    <w:rsid w:val="003B3EBA"/>
    <w:rsid w:val="003B43E4"/>
    <w:rsid w:val="003B4E02"/>
    <w:rsid w:val="003C19B3"/>
    <w:rsid w:val="003C228B"/>
    <w:rsid w:val="003C23C6"/>
    <w:rsid w:val="003C418C"/>
    <w:rsid w:val="003C65BD"/>
    <w:rsid w:val="003D0A8D"/>
    <w:rsid w:val="003D125A"/>
    <w:rsid w:val="003D1F18"/>
    <w:rsid w:val="003D22F6"/>
    <w:rsid w:val="003D3622"/>
    <w:rsid w:val="003D5511"/>
    <w:rsid w:val="003D78DD"/>
    <w:rsid w:val="003E351D"/>
    <w:rsid w:val="003E65F8"/>
    <w:rsid w:val="003E7125"/>
    <w:rsid w:val="003E7450"/>
    <w:rsid w:val="003F150C"/>
    <w:rsid w:val="003F1963"/>
    <w:rsid w:val="003F2039"/>
    <w:rsid w:val="003F2812"/>
    <w:rsid w:val="003F2DA2"/>
    <w:rsid w:val="003F2EA2"/>
    <w:rsid w:val="003F3BD6"/>
    <w:rsid w:val="003F4D72"/>
    <w:rsid w:val="003F6BE4"/>
    <w:rsid w:val="003F7466"/>
    <w:rsid w:val="003F7DDE"/>
    <w:rsid w:val="00400486"/>
    <w:rsid w:val="004014CB"/>
    <w:rsid w:val="004016AC"/>
    <w:rsid w:val="0040192C"/>
    <w:rsid w:val="004019E8"/>
    <w:rsid w:val="00401B22"/>
    <w:rsid w:val="00403607"/>
    <w:rsid w:val="004038E8"/>
    <w:rsid w:val="0040540B"/>
    <w:rsid w:val="004054D0"/>
    <w:rsid w:val="00405ACD"/>
    <w:rsid w:val="00406140"/>
    <w:rsid w:val="00406600"/>
    <w:rsid w:val="00406C72"/>
    <w:rsid w:val="00410158"/>
    <w:rsid w:val="00410AB1"/>
    <w:rsid w:val="004110B0"/>
    <w:rsid w:val="00411546"/>
    <w:rsid w:val="00411716"/>
    <w:rsid w:val="0041443B"/>
    <w:rsid w:val="00416090"/>
    <w:rsid w:val="00416889"/>
    <w:rsid w:val="004200CF"/>
    <w:rsid w:val="00420C32"/>
    <w:rsid w:val="00422A68"/>
    <w:rsid w:val="004256B2"/>
    <w:rsid w:val="00425FA7"/>
    <w:rsid w:val="004267F5"/>
    <w:rsid w:val="004279D5"/>
    <w:rsid w:val="00430E6E"/>
    <w:rsid w:val="00430ED4"/>
    <w:rsid w:val="00432146"/>
    <w:rsid w:val="004359F6"/>
    <w:rsid w:val="004372BB"/>
    <w:rsid w:val="0044076E"/>
    <w:rsid w:val="00441752"/>
    <w:rsid w:val="00441895"/>
    <w:rsid w:val="004432C7"/>
    <w:rsid w:val="00443F7D"/>
    <w:rsid w:val="00445C5A"/>
    <w:rsid w:val="00445D3D"/>
    <w:rsid w:val="00445D75"/>
    <w:rsid w:val="00445DD1"/>
    <w:rsid w:val="004475BE"/>
    <w:rsid w:val="0045180F"/>
    <w:rsid w:val="00452041"/>
    <w:rsid w:val="00453BBA"/>
    <w:rsid w:val="00453D2A"/>
    <w:rsid w:val="004550A5"/>
    <w:rsid w:val="004553C8"/>
    <w:rsid w:val="00455D0F"/>
    <w:rsid w:val="00456831"/>
    <w:rsid w:val="004569F4"/>
    <w:rsid w:val="00463D53"/>
    <w:rsid w:val="00464246"/>
    <w:rsid w:val="0046429D"/>
    <w:rsid w:val="00464618"/>
    <w:rsid w:val="004653F9"/>
    <w:rsid w:val="004654AB"/>
    <w:rsid w:val="00465A7E"/>
    <w:rsid w:val="00467EF5"/>
    <w:rsid w:val="00470747"/>
    <w:rsid w:val="00471118"/>
    <w:rsid w:val="004721ED"/>
    <w:rsid w:val="00475159"/>
    <w:rsid w:val="004758F6"/>
    <w:rsid w:val="00475AA5"/>
    <w:rsid w:val="00476916"/>
    <w:rsid w:val="0048178C"/>
    <w:rsid w:val="00481988"/>
    <w:rsid w:val="004832F5"/>
    <w:rsid w:val="00484168"/>
    <w:rsid w:val="00485132"/>
    <w:rsid w:val="00486138"/>
    <w:rsid w:val="004868F1"/>
    <w:rsid w:val="00495834"/>
    <w:rsid w:val="0049612D"/>
    <w:rsid w:val="00496154"/>
    <w:rsid w:val="004A025E"/>
    <w:rsid w:val="004A0EDB"/>
    <w:rsid w:val="004A1EBC"/>
    <w:rsid w:val="004A1FB4"/>
    <w:rsid w:val="004A4BA4"/>
    <w:rsid w:val="004A5343"/>
    <w:rsid w:val="004A5C13"/>
    <w:rsid w:val="004A6939"/>
    <w:rsid w:val="004A76D3"/>
    <w:rsid w:val="004B0526"/>
    <w:rsid w:val="004B1C97"/>
    <w:rsid w:val="004B3A57"/>
    <w:rsid w:val="004B42F6"/>
    <w:rsid w:val="004B4ED8"/>
    <w:rsid w:val="004B50E7"/>
    <w:rsid w:val="004B54FA"/>
    <w:rsid w:val="004B5728"/>
    <w:rsid w:val="004B586A"/>
    <w:rsid w:val="004B6C22"/>
    <w:rsid w:val="004B7353"/>
    <w:rsid w:val="004B7B0D"/>
    <w:rsid w:val="004C07EA"/>
    <w:rsid w:val="004C126D"/>
    <w:rsid w:val="004C2124"/>
    <w:rsid w:val="004C438B"/>
    <w:rsid w:val="004C4B36"/>
    <w:rsid w:val="004C4D24"/>
    <w:rsid w:val="004C63A6"/>
    <w:rsid w:val="004C641B"/>
    <w:rsid w:val="004C6563"/>
    <w:rsid w:val="004D0300"/>
    <w:rsid w:val="004D2668"/>
    <w:rsid w:val="004D2971"/>
    <w:rsid w:val="004D2CFC"/>
    <w:rsid w:val="004D384B"/>
    <w:rsid w:val="004D3C91"/>
    <w:rsid w:val="004D428B"/>
    <w:rsid w:val="004D5672"/>
    <w:rsid w:val="004D6160"/>
    <w:rsid w:val="004D64F6"/>
    <w:rsid w:val="004D7138"/>
    <w:rsid w:val="004D7C28"/>
    <w:rsid w:val="004E09A6"/>
    <w:rsid w:val="004E0A20"/>
    <w:rsid w:val="004E0E7F"/>
    <w:rsid w:val="004E4EB2"/>
    <w:rsid w:val="004E51A6"/>
    <w:rsid w:val="004E5DFB"/>
    <w:rsid w:val="004E5E2D"/>
    <w:rsid w:val="004E769B"/>
    <w:rsid w:val="004F0741"/>
    <w:rsid w:val="004F28D9"/>
    <w:rsid w:val="004F3719"/>
    <w:rsid w:val="004F3E14"/>
    <w:rsid w:val="004F4A82"/>
    <w:rsid w:val="004F4B90"/>
    <w:rsid w:val="004F5895"/>
    <w:rsid w:val="004F66DB"/>
    <w:rsid w:val="004F7F53"/>
    <w:rsid w:val="0050093F"/>
    <w:rsid w:val="0050310F"/>
    <w:rsid w:val="00503336"/>
    <w:rsid w:val="0050341F"/>
    <w:rsid w:val="00503C0E"/>
    <w:rsid w:val="005040A8"/>
    <w:rsid w:val="005044BC"/>
    <w:rsid w:val="0050463E"/>
    <w:rsid w:val="0050488E"/>
    <w:rsid w:val="00504A84"/>
    <w:rsid w:val="00504C83"/>
    <w:rsid w:val="0050720E"/>
    <w:rsid w:val="00507BDF"/>
    <w:rsid w:val="00512C7F"/>
    <w:rsid w:val="0051325D"/>
    <w:rsid w:val="00513505"/>
    <w:rsid w:val="00514F46"/>
    <w:rsid w:val="005152DB"/>
    <w:rsid w:val="00516745"/>
    <w:rsid w:val="0052119F"/>
    <w:rsid w:val="005214B4"/>
    <w:rsid w:val="00523AF5"/>
    <w:rsid w:val="005244FC"/>
    <w:rsid w:val="005255E1"/>
    <w:rsid w:val="00527939"/>
    <w:rsid w:val="00530DE7"/>
    <w:rsid w:val="0053116B"/>
    <w:rsid w:val="005329DC"/>
    <w:rsid w:val="00532E69"/>
    <w:rsid w:val="00532F4E"/>
    <w:rsid w:val="0053549D"/>
    <w:rsid w:val="00536428"/>
    <w:rsid w:val="00540CC3"/>
    <w:rsid w:val="00542DE3"/>
    <w:rsid w:val="0054447E"/>
    <w:rsid w:val="00545BA4"/>
    <w:rsid w:val="00546399"/>
    <w:rsid w:val="005472AE"/>
    <w:rsid w:val="00547C9E"/>
    <w:rsid w:val="00550AE1"/>
    <w:rsid w:val="00551729"/>
    <w:rsid w:val="005534C7"/>
    <w:rsid w:val="005534E9"/>
    <w:rsid w:val="005547A9"/>
    <w:rsid w:val="00554AED"/>
    <w:rsid w:val="00554BB4"/>
    <w:rsid w:val="00554F32"/>
    <w:rsid w:val="00560F27"/>
    <w:rsid w:val="005622D7"/>
    <w:rsid w:val="00562931"/>
    <w:rsid w:val="00565151"/>
    <w:rsid w:val="00565898"/>
    <w:rsid w:val="00565BD1"/>
    <w:rsid w:val="0056751B"/>
    <w:rsid w:val="00571D26"/>
    <w:rsid w:val="00573B9C"/>
    <w:rsid w:val="00574678"/>
    <w:rsid w:val="0057560D"/>
    <w:rsid w:val="005756A1"/>
    <w:rsid w:val="00575D23"/>
    <w:rsid w:val="005768F5"/>
    <w:rsid w:val="00584321"/>
    <w:rsid w:val="005844DF"/>
    <w:rsid w:val="00584CCD"/>
    <w:rsid w:val="00585E40"/>
    <w:rsid w:val="00587FC4"/>
    <w:rsid w:val="005909C3"/>
    <w:rsid w:val="00590C48"/>
    <w:rsid w:val="005910A5"/>
    <w:rsid w:val="00591BD4"/>
    <w:rsid w:val="00592175"/>
    <w:rsid w:val="005934D2"/>
    <w:rsid w:val="00593ACF"/>
    <w:rsid w:val="005942D5"/>
    <w:rsid w:val="005953B3"/>
    <w:rsid w:val="005967B1"/>
    <w:rsid w:val="00597032"/>
    <w:rsid w:val="005972A1"/>
    <w:rsid w:val="005974D9"/>
    <w:rsid w:val="0059782F"/>
    <w:rsid w:val="00597A0A"/>
    <w:rsid w:val="00597B8A"/>
    <w:rsid w:val="005A18A1"/>
    <w:rsid w:val="005A1A90"/>
    <w:rsid w:val="005A1F89"/>
    <w:rsid w:val="005A2579"/>
    <w:rsid w:val="005A2648"/>
    <w:rsid w:val="005A3075"/>
    <w:rsid w:val="005A4A58"/>
    <w:rsid w:val="005A5A06"/>
    <w:rsid w:val="005A7603"/>
    <w:rsid w:val="005B020E"/>
    <w:rsid w:val="005B0C46"/>
    <w:rsid w:val="005B2BCE"/>
    <w:rsid w:val="005B31D6"/>
    <w:rsid w:val="005B3E73"/>
    <w:rsid w:val="005B4639"/>
    <w:rsid w:val="005B477A"/>
    <w:rsid w:val="005B4A74"/>
    <w:rsid w:val="005B5357"/>
    <w:rsid w:val="005B63C6"/>
    <w:rsid w:val="005B750C"/>
    <w:rsid w:val="005B7F16"/>
    <w:rsid w:val="005B7FCA"/>
    <w:rsid w:val="005C05FC"/>
    <w:rsid w:val="005C1C88"/>
    <w:rsid w:val="005C383C"/>
    <w:rsid w:val="005C3D6B"/>
    <w:rsid w:val="005C5A1A"/>
    <w:rsid w:val="005C7DDE"/>
    <w:rsid w:val="005D0BAE"/>
    <w:rsid w:val="005D1554"/>
    <w:rsid w:val="005D1760"/>
    <w:rsid w:val="005D19C2"/>
    <w:rsid w:val="005D1AFC"/>
    <w:rsid w:val="005D24B0"/>
    <w:rsid w:val="005D6811"/>
    <w:rsid w:val="005D6D36"/>
    <w:rsid w:val="005D6DD1"/>
    <w:rsid w:val="005D6F4B"/>
    <w:rsid w:val="005E109C"/>
    <w:rsid w:val="005E10D3"/>
    <w:rsid w:val="005E134F"/>
    <w:rsid w:val="005E1C5A"/>
    <w:rsid w:val="005E1C62"/>
    <w:rsid w:val="005E22B9"/>
    <w:rsid w:val="005E34E6"/>
    <w:rsid w:val="005E3E97"/>
    <w:rsid w:val="005E4C36"/>
    <w:rsid w:val="005E5600"/>
    <w:rsid w:val="005E7DA6"/>
    <w:rsid w:val="005F0C45"/>
    <w:rsid w:val="005F1643"/>
    <w:rsid w:val="005F33A0"/>
    <w:rsid w:val="005F3992"/>
    <w:rsid w:val="005F4564"/>
    <w:rsid w:val="005F4FCC"/>
    <w:rsid w:val="005F6784"/>
    <w:rsid w:val="005F6B49"/>
    <w:rsid w:val="005F6FD1"/>
    <w:rsid w:val="005F74D9"/>
    <w:rsid w:val="00600F29"/>
    <w:rsid w:val="00601186"/>
    <w:rsid w:val="006019AF"/>
    <w:rsid w:val="00604179"/>
    <w:rsid w:val="00604836"/>
    <w:rsid w:val="00604906"/>
    <w:rsid w:val="006056E0"/>
    <w:rsid w:val="0060689A"/>
    <w:rsid w:val="006143BB"/>
    <w:rsid w:val="006157FD"/>
    <w:rsid w:val="00615A8E"/>
    <w:rsid w:val="00616D1B"/>
    <w:rsid w:val="00616D2C"/>
    <w:rsid w:val="0061736D"/>
    <w:rsid w:val="00620448"/>
    <w:rsid w:val="00621397"/>
    <w:rsid w:val="00623F37"/>
    <w:rsid w:val="00627B2A"/>
    <w:rsid w:val="0063160C"/>
    <w:rsid w:val="00632C22"/>
    <w:rsid w:val="00635827"/>
    <w:rsid w:val="006402A6"/>
    <w:rsid w:val="006413AA"/>
    <w:rsid w:val="0064211C"/>
    <w:rsid w:val="00646AFE"/>
    <w:rsid w:val="00650A11"/>
    <w:rsid w:val="00650D8B"/>
    <w:rsid w:val="006511CD"/>
    <w:rsid w:val="00651312"/>
    <w:rsid w:val="00651591"/>
    <w:rsid w:val="00651837"/>
    <w:rsid w:val="00653AF9"/>
    <w:rsid w:val="00655A75"/>
    <w:rsid w:val="0065615B"/>
    <w:rsid w:val="0065671B"/>
    <w:rsid w:val="006571BC"/>
    <w:rsid w:val="00657754"/>
    <w:rsid w:val="0066183C"/>
    <w:rsid w:val="0066429A"/>
    <w:rsid w:val="0066678A"/>
    <w:rsid w:val="00666B78"/>
    <w:rsid w:val="006674D2"/>
    <w:rsid w:val="006714B6"/>
    <w:rsid w:val="00671E4A"/>
    <w:rsid w:val="00672347"/>
    <w:rsid w:val="00674D8B"/>
    <w:rsid w:val="006750E1"/>
    <w:rsid w:val="0067549C"/>
    <w:rsid w:val="00675A6C"/>
    <w:rsid w:val="00676039"/>
    <w:rsid w:val="00676329"/>
    <w:rsid w:val="00676349"/>
    <w:rsid w:val="006765D3"/>
    <w:rsid w:val="00676C29"/>
    <w:rsid w:val="00677931"/>
    <w:rsid w:val="00677E2C"/>
    <w:rsid w:val="0068030E"/>
    <w:rsid w:val="006803E2"/>
    <w:rsid w:val="00681684"/>
    <w:rsid w:val="006822CD"/>
    <w:rsid w:val="006839BC"/>
    <w:rsid w:val="00683EA0"/>
    <w:rsid w:val="00685BDF"/>
    <w:rsid w:val="006862F3"/>
    <w:rsid w:val="006871E3"/>
    <w:rsid w:val="00687B1B"/>
    <w:rsid w:val="00690C88"/>
    <w:rsid w:val="00694BE4"/>
    <w:rsid w:val="006952F5"/>
    <w:rsid w:val="006A0372"/>
    <w:rsid w:val="006A10CF"/>
    <w:rsid w:val="006A1955"/>
    <w:rsid w:val="006A22DA"/>
    <w:rsid w:val="006A284B"/>
    <w:rsid w:val="006A3C6D"/>
    <w:rsid w:val="006A5014"/>
    <w:rsid w:val="006A504D"/>
    <w:rsid w:val="006A533B"/>
    <w:rsid w:val="006A7737"/>
    <w:rsid w:val="006A7C13"/>
    <w:rsid w:val="006B03C3"/>
    <w:rsid w:val="006B1648"/>
    <w:rsid w:val="006B1A13"/>
    <w:rsid w:val="006B1B32"/>
    <w:rsid w:val="006B2634"/>
    <w:rsid w:val="006B4AD5"/>
    <w:rsid w:val="006B7184"/>
    <w:rsid w:val="006B75FB"/>
    <w:rsid w:val="006B795C"/>
    <w:rsid w:val="006B7C44"/>
    <w:rsid w:val="006C0695"/>
    <w:rsid w:val="006C1894"/>
    <w:rsid w:val="006C34AF"/>
    <w:rsid w:val="006C3A02"/>
    <w:rsid w:val="006C3F1A"/>
    <w:rsid w:val="006C57C6"/>
    <w:rsid w:val="006C5CBA"/>
    <w:rsid w:val="006D0716"/>
    <w:rsid w:val="006D19EC"/>
    <w:rsid w:val="006D1C44"/>
    <w:rsid w:val="006D2065"/>
    <w:rsid w:val="006D21AD"/>
    <w:rsid w:val="006D4248"/>
    <w:rsid w:val="006D4319"/>
    <w:rsid w:val="006D5FDD"/>
    <w:rsid w:val="006D7E34"/>
    <w:rsid w:val="006E18C4"/>
    <w:rsid w:val="006E1BFB"/>
    <w:rsid w:val="006E1C56"/>
    <w:rsid w:val="006E2024"/>
    <w:rsid w:val="006E2615"/>
    <w:rsid w:val="006E31E4"/>
    <w:rsid w:val="006E3385"/>
    <w:rsid w:val="006E4C71"/>
    <w:rsid w:val="006E56F3"/>
    <w:rsid w:val="006E5FB4"/>
    <w:rsid w:val="006E5FDD"/>
    <w:rsid w:val="006E681A"/>
    <w:rsid w:val="006F000E"/>
    <w:rsid w:val="006F03BB"/>
    <w:rsid w:val="006F320D"/>
    <w:rsid w:val="006F3448"/>
    <w:rsid w:val="006F3D2A"/>
    <w:rsid w:val="006F5C39"/>
    <w:rsid w:val="006F60E7"/>
    <w:rsid w:val="006F6B6E"/>
    <w:rsid w:val="006F6F89"/>
    <w:rsid w:val="006F745B"/>
    <w:rsid w:val="007001E9"/>
    <w:rsid w:val="00702406"/>
    <w:rsid w:val="00704C4A"/>
    <w:rsid w:val="007078A1"/>
    <w:rsid w:val="007078AF"/>
    <w:rsid w:val="007103CE"/>
    <w:rsid w:val="00710497"/>
    <w:rsid w:val="00710C59"/>
    <w:rsid w:val="007156AF"/>
    <w:rsid w:val="00715F6C"/>
    <w:rsid w:val="007162A2"/>
    <w:rsid w:val="007206F5"/>
    <w:rsid w:val="00720742"/>
    <w:rsid w:val="00720E98"/>
    <w:rsid w:val="00721A73"/>
    <w:rsid w:val="007225E3"/>
    <w:rsid w:val="00722664"/>
    <w:rsid w:val="00722799"/>
    <w:rsid w:val="0072327F"/>
    <w:rsid w:val="007236D8"/>
    <w:rsid w:val="007249E0"/>
    <w:rsid w:val="00725E6F"/>
    <w:rsid w:val="00726A30"/>
    <w:rsid w:val="00730169"/>
    <w:rsid w:val="007319EC"/>
    <w:rsid w:val="00732E0B"/>
    <w:rsid w:val="007352BE"/>
    <w:rsid w:val="00735961"/>
    <w:rsid w:val="00735EF3"/>
    <w:rsid w:val="007376CC"/>
    <w:rsid w:val="00737D2B"/>
    <w:rsid w:val="007404A7"/>
    <w:rsid w:val="00741C5C"/>
    <w:rsid w:val="00742056"/>
    <w:rsid w:val="007424CB"/>
    <w:rsid w:val="00742B4C"/>
    <w:rsid w:val="00744067"/>
    <w:rsid w:val="007441C5"/>
    <w:rsid w:val="00744768"/>
    <w:rsid w:val="00745A66"/>
    <w:rsid w:val="00746326"/>
    <w:rsid w:val="00747284"/>
    <w:rsid w:val="007479AF"/>
    <w:rsid w:val="00747DDC"/>
    <w:rsid w:val="00751167"/>
    <w:rsid w:val="00753542"/>
    <w:rsid w:val="00753D39"/>
    <w:rsid w:val="00754AD9"/>
    <w:rsid w:val="00755E22"/>
    <w:rsid w:val="00763609"/>
    <w:rsid w:val="00764295"/>
    <w:rsid w:val="0076722E"/>
    <w:rsid w:val="007678F9"/>
    <w:rsid w:val="00767ED9"/>
    <w:rsid w:val="00770696"/>
    <w:rsid w:val="00771302"/>
    <w:rsid w:val="007713DB"/>
    <w:rsid w:val="0077307C"/>
    <w:rsid w:val="007731C0"/>
    <w:rsid w:val="00773BAA"/>
    <w:rsid w:val="00773C0F"/>
    <w:rsid w:val="0077403A"/>
    <w:rsid w:val="00774388"/>
    <w:rsid w:val="00775405"/>
    <w:rsid w:val="007771D6"/>
    <w:rsid w:val="00777DB0"/>
    <w:rsid w:val="00780433"/>
    <w:rsid w:val="00781570"/>
    <w:rsid w:val="00781721"/>
    <w:rsid w:val="00783BCE"/>
    <w:rsid w:val="007847AC"/>
    <w:rsid w:val="00785D41"/>
    <w:rsid w:val="00785EA0"/>
    <w:rsid w:val="007861A1"/>
    <w:rsid w:val="00787125"/>
    <w:rsid w:val="00791713"/>
    <w:rsid w:val="007929BC"/>
    <w:rsid w:val="007938B5"/>
    <w:rsid w:val="0079543E"/>
    <w:rsid w:val="00795509"/>
    <w:rsid w:val="00795DD7"/>
    <w:rsid w:val="00796BF8"/>
    <w:rsid w:val="00797505"/>
    <w:rsid w:val="00797FC2"/>
    <w:rsid w:val="007A01E4"/>
    <w:rsid w:val="007A0654"/>
    <w:rsid w:val="007A125B"/>
    <w:rsid w:val="007A1395"/>
    <w:rsid w:val="007A2119"/>
    <w:rsid w:val="007A2DFD"/>
    <w:rsid w:val="007A3152"/>
    <w:rsid w:val="007A41CC"/>
    <w:rsid w:val="007A4F38"/>
    <w:rsid w:val="007A5BD5"/>
    <w:rsid w:val="007A5ED0"/>
    <w:rsid w:val="007A6CC5"/>
    <w:rsid w:val="007B0C78"/>
    <w:rsid w:val="007B1517"/>
    <w:rsid w:val="007B2CF6"/>
    <w:rsid w:val="007B5560"/>
    <w:rsid w:val="007B5C9F"/>
    <w:rsid w:val="007B76CD"/>
    <w:rsid w:val="007B7892"/>
    <w:rsid w:val="007B7BD3"/>
    <w:rsid w:val="007C0AC4"/>
    <w:rsid w:val="007C194D"/>
    <w:rsid w:val="007C2FE9"/>
    <w:rsid w:val="007C3638"/>
    <w:rsid w:val="007C40E5"/>
    <w:rsid w:val="007C4BB7"/>
    <w:rsid w:val="007C4E0E"/>
    <w:rsid w:val="007C60CD"/>
    <w:rsid w:val="007C60EE"/>
    <w:rsid w:val="007C6D9B"/>
    <w:rsid w:val="007C7F7B"/>
    <w:rsid w:val="007D01E4"/>
    <w:rsid w:val="007D1533"/>
    <w:rsid w:val="007D175C"/>
    <w:rsid w:val="007D17F6"/>
    <w:rsid w:val="007D19DF"/>
    <w:rsid w:val="007D3EA4"/>
    <w:rsid w:val="007D3FDD"/>
    <w:rsid w:val="007D46F0"/>
    <w:rsid w:val="007D4D99"/>
    <w:rsid w:val="007D5115"/>
    <w:rsid w:val="007D5A5B"/>
    <w:rsid w:val="007E3AC7"/>
    <w:rsid w:val="007E40FD"/>
    <w:rsid w:val="007E678D"/>
    <w:rsid w:val="007E6F18"/>
    <w:rsid w:val="007F0CAC"/>
    <w:rsid w:val="007F4636"/>
    <w:rsid w:val="007F4BDA"/>
    <w:rsid w:val="007F6A9F"/>
    <w:rsid w:val="007F7B20"/>
    <w:rsid w:val="00801895"/>
    <w:rsid w:val="008019BF"/>
    <w:rsid w:val="00801CB8"/>
    <w:rsid w:val="008022C0"/>
    <w:rsid w:val="00802425"/>
    <w:rsid w:val="0080334B"/>
    <w:rsid w:val="00803AE8"/>
    <w:rsid w:val="00805398"/>
    <w:rsid w:val="008054DA"/>
    <w:rsid w:val="0081092F"/>
    <w:rsid w:val="00811FD5"/>
    <w:rsid w:val="00812964"/>
    <w:rsid w:val="00812E61"/>
    <w:rsid w:val="008133F2"/>
    <w:rsid w:val="00813856"/>
    <w:rsid w:val="008149C5"/>
    <w:rsid w:val="008149E1"/>
    <w:rsid w:val="00814F00"/>
    <w:rsid w:val="00816307"/>
    <w:rsid w:val="00816E14"/>
    <w:rsid w:val="00817702"/>
    <w:rsid w:val="00817ED9"/>
    <w:rsid w:val="00820102"/>
    <w:rsid w:val="00820BED"/>
    <w:rsid w:val="008217A9"/>
    <w:rsid w:val="00822094"/>
    <w:rsid w:val="008237D8"/>
    <w:rsid w:val="008240E4"/>
    <w:rsid w:val="0082436F"/>
    <w:rsid w:val="00830C32"/>
    <w:rsid w:val="0083238F"/>
    <w:rsid w:val="00833F31"/>
    <w:rsid w:val="008357C3"/>
    <w:rsid w:val="00835DD1"/>
    <w:rsid w:val="0083651A"/>
    <w:rsid w:val="00836580"/>
    <w:rsid w:val="0083729B"/>
    <w:rsid w:val="00837475"/>
    <w:rsid w:val="00837771"/>
    <w:rsid w:val="00840A59"/>
    <w:rsid w:val="00840EDD"/>
    <w:rsid w:val="008417D2"/>
    <w:rsid w:val="00842F09"/>
    <w:rsid w:val="00843951"/>
    <w:rsid w:val="008451B6"/>
    <w:rsid w:val="00846224"/>
    <w:rsid w:val="00847FED"/>
    <w:rsid w:val="0085248C"/>
    <w:rsid w:val="0085298D"/>
    <w:rsid w:val="00852DD9"/>
    <w:rsid w:val="00854C69"/>
    <w:rsid w:val="00855234"/>
    <w:rsid w:val="0085530F"/>
    <w:rsid w:val="00855F13"/>
    <w:rsid w:val="008568D6"/>
    <w:rsid w:val="008568F2"/>
    <w:rsid w:val="00856C10"/>
    <w:rsid w:val="008615DC"/>
    <w:rsid w:val="00861E7C"/>
    <w:rsid w:val="008634EC"/>
    <w:rsid w:val="008638FC"/>
    <w:rsid w:val="008640D1"/>
    <w:rsid w:val="00864491"/>
    <w:rsid w:val="008644FE"/>
    <w:rsid w:val="00865E81"/>
    <w:rsid w:val="00866FA1"/>
    <w:rsid w:val="0086726E"/>
    <w:rsid w:val="00872744"/>
    <w:rsid w:val="00873C0A"/>
    <w:rsid w:val="00874CCD"/>
    <w:rsid w:val="00876D09"/>
    <w:rsid w:val="008773D3"/>
    <w:rsid w:val="008779C6"/>
    <w:rsid w:val="00877BD1"/>
    <w:rsid w:val="008810A0"/>
    <w:rsid w:val="00882265"/>
    <w:rsid w:val="0088364C"/>
    <w:rsid w:val="00884382"/>
    <w:rsid w:val="008845D8"/>
    <w:rsid w:val="00885226"/>
    <w:rsid w:val="00885ED8"/>
    <w:rsid w:val="00885FE9"/>
    <w:rsid w:val="00890A39"/>
    <w:rsid w:val="00890AF1"/>
    <w:rsid w:val="00890BA8"/>
    <w:rsid w:val="00891611"/>
    <w:rsid w:val="00891C35"/>
    <w:rsid w:val="00896EA6"/>
    <w:rsid w:val="00897D03"/>
    <w:rsid w:val="008A11D5"/>
    <w:rsid w:val="008A1294"/>
    <w:rsid w:val="008A25BB"/>
    <w:rsid w:val="008A425D"/>
    <w:rsid w:val="008A4C94"/>
    <w:rsid w:val="008A5190"/>
    <w:rsid w:val="008A5CDB"/>
    <w:rsid w:val="008A6012"/>
    <w:rsid w:val="008A7B4F"/>
    <w:rsid w:val="008A7BCF"/>
    <w:rsid w:val="008A7C06"/>
    <w:rsid w:val="008B017A"/>
    <w:rsid w:val="008B0356"/>
    <w:rsid w:val="008B0C15"/>
    <w:rsid w:val="008B1109"/>
    <w:rsid w:val="008B32E2"/>
    <w:rsid w:val="008B4C84"/>
    <w:rsid w:val="008B640E"/>
    <w:rsid w:val="008B79B0"/>
    <w:rsid w:val="008B7DDA"/>
    <w:rsid w:val="008C0DE2"/>
    <w:rsid w:val="008C1C1B"/>
    <w:rsid w:val="008C2EFD"/>
    <w:rsid w:val="008C2FD9"/>
    <w:rsid w:val="008C4C58"/>
    <w:rsid w:val="008C576C"/>
    <w:rsid w:val="008C581D"/>
    <w:rsid w:val="008D0E0C"/>
    <w:rsid w:val="008D2002"/>
    <w:rsid w:val="008D3AA5"/>
    <w:rsid w:val="008D4872"/>
    <w:rsid w:val="008D6B98"/>
    <w:rsid w:val="008E3F9D"/>
    <w:rsid w:val="008E4CD9"/>
    <w:rsid w:val="008E4D82"/>
    <w:rsid w:val="008E7151"/>
    <w:rsid w:val="008F295C"/>
    <w:rsid w:val="008F4122"/>
    <w:rsid w:val="008F43A9"/>
    <w:rsid w:val="008F4CE1"/>
    <w:rsid w:val="008F54AF"/>
    <w:rsid w:val="008F6664"/>
    <w:rsid w:val="008F6797"/>
    <w:rsid w:val="008F7093"/>
    <w:rsid w:val="008F7985"/>
    <w:rsid w:val="009009D3"/>
    <w:rsid w:val="00902964"/>
    <w:rsid w:val="00902F00"/>
    <w:rsid w:val="009049AC"/>
    <w:rsid w:val="00907463"/>
    <w:rsid w:val="00907E51"/>
    <w:rsid w:val="00907F97"/>
    <w:rsid w:val="00911F66"/>
    <w:rsid w:val="0091232F"/>
    <w:rsid w:val="00913B91"/>
    <w:rsid w:val="0091637E"/>
    <w:rsid w:val="0091733E"/>
    <w:rsid w:val="00917712"/>
    <w:rsid w:val="00917937"/>
    <w:rsid w:val="00920A8F"/>
    <w:rsid w:val="00920B71"/>
    <w:rsid w:val="009215B6"/>
    <w:rsid w:val="00921742"/>
    <w:rsid w:val="00921D21"/>
    <w:rsid w:val="009236C1"/>
    <w:rsid w:val="00925F10"/>
    <w:rsid w:val="00927FF6"/>
    <w:rsid w:val="00930B72"/>
    <w:rsid w:val="00930D2D"/>
    <w:rsid w:val="009314CA"/>
    <w:rsid w:val="009322D1"/>
    <w:rsid w:val="009334F1"/>
    <w:rsid w:val="00934357"/>
    <w:rsid w:val="009349C2"/>
    <w:rsid w:val="00934A8F"/>
    <w:rsid w:val="00937358"/>
    <w:rsid w:val="009404AA"/>
    <w:rsid w:val="00942CDE"/>
    <w:rsid w:val="0094445A"/>
    <w:rsid w:val="009446E7"/>
    <w:rsid w:val="00945467"/>
    <w:rsid w:val="00946CAD"/>
    <w:rsid w:val="00950678"/>
    <w:rsid w:val="009506C2"/>
    <w:rsid w:val="0095127A"/>
    <w:rsid w:val="009515C2"/>
    <w:rsid w:val="00952704"/>
    <w:rsid w:val="00954D14"/>
    <w:rsid w:val="00955166"/>
    <w:rsid w:val="0095605E"/>
    <w:rsid w:val="00956407"/>
    <w:rsid w:val="00956FE9"/>
    <w:rsid w:val="0095729B"/>
    <w:rsid w:val="009606BE"/>
    <w:rsid w:val="00962DC2"/>
    <w:rsid w:val="00963366"/>
    <w:rsid w:val="00964B7F"/>
    <w:rsid w:val="009664DA"/>
    <w:rsid w:val="00970698"/>
    <w:rsid w:val="00970721"/>
    <w:rsid w:val="009716B8"/>
    <w:rsid w:val="00972997"/>
    <w:rsid w:val="00974304"/>
    <w:rsid w:val="00974DEA"/>
    <w:rsid w:val="0097599A"/>
    <w:rsid w:val="00975A63"/>
    <w:rsid w:val="00977179"/>
    <w:rsid w:val="0098513A"/>
    <w:rsid w:val="009859AB"/>
    <w:rsid w:val="009867E8"/>
    <w:rsid w:val="00990BE3"/>
    <w:rsid w:val="00990CFE"/>
    <w:rsid w:val="00991D8D"/>
    <w:rsid w:val="009932E4"/>
    <w:rsid w:val="00993E66"/>
    <w:rsid w:val="009945D6"/>
    <w:rsid w:val="009958D4"/>
    <w:rsid w:val="0099601E"/>
    <w:rsid w:val="009963F2"/>
    <w:rsid w:val="00996703"/>
    <w:rsid w:val="00997622"/>
    <w:rsid w:val="009977DB"/>
    <w:rsid w:val="00997AA3"/>
    <w:rsid w:val="009A4328"/>
    <w:rsid w:val="009A5F85"/>
    <w:rsid w:val="009A5FEE"/>
    <w:rsid w:val="009A6296"/>
    <w:rsid w:val="009A64B5"/>
    <w:rsid w:val="009A6804"/>
    <w:rsid w:val="009A6A8F"/>
    <w:rsid w:val="009A7AB0"/>
    <w:rsid w:val="009B0A72"/>
    <w:rsid w:val="009B261B"/>
    <w:rsid w:val="009B2738"/>
    <w:rsid w:val="009B3191"/>
    <w:rsid w:val="009B343F"/>
    <w:rsid w:val="009B3739"/>
    <w:rsid w:val="009B45A3"/>
    <w:rsid w:val="009B5741"/>
    <w:rsid w:val="009B656F"/>
    <w:rsid w:val="009C0660"/>
    <w:rsid w:val="009C0AC1"/>
    <w:rsid w:val="009C1BEC"/>
    <w:rsid w:val="009C3B33"/>
    <w:rsid w:val="009C6090"/>
    <w:rsid w:val="009D0633"/>
    <w:rsid w:val="009D236C"/>
    <w:rsid w:val="009D25FE"/>
    <w:rsid w:val="009D4984"/>
    <w:rsid w:val="009D4B1D"/>
    <w:rsid w:val="009D53EF"/>
    <w:rsid w:val="009E12C7"/>
    <w:rsid w:val="009E206B"/>
    <w:rsid w:val="009E4236"/>
    <w:rsid w:val="009E4F40"/>
    <w:rsid w:val="009E5273"/>
    <w:rsid w:val="009E55D9"/>
    <w:rsid w:val="009E569B"/>
    <w:rsid w:val="009E7357"/>
    <w:rsid w:val="009F3411"/>
    <w:rsid w:val="009F44D3"/>
    <w:rsid w:val="009F4B36"/>
    <w:rsid w:val="009F4BE3"/>
    <w:rsid w:val="009F4E5D"/>
    <w:rsid w:val="009F5DD3"/>
    <w:rsid w:val="009F7049"/>
    <w:rsid w:val="009F7B35"/>
    <w:rsid w:val="00A02D2A"/>
    <w:rsid w:val="00A05375"/>
    <w:rsid w:val="00A05708"/>
    <w:rsid w:val="00A066EA"/>
    <w:rsid w:val="00A10C94"/>
    <w:rsid w:val="00A10ED8"/>
    <w:rsid w:val="00A11C98"/>
    <w:rsid w:val="00A12D1D"/>
    <w:rsid w:val="00A145C7"/>
    <w:rsid w:val="00A14B56"/>
    <w:rsid w:val="00A158D2"/>
    <w:rsid w:val="00A16D17"/>
    <w:rsid w:val="00A2019C"/>
    <w:rsid w:val="00A209F8"/>
    <w:rsid w:val="00A21D2C"/>
    <w:rsid w:val="00A25AA7"/>
    <w:rsid w:val="00A30C81"/>
    <w:rsid w:val="00A30D10"/>
    <w:rsid w:val="00A323EB"/>
    <w:rsid w:val="00A33DF9"/>
    <w:rsid w:val="00A340F0"/>
    <w:rsid w:val="00A35A3A"/>
    <w:rsid w:val="00A369D5"/>
    <w:rsid w:val="00A37035"/>
    <w:rsid w:val="00A37A79"/>
    <w:rsid w:val="00A40A56"/>
    <w:rsid w:val="00A4348B"/>
    <w:rsid w:val="00A4383D"/>
    <w:rsid w:val="00A43CBF"/>
    <w:rsid w:val="00A44F9D"/>
    <w:rsid w:val="00A459A6"/>
    <w:rsid w:val="00A46AD9"/>
    <w:rsid w:val="00A47D16"/>
    <w:rsid w:val="00A51C43"/>
    <w:rsid w:val="00A52211"/>
    <w:rsid w:val="00A54680"/>
    <w:rsid w:val="00A54AFE"/>
    <w:rsid w:val="00A55355"/>
    <w:rsid w:val="00A5658C"/>
    <w:rsid w:val="00A56E72"/>
    <w:rsid w:val="00A5792A"/>
    <w:rsid w:val="00A60B99"/>
    <w:rsid w:val="00A61390"/>
    <w:rsid w:val="00A62344"/>
    <w:rsid w:val="00A631E2"/>
    <w:rsid w:val="00A633D7"/>
    <w:rsid w:val="00A64097"/>
    <w:rsid w:val="00A65664"/>
    <w:rsid w:val="00A705E3"/>
    <w:rsid w:val="00A70F20"/>
    <w:rsid w:val="00A74E30"/>
    <w:rsid w:val="00A750F3"/>
    <w:rsid w:val="00A75E54"/>
    <w:rsid w:val="00A82A12"/>
    <w:rsid w:val="00A83D88"/>
    <w:rsid w:val="00A83FA2"/>
    <w:rsid w:val="00A84DFB"/>
    <w:rsid w:val="00A872D1"/>
    <w:rsid w:val="00A876C8"/>
    <w:rsid w:val="00A90A25"/>
    <w:rsid w:val="00A9294B"/>
    <w:rsid w:val="00A935E9"/>
    <w:rsid w:val="00A9428D"/>
    <w:rsid w:val="00A94E2A"/>
    <w:rsid w:val="00A95140"/>
    <w:rsid w:val="00A95EC7"/>
    <w:rsid w:val="00A96E72"/>
    <w:rsid w:val="00AA0374"/>
    <w:rsid w:val="00AA0FBA"/>
    <w:rsid w:val="00AA3A12"/>
    <w:rsid w:val="00AA3FD0"/>
    <w:rsid w:val="00AA532A"/>
    <w:rsid w:val="00AA59D2"/>
    <w:rsid w:val="00AA5C0F"/>
    <w:rsid w:val="00AA7AE5"/>
    <w:rsid w:val="00AB098B"/>
    <w:rsid w:val="00AB12AB"/>
    <w:rsid w:val="00AB1361"/>
    <w:rsid w:val="00AB1FD0"/>
    <w:rsid w:val="00AB3572"/>
    <w:rsid w:val="00AB5628"/>
    <w:rsid w:val="00AB591B"/>
    <w:rsid w:val="00AB64E8"/>
    <w:rsid w:val="00AB77D2"/>
    <w:rsid w:val="00AB7BC3"/>
    <w:rsid w:val="00AC0585"/>
    <w:rsid w:val="00AC1257"/>
    <w:rsid w:val="00AC498F"/>
    <w:rsid w:val="00AC5019"/>
    <w:rsid w:val="00AC6899"/>
    <w:rsid w:val="00AC7DB5"/>
    <w:rsid w:val="00AD049B"/>
    <w:rsid w:val="00AD1F6B"/>
    <w:rsid w:val="00AD3287"/>
    <w:rsid w:val="00AD397A"/>
    <w:rsid w:val="00AD5395"/>
    <w:rsid w:val="00AD6D0C"/>
    <w:rsid w:val="00AD723E"/>
    <w:rsid w:val="00AD73CF"/>
    <w:rsid w:val="00AD76F4"/>
    <w:rsid w:val="00AD7E41"/>
    <w:rsid w:val="00AE3484"/>
    <w:rsid w:val="00AE6428"/>
    <w:rsid w:val="00AE7130"/>
    <w:rsid w:val="00AF1021"/>
    <w:rsid w:val="00AF14D2"/>
    <w:rsid w:val="00AF26C2"/>
    <w:rsid w:val="00AF46AD"/>
    <w:rsid w:val="00AF49BE"/>
    <w:rsid w:val="00AF4B43"/>
    <w:rsid w:val="00AF4E4E"/>
    <w:rsid w:val="00AF6F83"/>
    <w:rsid w:val="00AF79AC"/>
    <w:rsid w:val="00B0298B"/>
    <w:rsid w:val="00B02D72"/>
    <w:rsid w:val="00B03048"/>
    <w:rsid w:val="00B03F2E"/>
    <w:rsid w:val="00B05322"/>
    <w:rsid w:val="00B0559A"/>
    <w:rsid w:val="00B0565A"/>
    <w:rsid w:val="00B068F3"/>
    <w:rsid w:val="00B06C72"/>
    <w:rsid w:val="00B10E34"/>
    <w:rsid w:val="00B110BA"/>
    <w:rsid w:val="00B11E1E"/>
    <w:rsid w:val="00B123AD"/>
    <w:rsid w:val="00B12F18"/>
    <w:rsid w:val="00B132B8"/>
    <w:rsid w:val="00B1355F"/>
    <w:rsid w:val="00B13DEE"/>
    <w:rsid w:val="00B144D2"/>
    <w:rsid w:val="00B144F7"/>
    <w:rsid w:val="00B14704"/>
    <w:rsid w:val="00B15904"/>
    <w:rsid w:val="00B1701B"/>
    <w:rsid w:val="00B2065B"/>
    <w:rsid w:val="00B20A45"/>
    <w:rsid w:val="00B21F35"/>
    <w:rsid w:val="00B230C3"/>
    <w:rsid w:val="00B23F5C"/>
    <w:rsid w:val="00B24963"/>
    <w:rsid w:val="00B25E91"/>
    <w:rsid w:val="00B26284"/>
    <w:rsid w:val="00B27349"/>
    <w:rsid w:val="00B3045C"/>
    <w:rsid w:val="00B30E3E"/>
    <w:rsid w:val="00B312EC"/>
    <w:rsid w:val="00B320BC"/>
    <w:rsid w:val="00B32115"/>
    <w:rsid w:val="00B33AAA"/>
    <w:rsid w:val="00B35CB5"/>
    <w:rsid w:val="00B361AC"/>
    <w:rsid w:val="00B37047"/>
    <w:rsid w:val="00B375F5"/>
    <w:rsid w:val="00B37EC3"/>
    <w:rsid w:val="00B409FE"/>
    <w:rsid w:val="00B42924"/>
    <w:rsid w:val="00B44676"/>
    <w:rsid w:val="00B44F05"/>
    <w:rsid w:val="00B44FA6"/>
    <w:rsid w:val="00B4562A"/>
    <w:rsid w:val="00B472B5"/>
    <w:rsid w:val="00B47E0F"/>
    <w:rsid w:val="00B50188"/>
    <w:rsid w:val="00B51660"/>
    <w:rsid w:val="00B51B61"/>
    <w:rsid w:val="00B538E5"/>
    <w:rsid w:val="00B54310"/>
    <w:rsid w:val="00B5460E"/>
    <w:rsid w:val="00B54FCD"/>
    <w:rsid w:val="00B55ACF"/>
    <w:rsid w:val="00B606C4"/>
    <w:rsid w:val="00B61F32"/>
    <w:rsid w:val="00B623D7"/>
    <w:rsid w:val="00B6261D"/>
    <w:rsid w:val="00B64E66"/>
    <w:rsid w:val="00B650B0"/>
    <w:rsid w:val="00B6549B"/>
    <w:rsid w:val="00B66410"/>
    <w:rsid w:val="00B66417"/>
    <w:rsid w:val="00B66956"/>
    <w:rsid w:val="00B70BC3"/>
    <w:rsid w:val="00B75B48"/>
    <w:rsid w:val="00B763F4"/>
    <w:rsid w:val="00B82C04"/>
    <w:rsid w:val="00B84A6F"/>
    <w:rsid w:val="00B84B9F"/>
    <w:rsid w:val="00B84BF9"/>
    <w:rsid w:val="00B84E15"/>
    <w:rsid w:val="00B84F7E"/>
    <w:rsid w:val="00B84FE7"/>
    <w:rsid w:val="00B8507C"/>
    <w:rsid w:val="00B85AAB"/>
    <w:rsid w:val="00B8610D"/>
    <w:rsid w:val="00B872BE"/>
    <w:rsid w:val="00B878FA"/>
    <w:rsid w:val="00B90AA7"/>
    <w:rsid w:val="00B91232"/>
    <w:rsid w:val="00B91799"/>
    <w:rsid w:val="00B92E8F"/>
    <w:rsid w:val="00B930CD"/>
    <w:rsid w:val="00B93BE1"/>
    <w:rsid w:val="00B95E93"/>
    <w:rsid w:val="00B978FC"/>
    <w:rsid w:val="00B97F04"/>
    <w:rsid w:val="00B97F52"/>
    <w:rsid w:val="00BA03A6"/>
    <w:rsid w:val="00BA08D8"/>
    <w:rsid w:val="00BA27F8"/>
    <w:rsid w:val="00BA3FD1"/>
    <w:rsid w:val="00BA42AC"/>
    <w:rsid w:val="00BA47E1"/>
    <w:rsid w:val="00BA5D91"/>
    <w:rsid w:val="00BA6A0B"/>
    <w:rsid w:val="00BA6E23"/>
    <w:rsid w:val="00BA72BD"/>
    <w:rsid w:val="00BA7F2C"/>
    <w:rsid w:val="00BB0D52"/>
    <w:rsid w:val="00BB13F7"/>
    <w:rsid w:val="00BB13F9"/>
    <w:rsid w:val="00BB50D9"/>
    <w:rsid w:val="00BB5296"/>
    <w:rsid w:val="00BB5860"/>
    <w:rsid w:val="00BB5E09"/>
    <w:rsid w:val="00BB606D"/>
    <w:rsid w:val="00BB6A27"/>
    <w:rsid w:val="00BB7E34"/>
    <w:rsid w:val="00BC2B38"/>
    <w:rsid w:val="00BC2F8D"/>
    <w:rsid w:val="00BC4444"/>
    <w:rsid w:val="00BC62A7"/>
    <w:rsid w:val="00BC7073"/>
    <w:rsid w:val="00BC74BC"/>
    <w:rsid w:val="00BC7EA5"/>
    <w:rsid w:val="00BD10DB"/>
    <w:rsid w:val="00BD2B53"/>
    <w:rsid w:val="00BD379B"/>
    <w:rsid w:val="00BD5347"/>
    <w:rsid w:val="00BD6261"/>
    <w:rsid w:val="00BD6409"/>
    <w:rsid w:val="00BD6EF0"/>
    <w:rsid w:val="00BD6EF7"/>
    <w:rsid w:val="00BD7902"/>
    <w:rsid w:val="00BE1073"/>
    <w:rsid w:val="00BE13F5"/>
    <w:rsid w:val="00BE19FD"/>
    <w:rsid w:val="00BE1CEA"/>
    <w:rsid w:val="00BE26AA"/>
    <w:rsid w:val="00BE2A42"/>
    <w:rsid w:val="00BF0ADB"/>
    <w:rsid w:val="00BF42A8"/>
    <w:rsid w:val="00BF4675"/>
    <w:rsid w:val="00BF4CAF"/>
    <w:rsid w:val="00BF4FAB"/>
    <w:rsid w:val="00BF6848"/>
    <w:rsid w:val="00BF6DE4"/>
    <w:rsid w:val="00BF7E1D"/>
    <w:rsid w:val="00C01C59"/>
    <w:rsid w:val="00C03D24"/>
    <w:rsid w:val="00C06AA3"/>
    <w:rsid w:val="00C10121"/>
    <w:rsid w:val="00C105F0"/>
    <w:rsid w:val="00C10929"/>
    <w:rsid w:val="00C10B40"/>
    <w:rsid w:val="00C11BFC"/>
    <w:rsid w:val="00C11E0F"/>
    <w:rsid w:val="00C11F56"/>
    <w:rsid w:val="00C13BB2"/>
    <w:rsid w:val="00C15AA4"/>
    <w:rsid w:val="00C16816"/>
    <w:rsid w:val="00C179BD"/>
    <w:rsid w:val="00C20641"/>
    <w:rsid w:val="00C22632"/>
    <w:rsid w:val="00C22C5F"/>
    <w:rsid w:val="00C230EC"/>
    <w:rsid w:val="00C2313F"/>
    <w:rsid w:val="00C23391"/>
    <w:rsid w:val="00C234E6"/>
    <w:rsid w:val="00C23979"/>
    <w:rsid w:val="00C25051"/>
    <w:rsid w:val="00C2649A"/>
    <w:rsid w:val="00C26A7E"/>
    <w:rsid w:val="00C27F31"/>
    <w:rsid w:val="00C31196"/>
    <w:rsid w:val="00C4177A"/>
    <w:rsid w:val="00C45048"/>
    <w:rsid w:val="00C504E5"/>
    <w:rsid w:val="00C50B3E"/>
    <w:rsid w:val="00C51717"/>
    <w:rsid w:val="00C51722"/>
    <w:rsid w:val="00C527A1"/>
    <w:rsid w:val="00C52BE5"/>
    <w:rsid w:val="00C532A3"/>
    <w:rsid w:val="00C54717"/>
    <w:rsid w:val="00C54D63"/>
    <w:rsid w:val="00C55204"/>
    <w:rsid w:val="00C601D7"/>
    <w:rsid w:val="00C606BF"/>
    <w:rsid w:val="00C609CF"/>
    <w:rsid w:val="00C61AD1"/>
    <w:rsid w:val="00C62C28"/>
    <w:rsid w:val="00C639FC"/>
    <w:rsid w:val="00C63D64"/>
    <w:rsid w:val="00C6570C"/>
    <w:rsid w:val="00C712A1"/>
    <w:rsid w:val="00C7272E"/>
    <w:rsid w:val="00C7387F"/>
    <w:rsid w:val="00C738E2"/>
    <w:rsid w:val="00C73F55"/>
    <w:rsid w:val="00C74C0E"/>
    <w:rsid w:val="00C763C5"/>
    <w:rsid w:val="00C77131"/>
    <w:rsid w:val="00C77F5B"/>
    <w:rsid w:val="00C80ED4"/>
    <w:rsid w:val="00C81395"/>
    <w:rsid w:val="00C8192E"/>
    <w:rsid w:val="00C835D4"/>
    <w:rsid w:val="00C838C7"/>
    <w:rsid w:val="00C84FA9"/>
    <w:rsid w:val="00C863E9"/>
    <w:rsid w:val="00C86C2C"/>
    <w:rsid w:val="00C86EF0"/>
    <w:rsid w:val="00C86F01"/>
    <w:rsid w:val="00C872F9"/>
    <w:rsid w:val="00C87CE4"/>
    <w:rsid w:val="00C91698"/>
    <w:rsid w:val="00C92776"/>
    <w:rsid w:val="00C943DA"/>
    <w:rsid w:val="00C94A29"/>
    <w:rsid w:val="00C96B88"/>
    <w:rsid w:val="00C9707D"/>
    <w:rsid w:val="00C973A0"/>
    <w:rsid w:val="00CA01B8"/>
    <w:rsid w:val="00CA07F4"/>
    <w:rsid w:val="00CA0AAC"/>
    <w:rsid w:val="00CA0BA5"/>
    <w:rsid w:val="00CA10DE"/>
    <w:rsid w:val="00CA2083"/>
    <w:rsid w:val="00CA3236"/>
    <w:rsid w:val="00CA7FB5"/>
    <w:rsid w:val="00CB1BEC"/>
    <w:rsid w:val="00CB2138"/>
    <w:rsid w:val="00CB3E2E"/>
    <w:rsid w:val="00CB4799"/>
    <w:rsid w:val="00CB496B"/>
    <w:rsid w:val="00CB4CD3"/>
    <w:rsid w:val="00CB770F"/>
    <w:rsid w:val="00CB79CA"/>
    <w:rsid w:val="00CC015D"/>
    <w:rsid w:val="00CC0586"/>
    <w:rsid w:val="00CC0E5A"/>
    <w:rsid w:val="00CC1312"/>
    <w:rsid w:val="00CC25C6"/>
    <w:rsid w:val="00CC29D8"/>
    <w:rsid w:val="00CC2BE6"/>
    <w:rsid w:val="00CC3DA6"/>
    <w:rsid w:val="00CC4B37"/>
    <w:rsid w:val="00CC4B51"/>
    <w:rsid w:val="00CC53DB"/>
    <w:rsid w:val="00CC7D35"/>
    <w:rsid w:val="00CD13CE"/>
    <w:rsid w:val="00CD367B"/>
    <w:rsid w:val="00CD4F3D"/>
    <w:rsid w:val="00CD56EC"/>
    <w:rsid w:val="00CD7B41"/>
    <w:rsid w:val="00CE0297"/>
    <w:rsid w:val="00CE1F45"/>
    <w:rsid w:val="00CE249E"/>
    <w:rsid w:val="00CE2C98"/>
    <w:rsid w:val="00CE2CEE"/>
    <w:rsid w:val="00CE2E75"/>
    <w:rsid w:val="00CE36DD"/>
    <w:rsid w:val="00CE3E2E"/>
    <w:rsid w:val="00CE5112"/>
    <w:rsid w:val="00CE6812"/>
    <w:rsid w:val="00CE7007"/>
    <w:rsid w:val="00CF1E5B"/>
    <w:rsid w:val="00CF39C9"/>
    <w:rsid w:val="00CF3A25"/>
    <w:rsid w:val="00CF3AC4"/>
    <w:rsid w:val="00CF3DA0"/>
    <w:rsid w:val="00CF42A1"/>
    <w:rsid w:val="00CF46A6"/>
    <w:rsid w:val="00CF59E3"/>
    <w:rsid w:val="00CF7F26"/>
    <w:rsid w:val="00D018D9"/>
    <w:rsid w:val="00D03B14"/>
    <w:rsid w:val="00D03F7D"/>
    <w:rsid w:val="00D0411D"/>
    <w:rsid w:val="00D04FD5"/>
    <w:rsid w:val="00D055CF"/>
    <w:rsid w:val="00D12E13"/>
    <w:rsid w:val="00D12E7D"/>
    <w:rsid w:val="00D14FA6"/>
    <w:rsid w:val="00D15995"/>
    <w:rsid w:val="00D1659F"/>
    <w:rsid w:val="00D16968"/>
    <w:rsid w:val="00D17EAF"/>
    <w:rsid w:val="00D20623"/>
    <w:rsid w:val="00D20CB2"/>
    <w:rsid w:val="00D222C5"/>
    <w:rsid w:val="00D23DFA"/>
    <w:rsid w:val="00D26F0D"/>
    <w:rsid w:val="00D3015E"/>
    <w:rsid w:val="00D308BF"/>
    <w:rsid w:val="00D31EB4"/>
    <w:rsid w:val="00D33127"/>
    <w:rsid w:val="00D33715"/>
    <w:rsid w:val="00D34018"/>
    <w:rsid w:val="00D35A35"/>
    <w:rsid w:val="00D365DD"/>
    <w:rsid w:val="00D36A1A"/>
    <w:rsid w:val="00D36B9B"/>
    <w:rsid w:val="00D37A3C"/>
    <w:rsid w:val="00D41F7E"/>
    <w:rsid w:val="00D421D3"/>
    <w:rsid w:val="00D4289E"/>
    <w:rsid w:val="00D42E06"/>
    <w:rsid w:val="00D434A0"/>
    <w:rsid w:val="00D43E9C"/>
    <w:rsid w:val="00D445CE"/>
    <w:rsid w:val="00D455CF"/>
    <w:rsid w:val="00D45E9A"/>
    <w:rsid w:val="00D473FB"/>
    <w:rsid w:val="00D5011C"/>
    <w:rsid w:val="00D505B0"/>
    <w:rsid w:val="00D50A98"/>
    <w:rsid w:val="00D50D79"/>
    <w:rsid w:val="00D52085"/>
    <w:rsid w:val="00D54F9B"/>
    <w:rsid w:val="00D5549E"/>
    <w:rsid w:val="00D61D75"/>
    <w:rsid w:val="00D63EFD"/>
    <w:rsid w:val="00D63FB9"/>
    <w:rsid w:val="00D65184"/>
    <w:rsid w:val="00D65536"/>
    <w:rsid w:val="00D660B8"/>
    <w:rsid w:val="00D70507"/>
    <w:rsid w:val="00D70A7D"/>
    <w:rsid w:val="00D70E17"/>
    <w:rsid w:val="00D7179F"/>
    <w:rsid w:val="00D7197B"/>
    <w:rsid w:val="00D7376B"/>
    <w:rsid w:val="00D73AE5"/>
    <w:rsid w:val="00D745A3"/>
    <w:rsid w:val="00D74AA3"/>
    <w:rsid w:val="00D757FD"/>
    <w:rsid w:val="00D76C47"/>
    <w:rsid w:val="00D811F5"/>
    <w:rsid w:val="00D81FCF"/>
    <w:rsid w:val="00D82CA4"/>
    <w:rsid w:val="00D84B6C"/>
    <w:rsid w:val="00D95536"/>
    <w:rsid w:val="00D95884"/>
    <w:rsid w:val="00D95AAD"/>
    <w:rsid w:val="00D95E1A"/>
    <w:rsid w:val="00D96838"/>
    <w:rsid w:val="00D97A31"/>
    <w:rsid w:val="00D97BEE"/>
    <w:rsid w:val="00DA0EC7"/>
    <w:rsid w:val="00DA13CF"/>
    <w:rsid w:val="00DA168B"/>
    <w:rsid w:val="00DA2A7B"/>
    <w:rsid w:val="00DA6CEB"/>
    <w:rsid w:val="00DA7AAC"/>
    <w:rsid w:val="00DB0714"/>
    <w:rsid w:val="00DB1045"/>
    <w:rsid w:val="00DB248A"/>
    <w:rsid w:val="00DB3A50"/>
    <w:rsid w:val="00DB41A2"/>
    <w:rsid w:val="00DB443D"/>
    <w:rsid w:val="00DB493B"/>
    <w:rsid w:val="00DB50AE"/>
    <w:rsid w:val="00DB6589"/>
    <w:rsid w:val="00DB6950"/>
    <w:rsid w:val="00DB6B22"/>
    <w:rsid w:val="00DB6E28"/>
    <w:rsid w:val="00DC1C18"/>
    <w:rsid w:val="00DC25F2"/>
    <w:rsid w:val="00DC26E0"/>
    <w:rsid w:val="00DC5B2D"/>
    <w:rsid w:val="00DC7408"/>
    <w:rsid w:val="00DD08A0"/>
    <w:rsid w:val="00DD0943"/>
    <w:rsid w:val="00DD1614"/>
    <w:rsid w:val="00DD3317"/>
    <w:rsid w:val="00DD6001"/>
    <w:rsid w:val="00DD60D9"/>
    <w:rsid w:val="00DE1BD4"/>
    <w:rsid w:val="00DE35EC"/>
    <w:rsid w:val="00DE3AF0"/>
    <w:rsid w:val="00DE3B64"/>
    <w:rsid w:val="00DE4C37"/>
    <w:rsid w:val="00DE5D32"/>
    <w:rsid w:val="00DE750C"/>
    <w:rsid w:val="00DE77C3"/>
    <w:rsid w:val="00DE7D04"/>
    <w:rsid w:val="00DF000F"/>
    <w:rsid w:val="00DF2E91"/>
    <w:rsid w:val="00DF3A0D"/>
    <w:rsid w:val="00DF3FAB"/>
    <w:rsid w:val="00DF5A0A"/>
    <w:rsid w:val="00DF7FC1"/>
    <w:rsid w:val="00E00CFB"/>
    <w:rsid w:val="00E0280D"/>
    <w:rsid w:val="00E029EA"/>
    <w:rsid w:val="00E037FC"/>
    <w:rsid w:val="00E0687B"/>
    <w:rsid w:val="00E07366"/>
    <w:rsid w:val="00E07711"/>
    <w:rsid w:val="00E07B21"/>
    <w:rsid w:val="00E07B85"/>
    <w:rsid w:val="00E145B5"/>
    <w:rsid w:val="00E1462B"/>
    <w:rsid w:val="00E16569"/>
    <w:rsid w:val="00E2062D"/>
    <w:rsid w:val="00E2149E"/>
    <w:rsid w:val="00E222F3"/>
    <w:rsid w:val="00E22C15"/>
    <w:rsid w:val="00E24768"/>
    <w:rsid w:val="00E262C1"/>
    <w:rsid w:val="00E275D7"/>
    <w:rsid w:val="00E3123F"/>
    <w:rsid w:val="00E3295A"/>
    <w:rsid w:val="00E32CF2"/>
    <w:rsid w:val="00E32DA0"/>
    <w:rsid w:val="00E3345A"/>
    <w:rsid w:val="00E33AA6"/>
    <w:rsid w:val="00E33C1C"/>
    <w:rsid w:val="00E3746E"/>
    <w:rsid w:val="00E37B8F"/>
    <w:rsid w:val="00E37BA4"/>
    <w:rsid w:val="00E40047"/>
    <w:rsid w:val="00E40530"/>
    <w:rsid w:val="00E414F2"/>
    <w:rsid w:val="00E42019"/>
    <w:rsid w:val="00E42824"/>
    <w:rsid w:val="00E4786A"/>
    <w:rsid w:val="00E50B61"/>
    <w:rsid w:val="00E5101D"/>
    <w:rsid w:val="00E514F0"/>
    <w:rsid w:val="00E5245B"/>
    <w:rsid w:val="00E53052"/>
    <w:rsid w:val="00E5363C"/>
    <w:rsid w:val="00E53F7F"/>
    <w:rsid w:val="00E543A4"/>
    <w:rsid w:val="00E5582F"/>
    <w:rsid w:val="00E55836"/>
    <w:rsid w:val="00E57BFA"/>
    <w:rsid w:val="00E60BF5"/>
    <w:rsid w:val="00E61A65"/>
    <w:rsid w:val="00E63D3C"/>
    <w:rsid w:val="00E6430F"/>
    <w:rsid w:val="00E646B6"/>
    <w:rsid w:val="00E664D4"/>
    <w:rsid w:val="00E6656C"/>
    <w:rsid w:val="00E74E68"/>
    <w:rsid w:val="00E75846"/>
    <w:rsid w:val="00E75B5E"/>
    <w:rsid w:val="00E80598"/>
    <w:rsid w:val="00E8067B"/>
    <w:rsid w:val="00E80BCA"/>
    <w:rsid w:val="00E81C54"/>
    <w:rsid w:val="00E82BE9"/>
    <w:rsid w:val="00E8339A"/>
    <w:rsid w:val="00E8387D"/>
    <w:rsid w:val="00E83FC6"/>
    <w:rsid w:val="00E84990"/>
    <w:rsid w:val="00E84FD0"/>
    <w:rsid w:val="00E852E3"/>
    <w:rsid w:val="00E8540A"/>
    <w:rsid w:val="00E86AA5"/>
    <w:rsid w:val="00E87592"/>
    <w:rsid w:val="00E87C1E"/>
    <w:rsid w:val="00E91472"/>
    <w:rsid w:val="00E941A1"/>
    <w:rsid w:val="00E95B6A"/>
    <w:rsid w:val="00E95E04"/>
    <w:rsid w:val="00E96682"/>
    <w:rsid w:val="00E96E44"/>
    <w:rsid w:val="00E97604"/>
    <w:rsid w:val="00EA177B"/>
    <w:rsid w:val="00EA24E4"/>
    <w:rsid w:val="00EA2533"/>
    <w:rsid w:val="00EA3B9C"/>
    <w:rsid w:val="00EA5331"/>
    <w:rsid w:val="00EA58C6"/>
    <w:rsid w:val="00EA701D"/>
    <w:rsid w:val="00EA7329"/>
    <w:rsid w:val="00EA779E"/>
    <w:rsid w:val="00EB14DC"/>
    <w:rsid w:val="00EB2557"/>
    <w:rsid w:val="00EB29DA"/>
    <w:rsid w:val="00EB2D55"/>
    <w:rsid w:val="00EB4D5E"/>
    <w:rsid w:val="00EB53AF"/>
    <w:rsid w:val="00EB55C1"/>
    <w:rsid w:val="00EC0601"/>
    <w:rsid w:val="00EC0EAA"/>
    <w:rsid w:val="00EC2CAA"/>
    <w:rsid w:val="00EC331F"/>
    <w:rsid w:val="00EC490D"/>
    <w:rsid w:val="00EC61E1"/>
    <w:rsid w:val="00EC7997"/>
    <w:rsid w:val="00EC7A7B"/>
    <w:rsid w:val="00EC7E3D"/>
    <w:rsid w:val="00ED0E6A"/>
    <w:rsid w:val="00ED1016"/>
    <w:rsid w:val="00ED3437"/>
    <w:rsid w:val="00ED35AB"/>
    <w:rsid w:val="00ED366D"/>
    <w:rsid w:val="00ED36EE"/>
    <w:rsid w:val="00ED3709"/>
    <w:rsid w:val="00ED648B"/>
    <w:rsid w:val="00ED67A1"/>
    <w:rsid w:val="00ED7481"/>
    <w:rsid w:val="00ED7A80"/>
    <w:rsid w:val="00EE2F01"/>
    <w:rsid w:val="00EE30D4"/>
    <w:rsid w:val="00EE3305"/>
    <w:rsid w:val="00EE36D5"/>
    <w:rsid w:val="00EE405B"/>
    <w:rsid w:val="00EE4DDE"/>
    <w:rsid w:val="00EE5312"/>
    <w:rsid w:val="00EF0720"/>
    <w:rsid w:val="00EF0944"/>
    <w:rsid w:val="00EF0BEF"/>
    <w:rsid w:val="00EF173F"/>
    <w:rsid w:val="00EF2AB1"/>
    <w:rsid w:val="00EF2FFC"/>
    <w:rsid w:val="00EF3FEF"/>
    <w:rsid w:val="00EF5A1A"/>
    <w:rsid w:val="00EF6011"/>
    <w:rsid w:val="00EF74EE"/>
    <w:rsid w:val="00F01359"/>
    <w:rsid w:val="00F016EB"/>
    <w:rsid w:val="00F017F7"/>
    <w:rsid w:val="00F01BF9"/>
    <w:rsid w:val="00F02D2F"/>
    <w:rsid w:val="00F0321F"/>
    <w:rsid w:val="00F0405A"/>
    <w:rsid w:val="00F04BC6"/>
    <w:rsid w:val="00F0560B"/>
    <w:rsid w:val="00F058DA"/>
    <w:rsid w:val="00F06576"/>
    <w:rsid w:val="00F07F30"/>
    <w:rsid w:val="00F103FA"/>
    <w:rsid w:val="00F115B2"/>
    <w:rsid w:val="00F116E4"/>
    <w:rsid w:val="00F12F0D"/>
    <w:rsid w:val="00F16497"/>
    <w:rsid w:val="00F16C11"/>
    <w:rsid w:val="00F17507"/>
    <w:rsid w:val="00F20A1E"/>
    <w:rsid w:val="00F21458"/>
    <w:rsid w:val="00F21BE9"/>
    <w:rsid w:val="00F23546"/>
    <w:rsid w:val="00F2384F"/>
    <w:rsid w:val="00F23CA0"/>
    <w:rsid w:val="00F2616D"/>
    <w:rsid w:val="00F2664A"/>
    <w:rsid w:val="00F275E2"/>
    <w:rsid w:val="00F3014A"/>
    <w:rsid w:val="00F31A2F"/>
    <w:rsid w:val="00F31F3D"/>
    <w:rsid w:val="00F31F89"/>
    <w:rsid w:val="00F3242F"/>
    <w:rsid w:val="00F33D0C"/>
    <w:rsid w:val="00F34183"/>
    <w:rsid w:val="00F351EC"/>
    <w:rsid w:val="00F358C7"/>
    <w:rsid w:val="00F35BFA"/>
    <w:rsid w:val="00F3707A"/>
    <w:rsid w:val="00F4448D"/>
    <w:rsid w:val="00F458F2"/>
    <w:rsid w:val="00F45A19"/>
    <w:rsid w:val="00F45B54"/>
    <w:rsid w:val="00F5127C"/>
    <w:rsid w:val="00F536EC"/>
    <w:rsid w:val="00F5407A"/>
    <w:rsid w:val="00F55332"/>
    <w:rsid w:val="00F5609C"/>
    <w:rsid w:val="00F56A49"/>
    <w:rsid w:val="00F56A4C"/>
    <w:rsid w:val="00F57909"/>
    <w:rsid w:val="00F57BFF"/>
    <w:rsid w:val="00F60681"/>
    <w:rsid w:val="00F60BA3"/>
    <w:rsid w:val="00F61336"/>
    <w:rsid w:val="00F627F4"/>
    <w:rsid w:val="00F63B2B"/>
    <w:rsid w:val="00F646CB"/>
    <w:rsid w:val="00F674EB"/>
    <w:rsid w:val="00F678EF"/>
    <w:rsid w:val="00F70A1F"/>
    <w:rsid w:val="00F7123E"/>
    <w:rsid w:val="00F71378"/>
    <w:rsid w:val="00F72197"/>
    <w:rsid w:val="00F7224F"/>
    <w:rsid w:val="00F76D7A"/>
    <w:rsid w:val="00F7775B"/>
    <w:rsid w:val="00F77C53"/>
    <w:rsid w:val="00F81E9F"/>
    <w:rsid w:val="00F844BE"/>
    <w:rsid w:val="00F84F10"/>
    <w:rsid w:val="00F85A1A"/>
    <w:rsid w:val="00F879E3"/>
    <w:rsid w:val="00F917D1"/>
    <w:rsid w:val="00F91E16"/>
    <w:rsid w:val="00F929FD"/>
    <w:rsid w:val="00F930E1"/>
    <w:rsid w:val="00F93916"/>
    <w:rsid w:val="00F93B1F"/>
    <w:rsid w:val="00F94043"/>
    <w:rsid w:val="00F9404A"/>
    <w:rsid w:val="00FA1AE6"/>
    <w:rsid w:val="00FA21FA"/>
    <w:rsid w:val="00FA3A8A"/>
    <w:rsid w:val="00FA3FAE"/>
    <w:rsid w:val="00FA44DD"/>
    <w:rsid w:val="00FA5DFF"/>
    <w:rsid w:val="00FA7CEC"/>
    <w:rsid w:val="00FB0740"/>
    <w:rsid w:val="00FB1DE6"/>
    <w:rsid w:val="00FB1E54"/>
    <w:rsid w:val="00FB2858"/>
    <w:rsid w:val="00FB333A"/>
    <w:rsid w:val="00FB3347"/>
    <w:rsid w:val="00FB3B01"/>
    <w:rsid w:val="00FB4313"/>
    <w:rsid w:val="00FC0A19"/>
    <w:rsid w:val="00FC0BB7"/>
    <w:rsid w:val="00FC0D8D"/>
    <w:rsid w:val="00FC18C9"/>
    <w:rsid w:val="00FC1AFC"/>
    <w:rsid w:val="00FC5602"/>
    <w:rsid w:val="00FC66CE"/>
    <w:rsid w:val="00FC77D2"/>
    <w:rsid w:val="00FC7D35"/>
    <w:rsid w:val="00FD1F2C"/>
    <w:rsid w:val="00FD2A5D"/>
    <w:rsid w:val="00FD3FAF"/>
    <w:rsid w:val="00FD4E9F"/>
    <w:rsid w:val="00FD5D4D"/>
    <w:rsid w:val="00FD7315"/>
    <w:rsid w:val="00FE0692"/>
    <w:rsid w:val="00FE1327"/>
    <w:rsid w:val="00FE1329"/>
    <w:rsid w:val="00FE1B5A"/>
    <w:rsid w:val="00FE2671"/>
    <w:rsid w:val="00FE27C2"/>
    <w:rsid w:val="00FE5920"/>
    <w:rsid w:val="00FF15C6"/>
    <w:rsid w:val="00FF1C47"/>
    <w:rsid w:val="00FF23B4"/>
    <w:rsid w:val="00FF27D8"/>
    <w:rsid w:val="00FF3216"/>
    <w:rsid w:val="00FF4028"/>
    <w:rsid w:val="00FF45F5"/>
    <w:rsid w:val="00FF55FC"/>
    <w:rsid w:val="00FF5C67"/>
    <w:rsid w:val="00FF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59AF8"/>
  <w15:docId w15:val="{99A3F6C0-FEF3-4AED-98AA-172EA6D78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AE0"/>
    <w:pPr>
      <w:spacing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425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C99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45A3"/>
    <w:pPr>
      <w:keepNext/>
      <w:keepLines/>
      <w:spacing w:before="120" w:after="120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72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72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72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72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72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72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rsid w:val="00C7272E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C7272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2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02425"/>
    <w:rPr>
      <w:rFonts w:eastAsiaTheme="majorEastAsia" w:cstheme="majorBidi"/>
      <w:b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0C99"/>
    <w:rPr>
      <w:rFonts w:eastAsiaTheme="majorEastAsia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B45A3"/>
    <w:rPr>
      <w:rFonts w:eastAsiaTheme="majorEastAsia" w:cstheme="majorBidi"/>
      <w:i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72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72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72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72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72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72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7272E"/>
    <w:pPr>
      <w:spacing w:after="200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72E"/>
    <w:pPr>
      <w:numPr>
        <w:ilvl w:val="1"/>
      </w:numPr>
      <w:spacing w:after="160"/>
    </w:pPr>
    <w:rPr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7272E"/>
    <w:rPr>
      <w:color w:val="5A5A5A" w:themeColor="text1" w:themeTint="A5"/>
      <w:spacing w:val="15"/>
      <w:sz w:val="22"/>
      <w:szCs w:val="22"/>
    </w:rPr>
  </w:style>
  <w:style w:type="character" w:styleId="Strong">
    <w:name w:val="Strong"/>
    <w:uiPriority w:val="22"/>
    <w:qFormat/>
    <w:rsid w:val="00C7272E"/>
    <w:rPr>
      <w:b/>
      <w:bCs/>
    </w:rPr>
  </w:style>
  <w:style w:type="character" w:styleId="Emphasis">
    <w:name w:val="Emphasis"/>
    <w:uiPriority w:val="20"/>
    <w:qFormat/>
    <w:rsid w:val="00C7272E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C7272E"/>
  </w:style>
  <w:style w:type="character" w:customStyle="1" w:styleId="NoSpacingChar">
    <w:name w:val="No Spacing Char"/>
    <w:basedOn w:val="DefaultParagraphFont"/>
    <w:link w:val="NoSpacing"/>
    <w:uiPriority w:val="1"/>
    <w:rsid w:val="00C7272E"/>
  </w:style>
  <w:style w:type="paragraph" w:styleId="ListParagraph">
    <w:name w:val="List Paragraph"/>
    <w:basedOn w:val="Normal"/>
    <w:uiPriority w:val="34"/>
    <w:qFormat/>
    <w:rsid w:val="00C727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7272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72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72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72E"/>
    <w:rPr>
      <w:i/>
      <w:iCs/>
      <w:color w:val="4472C4" w:themeColor="accent1"/>
    </w:rPr>
  </w:style>
  <w:style w:type="character" w:styleId="SubtleEmphasis">
    <w:name w:val="Subtle Emphasis"/>
    <w:uiPriority w:val="19"/>
    <w:qFormat/>
    <w:rsid w:val="00C7272E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C7272E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7272E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C7272E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7272E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7272E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CE2CE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2CEE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CE2CE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E2CEE"/>
    <w:rPr>
      <w:rFonts w:ascii="Calibri" w:hAnsi="Calibri" w:cs="Calibri"/>
      <w:sz w:val="22"/>
    </w:rPr>
  </w:style>
  <w:style w:type="character" w:styleId="Hyperlink">
    <w:name w:val="Hyperlink"/>
    <w:basedOn w:val="DefaultParagraphFont"/>
    <w:uiPriority w:val="99"/>
    <w:unhideWhenUsed/>
    <w:rsid w:val="00852D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2DD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37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31">
    <w:name w:val="Einfache Tabelle 31"/>
    <w:basedOn w:val="TableNormal"/>
    <w:uiPriority w:val="43"/>
    <w:rsid w:val="004654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4654A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51">
    <w:name w:val="Einfache Tabelle 51"/>
    <w:basedOn w:val="TableNormal"/>
    <w:uiPriority w:val="45"/>
    <w:rsid w:val="004654A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31">
    <w:name w:val="Gitternetztabelle 31"/>
    <w:basedOn w:val="TableNormal"/>
    <w:uiPriority w:val="48"/>
    <w:rsid w:val="004654A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itternetztabelle1hell1">
    <w:name w:val="Gitternetztabelle 1 hell1"/>
    <w:basedOn w:val="TableNormal"/>
    <w:uiPriority w:val="46"/>
    <w:rsid w:val="004654A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tternetztabelle6farbig1">
    <w:name w:val="Gritternetztabelle 6 farbig1"/>
    <w:basedOn w:val="TableNormal"/>
    <w:uiPriority w:val="51"/>
    <w:rsid w:val="004654A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tternetztabelle7farbig1">
    <w:name w:val="Gritternetztabelle 7 farbig1"/>
    <w:basedOn w:val="TableNormal"/>
    <w:uiPriority w:val="52"/>
    <w:rsid w:val="004654A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itternetztabelle1hellAkzent31">
    <w:name w:val="Gitternetztabelle 1 hell  – Akzent 31"/>
    <w:basedOn w:val="TableNormal"/>
    <w:uiPriority w:val="46"/>
    <w:rsid w:val="00997AA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B1C97"/>
    <w:rPr>
      <w:color w:val="954F72" w:themeColor="followedHyperlink"/>
      <w:u w:val="single"/>
    </w:rPr>
  </w:style>
  <w:style w:type="table" w:customStyle="1" w:styleId="EinfacheTabelle21">
    <w:name w:val="Einfache Tabelle 21"/>
    <w:basedOn w:val="TableNormal"/>
    <w:uiPriority w:val="42"/>
    <w:rsid w:val="00071B6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itternetztabelle3Akzent31">
    <w:name w:val="Gitternetztabelle 3 – Akzent 31"/>
    <w:basedOn w:val="TableNormal"/>
    <w:uiPriority w:val="48"/>
    <w:rsid w:val="00071B6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640D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0D1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8640D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0D1"/>
    <w:rPr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8640D1"/>
  </w:style>
  <w:style w:type="character" w:styleId="CommentReference">
    <w:name w:val="annotation reference"/>
    <w:basedOn w:val="DefaultParagraphFont"/>
    <w:uiPriority w:val="99"/>
    <w:semiHidden/>
    <w:unhideWhenUsed/>
    <w:rsid w:val="003D0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A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A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A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A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A8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844C9"/>
    <w:rPr>
      <w:sz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9706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F64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xl63">
    <w:name w:val="xl63"/>
    <w:basedOn w:val="Normal"/>
    <w:rsid w:val="00F646CB"/>
    <w:pPr>
      <w:pBdr>
        <w:top w:val="single" w:sz="4" w:space="0" w:color="000000"/>
        <w:left w:val="single" w:sz="4" w:space="0" w:color="000000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</w:rPr>
  </w:style>
  <w:style w:type="paragraph" w:customStyle="1" w:styleId="xl64">
    <w:name w:val="xl64"/>
    <w:basedOn w:val="Normal"/>
    <w:rsid w:val="00F646CB"/>
    <w:pPr>
      <w:pBdr>
        <w:top w:val="single" w:sz="4" w:space="0" w:color="000000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</w:rPr>
  </w:style>
  <w:style w:type="paragraph" w:customStyle="1" w:styleId="xl65">
    <w:name w:val="xl65"/>
    <w:basedOn w:val="Normal"/>
    <w:rsid w:val="00F646CB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xl66">
    <w:name w:val="xl66"/>
    <w:basedOn w:val="Normal"/>
    <w:rsid w:val="00F646CB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xl67">
    <w:name w:val="xl67"/>
    <w:basedOn w:val="Normal"/>
    <w:rsid w:val="00F646CB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</w:rPr>
  </w:style>
  <w:style w:type="table" w:customStyle="1" w:styleId="EinfacheTabelle11">
    <w:name w:val="Einfache Tabelle 11"/>
    <w:basedOn w:val="TableNormal"/>
    <w:uiPriority w:val="41"/>
    <w:rsid w:val="00F646CB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d-label">
    <w:name w:val="id-label"/>
    <w:basedOn w:val="DefaultParagraphFont"/>
    <w:rsid w:val="00E42824"/>
  </w:style>
  <w:style w:type="character" w:customStyle="1" w:styleId="audit-trail-data">
    <w:name w:val="audit-trail-data"/>
    <w:basedOn w:val="DefaultParagraphFont"/>
    <w:rsid w:val="00AD5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86626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99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8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93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91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61146F-E53C-48BB-829C-D227F1FF6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17</Words>
  <Characters>20622</Characters>
  <Application>Microsoft Office Word</Application>
  <DocSecurity>0</DocSecurity>
  <Lines>171</Lines>
  <Paragraphs>4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yu Sherry Yin</dc:creator>
  <cp:lastModifiedBy>Yin, Xiaoyu (Sherry)</cp:lastModifiedBy>
  <cp:revision>9</cp:revision>
  <cp:lastPrinted>2023-03-23T16:04:00Z</cp:lastPrinted>
  <dcterms:created xsi:type="dcterms:W3CDTF">2024-04-11T12:51:00Z</dcterms:created>
  <dcterms:modified xsi:type="dcterms:W3CDTF">2024-04-13T01:13:00Z</dcterms:modified>
</cp:coreProperties>
</file>